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733959" w14:textId="77777777" w:rsidR="007D4F88" w:rsidRPr="007D4F88" w:rsidRDefault="007D4F88" w:rsidP="007D4F88">
      <w:pPr>
        <w:rPr>
          <w:rFonts w:ascii="Arial" w:hAnsi="Arial" w:cs="Arial"/>
          <w:b/>
          <w:color w:val="548DD4" w:themeColor="text2" w:themeTint="99"/>
          <w:sz w:val="28"/>
          <w:szCs w:val="28"/>
        </w:rPr>
      </w:pPr>
      <w:bookmarkStart w:id="0" w:name="_GoBack"/>
      <w:bookmarkEnd w:id="0"/>
      <w:r w:rsidRPr="007D4F88">
        <w:rPr>
          <w:rFonts w:ascii="Arial" w:hAnsi="Arial" w:cs="Arial"/>
          <w:b/>
          <w:color w:val="548DD4" w:themeColor="text2" w:themeTint="99"/>
          <w:sz w:val="28"/>
          <w:szCs w:val="28"/>
        </w:rPr>
        <w:t>Additional File 7</w:t>
      </w:r>
    </w:p>
    <w:p w14:paraId="256C029F" w14:textId="77777777" w:rsidR="007D4F88" w:rsidRPr="007D4F88" w:rsidRDefault="007D4F88" w:rsidP="007D4F88">
      <w:pPr>
        <w:rPr>
          <w:rFonts w:ascii="Arial" w:hAnsi="Arial" w:cs="Arial"/>
          <w:b/>
          <w:sz w:val="24"/>
          <w:szCs w:val="24"/>
        </w:rPr>
      </w:pPr>
      <w:r w:rsidRPr="007D4F88">
        <w:rPr>
          <w:rFonts w:ascii="Arial" w:hAnsi="Arial" w:cs="Arial"/>
          <w:b/>
          <w:sz w:val="24"/>
          <w:szCs w:val="24"/>
        </w:rPr>
        <w:t>Search Strategies</w:t>
      </w:r>
    </w:p>
    <w:p w14:paraId="3BAD47D5" w14:textId="77777777" w:rsidR="007D4F88" w:rsidRPr="007D4F88" w:rsidRDefault="007D4F88" w:rsidP="007D4F88">
      <w:pPr>
        <w:widowControl w:val="0"/>
        <w:spacing w:after="0" w:line="360" w:lineRule="auto"/>
        <w:ind w:firstLine="0"/>
        <w:rPr>
          <w:rFonts w:ascii="Arial" w:eastAsiaTheme="minorEastAsia" w:hAnsi="Arial" w:cs="Arial"/>
          <w:sz w:val="20"/>
          <w:szCs w:val="20"/>
          <w:u w:val="single"/>
        </w:rPr>
      </w:pPr>
    </w:p>
    <w:p w14:paraId="01A98775" w14:textId="77777777" w:rsidR="007D4F88" w:rsidRPr="007D4F88" w:rsidRDefault="007D4F88" w:rsidP="007D4F88">
      <w:pPr>
        <w:widowControl w:val="0"/>
        <w:spacing w:after="0" w:line="360" w:lineRule="auto"/>
        <w:ind w:left="-360" w:firstLine="0"/>
        <w:rPr>
          <w:rFonts w:ascii="Arial" w:eastAsiaTheme="minorEastAsia" w:hAnsi="Arial" w:cs="Arial"/>
          <w:b/>
          <w:sz w:val="20"/>
          <w:szCs w:val="20"/>
        </w:rPr>
      </w:pPr>
      <w:r w:rsidRPr="007D4F88">
        <w:rPr>
          <w:rFonts w:ascii="Arial" w:eastAsiaTheme="minorEastAsia" w:hAnsi="Arial" w:cs="Arial"/>
          <w:b/>
          <w:sz w:val="20"/>
          <w:szCs w:val="20"/>
        </w:rPr>
        <w:t xml:space="preserve">Key Questions 1, 2, and 3 (see additional below for update from another search for KQ 3 health state utility studies)  </w:t>
      </w:r>
    </w:p>
    <w:p w14:paraId="5FBE3525" w14:textId="77777777" w:rsidR="007D4F88" w:rsidRPr="007D4F88" w:rsidRDefault="007D4F88" w:rsidP="007D4F88">
      <w:pPr>
        <w:widowControl w:val="0"/>
        <w:spacing w:after="0" w:line="360" w:lineRule="auto"/>
        <w:ind w:firstLine="0"/>
        <w:rPr>
          <w:rFonts w:ascii="Arial" w:eastAsiaTheme="minorEastAsia" w:hAnsi="Arial" w:cs="Arial"/>
          <w:sz w:val="20"/>
          <w:szCs w:val="20"/>
        </w:rPr>
      </w:pPr>
      <w:r w:rsidRPr="007D4F88">
        <w:rPr>
          <w:rFonts w:ascii="Arial" w:eastAsiaTheme="minorEastAsia" w:hAnsi="Arial" w:cs="Arial"/>
          <w:sz w:val="20"/>
          <w:szCs w:val="20"/>
          <w:u w:val="single"/>
        </w:rPr>
        <w:t>Database:</w:t>
      </w:r>
      <w:r w:rsidRPr="007D4F88">
        <w:rPr>
          <w:rFonts w:ascii="Arial" w:eastAsiaTheme="minorEastAsia" w:hAnsi="Arial" w:cs="Arial"/>
          <w:sz w:val="20"/>
          <w:szCs w:val="20"/>
        </w:rPr>
        <w:t xml:space="preserve"> Ovid MEDLINE(R) Epub Ahead of Print, In-Process &amp; Other Non-Indexed Citations, Ovid MEDLINE(R) Daily and Ovid MEDLINE(R) 1946 to Present</w:t>
      </w:r>
    </w:p>
    <w:p w14:paraId="1F09BBA3" w14:textId="77777777" w:rsidR="007D4F88" w:rsidRPr="007D4F88" w:rsidRDefault="007D4F88" w:rsidP="007D4F88">
      <w:pPr>
        <w:widowControl w:val="0"/>
        <w:spacing w:after="0" w:line="360" w:lineRule="auto"/>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6"/>
      </w:tblGrid>
      <w:tr w:rsidR="007D4F88" w:rsidRPr="007D4F88" w14:paraId="162692C2" w14:textId="77777777" w:rsidTr="003E52CE">
        <w:tc>
          <w:tcPr>
            <w:tcW w:w="9576" w:type="dxa"/>
          </w:tcPr>
          <w:p w14:paraId="5370306F"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     exp *Chlamydia Infections/di (3530)</w:t>
            </w:r>
          </w:p>
          <w:p w14:paraId="11FEF276"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     *Chlamydia trachomatis/ip (2437)</w:t>
            </w:r>
          </w:p>
          <w:p w14:paraId="7CA84E10"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     exp *Gonorrhea/di (1733)</w:t>
            </w:r>
          </w:p>
          <w:p w14:paraId="5FC7BAAA"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     *Sexually Transmitted Diseases, Bacterial/di (143)</w:t>
            </w:r>
          </w:p>
          <w:p w14:paraId="0C50F988"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     or/1-4 [Coordinated concepts for chalmydia/gonorrhea/sti screening] (6375)</w:t>
            </w:r>
          </w:p>
          <w:p w14:paraId="19818DDB"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     Chlamydia/ (2771)</w:t>
            </w:r>
          </w:p>
          <w:p w14:paraId="1A2BCDEC"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     exp Chlamydia Infections/ (19957)</w:t>
            </w:r>
          </w:p>
          <w:p w14:paraId="1D879587"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8     Chlamydia trachomatis/ (11374)</w:t>
            </w:r>
          </w:p>
          <w:p w14:paraId="758017C2"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9     Chlamydiaceae Infections/ (130)</w:t>
            </w:r>
          </w:p>
          <w:p w14:paraId="4E1C64C3"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0     Chlamydiaceae/ (158)</w:t>
            </w:r>
          </w:p>
          <w:p w14:paraId="32526D46"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1     exp Gonorrhea/ (13719)</w:t>
            </w:r>
          </w:p>
          <w:p w14:paraId="1F36E781"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2     Neisseria gonorrhoeae/ (9251)</w:t>
            </w:r>
          </w:p>
          <w:p w14:paraId="185C07DF"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3     Sexually Transmitted Diseases, Bacterial/ (974)</w:t>
            </w:r>
          </w:p>
          <w:p w14:paraId="1DA6BED8"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4     chlam#dia*.tw,kf. not pneumon*.ti. (22829)</w:t>
            </w:r>
          </w:p>
          <w:p w14:paraId="20F42D3A"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5     (gonorrh* or gonococ*).tw,kf. (22013)</w:t>
            </w:r>
          </w:p>
          <w:p w14:paraId="5277CBDB"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6     (sexually transmitted adj1 (disease* or infection*)).ti. (7251)</w:t>
            </w:r>
          </w:p>
          <w:p w14:paraId="58D47CD4"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7     (STD or STDs or STI or STIs).ti. (3552)</w:t>
            </w:r>
          </w:p>
          <w:p w14:paraId="6AC5BCE9"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8     venereal disease*.ti. (2748)</w:t>
            </w:r>
          </w:p>
          <w:p w14:paraId="3EED2610"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9     or/6-18 [Combined MeSH &amp; text words for chlamydia/gonorrhea/STIs] (59521)</w:t>
            </w:r>
          </w:p>
          <w:p w14:paraId="2ADA118D"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0     Diagnosis/ (17067)</w:t>
            </w:r>
          </w:p>
          <w:p w14:paraId="0AE00A9E"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1     Early Diagnosis/ (22616)</w:t>
            </w:r>
          </w:p>
          <w:p w14:paraId="5004124F"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2     exp Mass Screening/ (116478)</w:t>
            </w:r>
          </w:p>
          <w:p w14:paraId="473F4268"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3     Self-Examination/ (1016)</w:t>
            </w:r>
          </w:p>
          <w:p w14:paraId="60E36439"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4     case finding.tw,kf. (4373)</w:t>
            </w:r>
          </w:p>
          <w:p w14:paraId="0E88D3C0"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5     detect*.ti. (325877)</w:t>
            </w:r>
          </w:p>
          <w:p w14:paraId="32301596"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6     detect*.ab. /freq=2 (617698)</w:t>
            </w:r>
          </w:p>
          <w:p w14:paraId="79B8F51A"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7     diagnose*.tw,kf. (633564)</w:t>
            </w:r>
          </w:p>
          <w:p w14:paraId="479FEFF0"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8     diagnosis.ti. (354975)</w:t>
            </w:r>
          </w:p>
          <w:p w14:paraId="5DC4B003"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9     diagnosis.ab. /freq=2 (332916)</w:t>
            </w:r>
          </w:p>
          <w:p w14:paraId="5DA15D85"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0     screen*.tw,kf. (643257)</w:t>
            </w:r>
          </w:p>
          <w:p w14:paraId="128DAFE1"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1     (self test* or selftest*).tw,kf. (1232)</w:t>
            </w:r>
          </w:p>
          <w:p w14:paraId="60A1082E"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2     (tested or testing).tw,kf. (1253948)</w:t>
            </w:r>
          </w:p>
          <w:p w14:paraId="1CC3A474"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3     or/20-32 [Combined MeSH &amp; text words for screening] (3456418)</w:t>
            </w:r>
          </w:p>
          <w:p w14:paraId="1888C485"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4     and/19,33 (17884)</w:t>
            </w:r>
          </w:p>
          <w:p w14:paraId="51E7D5A4"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5     or/5,34 [Chlamydia/gonorrhea/STIs screening] (19946)</w:t>
            </w:r>
          </w:p>
          <w:p w14:paraId="45FBDEAD"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6     randomized controlled trial.pt. (462719)</w:t>
            </w:r>
          </w:p>
          <w:p w14:paraId="6A9A747A"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7     controlled clinical trial.pt. (92450)</w:t>
            </w:r>
          </w:p>
          <w:p w14:paraId="42736029"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8     randomized.ab. (414055)</w:t>
            </w:r>
          </w:p>
          <w:p w14:paraId="5F3CD7B0"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9     placebo.ab. (189720)</w:t>
            </w:r>
          </w:p>
          <w:p w14:paraId="3C2B7020"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0     clinical trials as topic.sh. (183902)</w:t>
            </w:r>
          </w:p>
          <w:p w14:paraId="697958C2"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1     randomly.ab. (291792)</w:t>
            </w:r>
          </w:p>
          <w:p w14:paraId="6F4F0236"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2     trial.ab. (430870)</w:t>
            </w:r>
          </w:p>
          <w:p w14:paraId="4514B57F"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3     or/36-42 (1281877)</w:t>
            </w:r>
          </w:p>
          <w:p w14:paraId="4683A7EC"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lastRenderedPageBreak/>
              <w:t>44     exp animals/ not humans.sh. (4465815)</w:t>
            </w:r>
          </w:p>
          <w:p w14:paraId="43CDD9F5"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5     43 not 44 [Cochrane Highly Sensitive Search Strategy for identifying randomized trials in MEDLINE: sensitivity- and precision-maximizing version (2008 revision) ; Lefebvre C, et al. Retrieved: http://handbook.cochrane.org/chapter_6/6_searching_for_studies.htm] (1174362)</w:t>
            </w:r>
          </w:p>
          <w:p w14:paraId="4B2F61F2"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6     and/35,45 [RCT filter applied to chlamydia/gonorrhea/STI screening] (1116)</w:t>
            </w:r>
          </w:p>
          <w:p w14:paraId="73CD67DD"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7     clinical study.pt. (2889)</w:t>
            </w:r>
          </w:p>
          <w:p w14:paraId="2A167928"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8     clinical trial.pt. (510675)</w:t>
            </w:r>
          </w:p>
          <w:p w14:paraId="3B32AE5A"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9     comparative study.pt. (1800136)</w:t>
            </w:r>
          </w:p>
          <w:p w14:paraId="22577CBA"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0     controlled clinical trial.pt. (92450)</w:t>
            </w:r>
          </w:p>
          <w:p w14:paraId="1158B0BB"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1     evaluation studies.pt. (235164)</w:t>
            </w:r>
          </w:p>
          <w:p w14:paraId="1280C283"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2     observational study.pt. (48427)</w:t>
            </w:r>
          </w:p>
          <w:p w14:paraId="70B2E77D"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3     Choice Behavior/ (29269)</w:t>
            </w:r>
          </w:p>
          <w:p w14:paraId="1A67A6B1"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4     Clinical Studies as Topic/ (254)</w:t>
            </w:r>
          </w:p>
          <w:p w14:paraId="15728695"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5     exp Clinical Trials as Topic/ (314840)</w:t>
            </w:r>
          </w:p>
          <w:p w14:paraId="65A1B108"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6     exp Cohort Studies/ (1749726)</w:t>
            </w:r>
          </w:p>
          <w:p w14:paraId="071174E0"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7     Decision Making/ (83815)</w:t>
            </w:r>
          </w:p>
          <w:p w14:paraId="43BD573E"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8     exp Evaluation Studies as Topic/ (951998)</w:t>
            </w:r>
          </w:p>
          <w:p w14:paraId="51C8C342"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9     Focus Groups/ (24697)</w:t>
            </w:r>
          </w:p>
          <w:p w14:paraId="1DF79DBC"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0     exp Health Care Surveys/ (31768)</w:t>
            </w:r>
          </w:p>
          <w:p w14:paraId="3F6AF835"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1     Health Surveys/ (57145)</w:t>
            </w:r>
          </w:p>
          <w:p w14:paraId="05C0EAF7"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2     Interviews as Topic/ (54494)</w:t>
            </w:r>
          </w:p>
          <w:p w14:paraId="5502B3CF"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3     Narration/ (7137)</w:t>
            </w:r>
          </w:p>
          <w:p w14:paraId="63B9013C"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4     Observational Studies as Topic/ (3073)</w:t>
            </w:r>
          </w:p>
          <w:p w14:paraId="4B71505C"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5     Patient Acceptance of Health Care/ (39652)</w:t>
            </w:r>
          </w:p>
          <w:p w14:paraId="5524B309"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6     Patient Preference/ (6315)</w:t>
            </w:r>
          </w:p>
          <w:p w14:paraId="7BF54365"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7     Qualitative Research/ (39485)</w:t>
            </w:r>
          </w:p>
          <w:p w14:paraId="0B2785D0"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8     "Surveys and Questionnaires"/ (400154)</w:t>
            </w:r>
          </w:p>
          <w:p w14:paraId="06452374"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9     Self Report/ (23397)</w:t>
            </w:r>
          </w:p>
          <w:p w14:paraId="256DD709"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0     ((attitude* or choice? or choos* or chose? or decid* or decis* or preference*) adj3 (client* or female* or male* or men or patient* or wom#n* or trans-gender* or transgender*)).ti,ab. (78217)</w:t>
            </w:r>
          </w:p>
          <w:p w14:paraId="01DF2919"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1     case series*.ti,ab. (59661)</w:t>
            </w:r>
          </w:p>
          <w:p w14:paraId="693859BA"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2     clinical trial.ti,ab. (116777)</w:t>
            </w:r>
          </w:p>
          <w:p w14:paraId="31D736E0"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3     cohort*.ti,ab. (463057)</w:t>
            </w:r>
          </w:p>
          <w:p w14:paraId="2860F4FC"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4     comparative stud*.ti,ab. (93205)</w:t>
            </w:r>
          </w:p>
          <w:p w14:paraId="2AA33792"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5     control.ti,ab. (2264888)</w:t>
            </w:r>
          </w:p>
          <w:p w14:paraId="5297B594"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6     controlled.ti,ab. (665752)</w:t>
            </w:r>
          </w:p>
          <w:p w14:paraId="211DCAEE"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7     descriptive stud*.ti,ab. (23228)</w:t>
            </w:r>
          </w:p>
          <w:p w14:paraId="0EFECFFA"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8     ((design* or trial*) adj3 (step* adj wedge*)).ti,ab. (449)</w:t>
            </w:r>
          </w:p>
          <w:p w14:paraId="607D502F"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9     ((discussion* or interview* or questionnaire*) adj3 ("face to face" or guide or "in depth" or indepth or informal or semistructured or structured or unstructured)).ti,ab. (101481)</w:t>
            </w:r>
          </w:p>
          <w:p w14:paraId="4279F4EA"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80     ethnograph*.ti,ab. (9059)</w:t>
            </w:r>
          </w:p>
          <w:p w14:paraId="5BB586AE"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81     (field work or fieldwork).ti,ab. (3985)</w:t>
            </w:r>
          </w:p>
          <w:p w14:paraId="5DFC9A99"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82     focus group*.ti,ab. (36857)</w:t>
            </w:r>
          </w:p>
          <w:p w14:paraId="3EC3D42C"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83     ((follow up or followup) adj stud*).ti,ab. (45973)</w:t>
            </w:r>
          </w:p>
          <w:p w14:paraId="79AF67BC"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84     key informant*.ti,ab. (5926)</w:t>
            </w:r>
          </w:p>
          <w:p w14:paraId="592B89A3"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85     longitudinal.ti,ab. (205803)</w:t>
            </w:r>
          </w:p>
          <w:p w14:paraId="764C133E"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86     multidimensional stud*.ti,ab. (120)</w:t>
            </w:r>
          </w:p>
          <w:p w14:paraId="5F8B3A57"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87     (non-random* or nonrandom*).ti,ab. (33626)</w:t>
            </w:r>
          </w:p>
          <w:p w14:paraId="7B4A0F84"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88     prospective*.ti,ab. (604485)</w:t>
            </w:r>
          </w:p>
          <w:p w14:paraId="63423B14"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89     qualitative.ti,ab. (184473)</w:t>
            </w:r>
          </w:p>
          <w:p w14:paraId="7EE15F7B"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90     quasirandom*.ti,ab. (138)</w:t>
            </w:r>
          </w:p>
          <w:p w14:paraId="2718DD22"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91     questionnaire*.ti,ab. (431983)</w:t>
            </w:r>
          </w:p>
          <w:p w14:paraId="7FE8271B"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92     retrospective*.ti,ab. (602029)</w:t>
            </w:r>
          </w:p>
          <w:p w14:paraId="08313B23"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93     volunteer*.ti,ab. (177027)</w:t>
            </w:r>
          </w:p>
          <w:p w14:paraId="63B658CC"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94     or/47-93 (7882782)</w:t>
            </w:r>
          </w:p>
          <w:p w14:paraId="657974F5"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95     exp Animals/ not Humans/ (4465815)</w:t>
            </w:r>
          </w:p>
          <w:p w14:paraId="7F88B597"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lastRenderedPageBreak/>
              <w:t>96     94 not 95 [Non-Randomized &amp; Qualitative Studies filter - not validated] (6748703)</w:t>
            </w:r>
          </w:p>
          <w:p w14:paraId="3AAB52D9"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97     and/35,96 [Non-Randomized &amp; Qualitative Studies filter applied to chlamydia/gonorrhea/STI screening] (9590)</w:t>
            </w:r>
          </w:p>
          <w:p w14:paraId="5996255F"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98     or/46,97 [RCT &amp; Non-Randomized &amp; Qualitative chlamydia/gonorrhea/STI screening studies] (9733)</w:t>
            </w:r>
          </w:p>
          <w:p w14:paraId="7024A5D8"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99     (1996* or 1997* or 1998* or 1999* or 2*).dt. (17427247)</w:t>
            </w:r>
          </w:p>
          <w:p w14:paraId="48FB44BB"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00     98 and 99 [Date limit applied] (7184)</w:t>
            </w:r>
          </w:p>
          <w:p w14:paraId="6A889E1C" w14:textId="77777777" w:rsidR="007D4F88" w:rsidRPr="007D4F88" w:rsidRDefault="007D4F88" w:rsidP="007D4F88">
            <w:pPr>
              <w:spacing w:after="0"/>
              <w:ind w:firstLine="0"/>
              <w:rPr>
                <w:rFonts w:ascii="Arial" w:eastAsia="Times New Roman" w:hAnsi="Arial" w:cs="Arial"/>
                <w:strike/>
                <w:sz w:val="20"/>
                <w:szCs w:val="20"/>
                <w:lang w:eastAsia="en-CA"/>
              </w:rPr>
            </w:pPr>
            <w:r w:rsidRPr="007D4F88">
              <w:rPr>
                <w:rFonts w:ascii="Arial" w:eastAsia="Times New Roman" w:hAnsi="Arial" w:cs="Arial"/>
                <w:sz w:val="20"/>
                <w:szCs w:val="20"/>
                <w:lang w:eastAsia="en-CA"/>
              </w:rPr>
              <w:t>101     limit 100 to (english or french) (6795)</w:t>
            </w:r>
          </w:p>
        </w:tc>
      </w:tr>
    </w:tbl>
    <w:p w14:paraId="60D8D63F" w14:textId="77777777" w:rsidR="007D4F88" w:rsidRPr="007D4F88" w:rsidRDefault="007D4F88" w:rsidP="007D4F88">
      <w:pPr>
        <w:ind w:firstLine="0"/>
        <w:outlineLvl w:val="2"/>
        <w:rPr>
          <w:rFonts w:ascii="Arial" w:eastAsia="Times New Roman" w:hAnsi="Arial" w:cs="Arial"/>
          <w:bCs/>
          <w:sz w:val="20"/>
          <w:szCs w:val="20"/>
          <w:lang w:val="en-CA" w:eastAsia="en-CA"/>
        </w:rPr>
      </w:pPr>
    </w:p>
    <w:p w14:paraId="79A00A72" w14:textId="77777777" w:rsidR="007D4F88" w:rsidRPr="007D4F88" w:rsidRDefault="007D4F88" w:rsidP="007D4F88">
      <w:pPr>
        <w:widowControl w:val="0"/>
        <w:spacing w:after="0" w:line="360" w:lineRule="auto"/>
        <w:ind w:firstLine="0"/>
        <w:rPr>
          <w:rFonts w:ascii="Arial" w:eastAsiaTheme="minorEastAsia" w:hAnsi="Arial" w:cs="Arial"/>
          <w:sz w:val="20"/>
          <w:szCs w:val="20"/>
          <w:u w:val="single"/>
        </w:rPr>
      </w:pPr>
    </w:p>
    <w:p w14:paraId="0BBDB645" w14:textId="77777777" w:rsidR="007D4F88" w:rsidRPr="007D4F88" w:rsidRDefault="007D4F88" w:rsidP="007D4F88">
      <w:pPr>
        <w:widowControl w:val="0"/>
        <w:spacing w:after="0" w:line="360" w:lineRule="auto"/>
        <w:ind w:firstLine="0"/>
        <w:rPr>
          <w:rFonts w:ascii="Arial" w:eastAsiaTheme="minorEastAsia" w:hAnsi="Arial" w:cs="Arial"/>
          <w:sz w:val="20"/>
          <w:szCs w:val="20"/>
        </w:rPr>
      </w:pPr>
      <w:r w:rsidRPr="007D4F88">
        <w:rPr>
          <w:rFonts w:ascii="Arial" w:eastAsiaTheme="minorEastAsia" w:hAnsi="Arial" w:cs="Arial"/>
          <w:sz w:val="20"/>
          <w:szCs w:val="20"/>
          <w:u w:val="single"/>
        </w:rPr>
        <w:t>Database:</w:t>
      </w:r>
      <w:r w:rsidRPr="007D4F88">
        <w:rPr>
          <w:rFonts w:ascii="Arial" w:eastAsiaTheme="minorEastAsia" w:hAnsi="Arial" w:cs="Arial"/>
          <w:sz w:val="20"/>
          <w:szCs w:val="20"/>
        </w:rPr>
        <w:t xml:space="preserve"> Ovid Embase 1996 to 2018 Week 22</w:t>
      </w:r>
    </w:p>
    <w:p w14:paraId="08063C7A" w14:textId="77777777" w:rsidR="007D4F88" w:rsidRPr="007D4F88" w:rsidRDefault="007D4F88" w:rsidP="007D4F88">
      <w:pPr>
        <w:widowControl w:val="0"/>
        <w:spacing w:after="0" w:line="360" w:lineRule="auto"/>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6"/>
      </w:tblGrid>
      <w:tr w:rsidR="007D4F88" w:rsidRPr="007D4F88" w14:paraId="7F8B21B3" w14:textId="77777777" w:rsidTr="003E52CE">
        <w:tc>
          <w:tcPr>
            <w:tcW w:w="9576" w:type="dxa"/>
          </w:tcPr>
          <w:p w14:paraId="724ACBC4"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     Chlamydia/ (6133)</w:t>
            </w:r>
          </w:p>
          <w:p w14:paraId="3A7807ED"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     Chlamydia trachomatis/ (11577)</w:t>
            </w:r>
          </w:p>
          <w:p w14:paraId="29D4F454"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     chlamydiaceae/ (462)</w:t>
            </w:r>
          </w:p>
          <w:p w14:paraId="69ADFD33"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     exp Chlamydiaceae infection/ (16671)</w:t>
            </w:r>
          </w:p>
          <w:p w14:paraId="52D780B1"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     exp chlamydiasis/ (15150)</w:t>
            </w:r>
          </w:p>
          <w:p w14:paraId="3070E71C"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     exp gonorrhea/ (9867)</w:t>
            </w:r>
          </w:p>
          <w:p w14:paraId="765EEAB8"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     neisseria gonorrhoeae/ (8061)</w:t>
            </w:r>
          </w:p>
          <w:p w14:paraId="325F94F9"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8     chlam#dia*.tw,kw. not pneumon*.ti. (20152)</w:t>
            </w:r>
          </w:p>
          <w:p w14:paraId="17E2DF50"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9     (gonorrh* or gonococ*).tw,kw. (12497)</w:t>
            </w:r>
          </w:p>
          <w:p w14:paraId="759DC525"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0     (sexually transmitted adj1 (disease* or infection*)).ti. (6521)</w:t>
            </w:r>
          </w:p>
          <w:p w14:paraId="40A1086A"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1     (STD or STDs or STI or STIs).ti. (4327)</w:t>
            </w:r>
          </w:p>
          <w:p w14:paraId="7CCC9A9A"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2     venereal disease*.ti. (184)</w:t>
            </w:r>
          </w:p>
          <w:p w14:paraId="50540CD1"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3     or/1-12 [Combined Emtree &amp; text words for chlamydia/gonorrhea/STIs] (44120)</w:t>
            </w:r>
          </w:p>
          <w:p w14:paraId="437C85F7"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4     mass screening/ (35350)</w:t>
            </w:r>
          </w:p>
          <w:p w14:paraId="1B2C3EFB"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5     self examination/ (2366)</w:t>
            </w:r>
          </w:p>
          <w:p w14:paraId="0B78EC64"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6     screening/ (162065)</w:t>
            </w:r>
          </w:p>
          <w:p w14:paraId="39117D90"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7     case finding.tw,kw. (4172)</w:t>
            </w:r>
          </w:p>
          <w:p w14:paraId="6F0AD0DB"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8     detect*.ti. (281832)</w:t>
            </w:r>
          </w:p>
          <w:p w14:paraId="0CFB4FB5"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9     detect*.ab. /freq=2 (677811)</w:t>
            </w:r>
          </w:p>
          <w:p w14:paraId="202D86D5"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0     diagnose*.tw,kw. (870702)</w:t>
            </w:r>
          </w:p>
          <w:p w14:paraId="0D9A5613"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1     diagnosis.ti. (239734)</w:t>
            </w:r>
          </w:p>
          <w:p w14:paraId="74E4CF52"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2     diagnosis.ab. /freq=2 (471309)</w:t>
            </w:r>
          </w:p>
          <w:p w14:paraId="08F27461"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3     screen*.tw,kw. (781162)</w:t>
            </w:r>
          </w:p>
          <w:p w14:paraId="58675CD1"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4     (self test* or selftest*).tw,kw. (1552)</w:t>
            </w:r>
          </w:p>
          <w:p w14:paraId="1060A4E1"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5     (tested or testing).tw,kw. (1345345)</w:t>
            </w:r>
          </w:p>
          <w:p w14:paraId="66A2153E"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6     or/14-25 [Combined Emtree &amp; text words for screening] (3708962)</w:t>
            </w:r>
          </w:p>
          <w:p w14:paraId="7315CCA1"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7     and/13,26 (17733) [Chlamydia/gonorrhea/STIs screening]</w:t>
            </w:r>
          </w:p>
          <w:p w14:paraId="265825EA"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8     crossover-procedure/ (51132)</w:t>
            </w:r>
          </w:p>
          <w:p w14:paraId="1EB34B5D"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9     double-blind procedure/ (123335)</w:t>
            </w:r>
          </w:p>
          <w:p w14:paraId="5F5F01F4"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0     randomized controlled trial/ (455398)</w:t>
            </w:r>
          </w:p>
          <w:p w14:paraId="5ADADF4E"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1     single-blind procedure/ (30016)</w:t>
            </w:r>
          </w:p>
          <w:p w14:paraId="19B5A23C"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2     allocat*.tw. (113267)</w:t>
            </w:r>
          </w:p>
          <w:p w14:paraId="681D84AD"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3     assign*.tw. (293044)</w:t>
            </w:r>
          </w:p>
          <w:p w14:paraId="4F77D97B"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4     (cross over* or crossover*).tw. (73059)</w:t>
            </w:r>
          </w:p>
          <w:p w14:paraId="43DF2E75"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5     (doubl* adj blind*).tw. (141929)</w:t>
            </w:r>
          </w:p>
          <w:p w14:paraId="6406121F"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6     factorial*.tw. (28731)</w:t>
            </w:r>
          </w:p>
          <w:p w14:paraId="57F22460"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7     placebo*.tw. (224018)</w:t>
            </w:r>
          </w:p>
          <w:p w14:paraId="7F6A4D0A"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8     random*.tw. (1167849)</w:t>
            </w:r>
          </w:p>
          <w:p w14:paraId="2C1A747E"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9     (single* adj blind*).tw. (17670)</w:t>
            </w:r>
          </w:p>
          <w:p w14:paraId="0DF3C2FE"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0     volunteer*.tw. (179844)</w:t>
            </w:r>
          </w:p>
          <w:p w14:paraId="5B8C4D1C"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1     or/28-40 (1725262)</w:t>
            </w:r>
          </w:p>
          <w:p w14:paraId="307705E9"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2     exp animal/ not human/ (2655382)</w:t>
            </w:r>
          </w:p>
          <w:p w14:paraId="612A9435"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 xml:space="preserve">43     41 not 42 [Recommended Emtree &amp; Embase text words for identifying trials in Cochrane Handbook </w:t>
            </w:r>
            <w:r w:rsidRPr="007D4F88">
              <w:rPr>
                <w:rFonts w:ascii="Arial" w:eastAsia="Times New Roman" w:hAnsi="Arial" w:cs="Arial"/>
                <w:sz w:val="20"/>
                <w:szCs w:val="20"/>
                <w:lang w:eastAsia="en-CA"/>
              </w:rPr>
              <w:lastRenderedPageBreak/>
              <w:t>(2008 revision) Chapter 6.3.2.2] (1557605)</w:t>
            </w:r>
          </w:p>
          <w:p w14:paraId="3984A9EB"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4     and/27,43 [RCT filter applied to chlamydia/gonorrhea/STI screening] (1484)</w:t>
            </w:r>
          </w:p>
          <w:p w14:paraId="31776F18"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5     clinical study/ (101802)</w:t>
            </w:r>
          </w:p>
          <w:p w14:paraId="4DEDB393"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6     exp clinical trial/ (1166463)</w:t>
            </w:r>
          </w:p>
          <w:p w14:paraId="330EEFA9"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7     exp "clinical trial (topic)"/ (268100)</w:t>
            </w:r>
          </w:p>
          <w:p w14:paraId="5F0CF764"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8     cohort analysis/ (368295)</w:t>
            </w:r>
          </w:p>
          <w:p w14:paraId="0F7B9EBC"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9     comparative study/ (546650)</w:t>
            </w:r>
          </w:p>
          <w:p w14:paraId="148538E3"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0     controlled clinical trial/ (415572)</w:t>
            </w:r>
          </w:p>
          <w:p w14:paraId="55E424D8"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1     decision making/ (169226)</w:t>
            </w:r>
          </w:p>
          <w:p w14:paraId="2C665E24"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2     evaluation study/ (32996)</w:t>
            </w:r>
          </w:p>
          <w:p w14:paraId="6E366597"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3     health care survey/ (13555)</w:t>
            </w:r>
          </w:p>
          <w:p w14:paraId="37E43BE1"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4     health survey/ (164814)</w:t>
            </w:r>
          </w:p>
          <w:p w14:paraId="49DA017A"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5     interview/ (157490)</w:t>
            </w:r>
          </w:p>
          <w:p w14:paraId="4B777DE3"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6     narrative/ (7174)</w:t>
            </w:r>
          </w:p>
          <w:p w14:paraId="42253BC4"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7     observational study/ (140063)</w:t>
            </w:r>
          </w:p>
          <w:p w14:paraId="2972A0ED"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8     patient attitude/ (53374)</w:t>
            </w:r>
          </w:p>
          <w:p w14:paraId="2D946BF5"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9     patient preference/ (13822)</w:t>
            </w:r>
          </w:p>
          <w:p w14:paraId="31FE50E6"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0     qualitative research/ (53218)</w:t>
            </w:r>
          </w:p>
          <w:p w14:paraId="0472588E"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1     questionnaire/ (539570)</w:t>
            </w:r>
          </w:p>
          <w:p w14:paraId="31BC00A0"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2     self report/ (97850)</w:t>
            </w:r>
          </w:p>
          <w:p w14:paraId="1470C714"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3     ((attitude* or choice? or choos* or chose? or decid* or decis* or preference*) adj3 (client* or female* or male* or men or patient* or wom#n* or trans-gender* or transgender*)).ti,ab. (99713)</w:t>
            </w:r>
          </w:p>
          <w:p w14:paraId="459212A5"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4     case series*.ti,ab. (79528)</w:t>
            </w:r>
          </w:p>
          <w:p w14:paraId="0FE22F9E"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5     clinical trial.ti,ab. (147889)</w:t>
            </w:r>
          </w:p>
          <w:p w14:paraId="7349748C"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6     cohort*.ti,ab. (740990)</w:t>
            </w:r>
          </w:p>
          <w:p w14:paraId="640908E2"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7     comparative stud*.ti,ab. (72816)</w:t>
            </w:r>
          </w:p>
          <w:p w14:paraId="49A6A0D7"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8     control.ti,ab. (2375053)</w:t>
            </w:r>
          </w:p>
          <w:p w14:paraId="187530AC"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9     controlled.ti,ab. (726770)</w:t>
            </w:r>
          </w:p>
          <w:p w14:paraId="62D904C8"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0     descriptive stud*.ti,ab. (31601)</w:t>
            </w:r>
          </w:p>
          <w:p w14:paraId="3A9965BE"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1     ((design* or trial*) adj3 (step* adj wedge*)).ti,ab. (580)</w:t>
            </w:r>
          </w:p>
          <w:p w14:paraId="29E0F1E2"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2     ((discussion* or interview* or questionnaire*) adj3 ("face to face" or guide or "in depth" or indepth or informal or semistructured or structured or unstructured)).ti,ab. (121867)</w:t>
            </w:r>
          </w:p>
          <w:p w14:paraId="35AC25FF"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3     ethnograph*.ti,ab. (8927)</w:t>
            </w:r>
          </w:p>
          <w:p w14:paraId="283A78A3"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4     (field work or fieldwork).ti,ab. (3769)</w:t>
            </w:r>
          </w:p>
          <w:p w14:paraId="6632C640"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5     focus group*.ti,ab. (44083)</w:t>
            </w:r>
          </w:p>
          <w:p w14:paraId="44EC7891"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6     ((follow up or followup) adj stud*).ti,ab. (43437)</w:t>
            </w:r>
          </w:p>
          <w:p w14:paraId="3EDA1B0F"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7     key informant*.ti,ab. (6510)</w:t>
            </w:r>
          </w:p>
          <w:p w14:paraId="504CD3C2"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8     longitudinal.ti,ab. (236540)</w:t>
            </w:r>
          </w:p>
          <w:p w14:paraId="2E6493FE"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9     multidimensional stud*.ti,ab. (115)</w:t>
            </w:r>
          </w:p>
          <w:p w14:paraId="638E3AEF"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80     (non-random* or nonrandom*).ti,ab. (37100)</w:t>
            </w:r>
          </w:p>
          <w:p w14:paraId="6277BD7C"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81     prospective*.ti,ab. (822132)</w:t>
            </w:r>
          </w:p>
          <w:p w14:paraId="26AD3602"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82     qualitative.ti,ab. (196175)</w:t>
            </w:r>
          </w:p>
          <w:p w14:paraId="5DFDBD25"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83     quasirandom*.ti,ab. (155)</w:t>
            </w:r>
          </w:p>
          <w:p w14:paraId="6A4E2D26"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84     questionnaire*.ti,ab. (568077)</w:t>
            </w:r>
          </w:p>
          <w:p w14:paraId="5426FC8C"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85     retrospective*.ti,ab. (910552)</w:t>
            </w:r>
          </w:p>
          <w:p w14:paraId="76B3565B"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86     volunteer*.ti,ab. (179844)</w:t>
            </w:r>
          </w:p>
          <w:p w14:paraId="5904D68C"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87     or/45-86 (7155683)</w:t>
            </w:r>
          </w:p>
          <w:p w14:paraId="29A78B82"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88     exp animal/ not human/ (2655382)</w:t>
            </w:r>
          </w:p>
          <w:p w14:paraId="1B9FBB1E"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89     87 not 88 [Non-Randomized &amp; Qualitative Studies filter - not validated] (6439665)</w:t>
            </w:r>
          </w:p>
          <w:p w14:paraId="59DA2CE9"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90     and/27,89 [Non-Randomized &amp; Qualitative Studies filter applied to chlamydia/gonorrhea/STI screening] (8174)</w:t>
            </w:r>
          </w:p>
          <w:p w14:paraId="21F9DDA2"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91     or/44,90 [RCT &amp; Non-Randomized &amp; Qualitative chlamydia/gonorrhea/STI screening studies] (8455)</w:t>
            </w:r>
          </w:p>
          <w:p w14:paraId="09B8546A"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92     limit 91 to (english or french) (8070)</w:t>
            </w:r>
          </w:p>
        </w:tc>
      </w:tr>
    </w:tbl>
    <w:p w14:paraId="1798BCE7" w14:textId="77777777" w:rsidR="007D4F88" w:rsidRPr="007D4F88" w:rsidRDefault="007D4F88" w:rsidP="007D4F88">
      <w:pPr>
        <w:ind w:firstLine="0"/>
        <w:outlineLvl w:val="2"/>
        <w:rPr>
          <w:rFonts w:ascii="Arial" w:eastAsia="Times New Roman" w:hAnsi="Arial" w:cs="Arial"/>
          <w:bCs/>
          <w:sz w:val="20"/>
          <w:szCs w:val="20"/>
          <w:lang w:val="en-CA" w:eastAsia="en-CA"/>
        </w:rPr>
      </w:pPr>
    </w:p>
    <w:p w14:paraId="59939A8C" w14:textId="77777777" w:rsidR="007D4F88" w:rsidRPr="007D4F88" w:rsidRDefault="007D4F88" w:rsidP="007D4F88">
      <w:pPr>
        <w:widowControl w:val="0"/>
        <w:spacing w:after="0" w:line="360" w:lineRule="auto"/>
        <w:ind w:firstLine="0"/>
        <w:rPr>
          <w:rFonts w:ascii="Arial" w:eastAsiaTheme="minorEastAsia" w:hAnsi="Arial" w:cs="Arial"/>
          <w:sz w:val="20"/>
          <w:szCs w:val="20"/>
          <w:u w:val="single"/>
        </w:rPr>
      </w:pPr>
    </w:p>
    <w:p w14:paraId="0E9CC248" w14:textId="77777777" w:rsidR="007D4F88" w:rsidRPr="007D4F88" w:rsidRDefault="007D4F88" w:rsidP="007D4F88">
      <w:pPr>
        <w:widowControl w:val="0"/>
        <w:spacing w:after="0" w:line="360" w:lineRule="auto"/>
        <w:ind w:firstLine="0"/>
        <w:rPr>
          <w:rFonts w:ascii="Arial" w:eastAsiaTheme="minorEastAsia" w:hAnsi="Arial" w:cs="Arial"/>
          <w:sz w:val="20"/>
          <w:szCs w:val="20"/>
          <w:u w:val="single"/>
        </w:rPr>
      </w:pPr>
    </w:p>
    <w:p w14:paraId="2ED5FA55" w14:textId="77777777" w:rsidR="007D4F88" w:rsidRPr="007D4F88" w:rsidRDefault="007D4F88" w:rsidP="007D4F88">
      <w:pPr>
        <w:widowControl w:val="0"/>
        <w:spacing w:after="0" w:line="360" w:lineRule="auto"/>
        <w:ind w:firstLine="0"/>
        <w:rPr>
          <w:rFonts w:ascii="Arial" w:eastAsiaTheme="minorEastAsia" w:hAnsi="Arial" w:cs="Arial"/>
          <w:sz w:val="20"/>
          <w:szCs w:val="20"/>
          <w:u w:val="single"/>
        </w:rPr>
      </w:pPr>
    </w:p>
    <w:p w14:paraId="61F14EDE" w14:textId="77777777" w:rsidR="007D4F88" w:rsidRPr="007D4F88" w:rsidRDefault="007D4F88" w:rsidP="007D4F88">
      <w:pPr>
        <w:widowControl w:val="0"/>
        <w:spacing w:after="0" w:line="360" w:lineRule="auto"/>
        <w:ind w:firstLine="0"/>
        <w:rPr>
          <w:rFonts w:ascii="Arial" w:eastAsiaTheme="minorEastAsia" w:hAnsi="Arial" w:cs="Arial"/>
          <w:sz w:val="20"/>
          <w:szCs w:val="20"/>
        </w:rPr>
      </w:pPr>
      <w:r w:rsidRPr="007D4F88">
        <w:rPr>
          <w:rFonts w:ascii="Arial" w:eastAsiaTheme="minorEastAsia" w:hAnsi="Arial" w:cs="Arial"/>
          <w:sz w:val="20"/>
          <w:szCs w:val="20"/>
          <w:u w:val="single"/>
        </w:rPr>
        <w:t>Database:</w:t>
      </w:r>
      <w:r w:rsidRPr="007D4F88">
        <w:rPr>
          <w:rFonts w:ascii="Arial" w:eastAsiaTheme="minorEastAsia" w:hAnsi="Arial" w:cs="Arial"/>
          <w:sz w:val="20"/>
          <w:szCs w:val="20"/>
        </w:rPr>
        <w:t xml:space="preserve"> Wiley Cochrane Library</w:t>
      </w:r>
    </w:p>
    <w:p w14:paraId="016B7923" w14:textId="77777777" w:rsidR="007D4F88" w:rsidRPr="007D4F88" w:rsidRDefault="007D4F88" w:rsidP="007D4F88">
      <w:pPr>
        <w:widowControl w:val="0"/>
        <w:spacing w:after="0" w:line="360" w:lineRule="auto"/>
        <w:ind w:firstLine="0"/>
        <w:rPr>
          <w:rFonts w:ascii="Arial" w:eastAsiaTheme="minorEastAsia" w:hAnsi="Arial" w:cs="Arial"/>
          <w:sz w:val="20"/>
          <w:szCs w:val="20"/>
          <w:u w:val="single"/>
        </w:rPr>
      </w:pPr>
    </w:p>
    <w:p w14:paraId="1312E911" w14:textId="77777777" w:rsidR="007D4F88" w:rsidRPr="007D4F88" w:rsidRDefault="007D4F88" w:rsidP="007D4F88">
      <w:pPr>
        <w:widowControl w:val="0"/>
        <w:spacing w:after="0" w:line="360" w:lineRule="auto"/>
        <w:ind w:firstLine="0"/>
        <w:rPr>
          <w:rFonts w:ascii="Arial" w:eastAsia="Times New Roman" w:hAnsi="Arial" w:cs="Arial"/>
          <w:sz w:val="20"/>
          <w:szCs w:val="20"/>
          <w:lang w:eastAsia="en-CA"/>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6"/>
      </w:tblGrid>
      <w:tr w:rsidR="007D4F88" w:rsidRPr="007D4F88" w14:paraId="158E80DF" w14:textId="77777777" w:rsidTr="003E52CE">
        <w:tc>
          <w:tcPr>
            <w:tcW w:w="9576" w:type="dxa"/>
          </w:tcPr>
          <w:p w14:paraId="5783F13D"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w:t>
            </w:r>
            <w:r w:rsidRPr="007D4F88">
              <w:rPr>
                <w:rFonts w:ascii="Arial" w:eastAsia="Times New Roman" w:hAnsi="Arial" w:cs="Arial"/>
                <w:sz w:val="20"/>
                <w:szCs w:val="20"/>
                <w:lang w:eastAsia="en-CA"/>
              </w:rPr>
              <w:tab/>
              <w:t xml:space="preserve">[mh ^Chlamydia] </w:t>
            </w:r>
            <w:r w:rsidRPr="007D4F88">
              <w:rPr>
                <w:rFonts w:ascii="Arial" w:eastAsia="Times New Roman" w:hAnsi="Arial" w:cs="Arial"/>
                <w:sz w:val="20"/>
                <w:szCs w:val="20"/>
                <w:lang w:eastAsia="en-CA"/>
              </w:rPr>
              <w:tab/>
              <w:t>35</w:t>
            </w:r>
          </w:p>
          <w:p w14:paraId="7BCAA21C"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w:t>
            </w:r>
            <w:r w:rsidRPr="007D4F88">
              <w:rPr>
                <w:rFonts w:ascii="Arial" w:eastAsia="Times New Roman" w:hAnsi="Arial" w:cs="Arial"/>
                <w:sz w:val="20"/>
                <w:szCs w:val="20"/>
                <w:lang w:eastAsia="en-CA"/>
              </w:rPr>
              <w:tab/>
              <w:t xml:space="preserve">[mh "Chlamydia Infections"] </w:t>
            </w:r>
            <w:r w:rsidRPr="007D4F88">
              <w:rPr>
                <w:rFonts w:ascii="Arial" w:eastAsia="Times New Roman" w:hAnsi="Arial" w:cs="Arial"/>
                <w:sz w:val="20"/>
                <w:szCs w:val="20"/>
                <w:lang w:eastAsia="en-CA"/>
              </w:rPr>
              <w:tab/>
              <w:t>684</w:t>
            </w:r>
          </w:p>
          <w:p w14:paraId="27BA18BD"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w:t>
            </w:r>
            <w:r w:rsidRPr="007D4F88">
              <w:rPr>
                <w:rFonts w:ascii="Arial" w:eastAsia="Times New Roman" w:hAnsi="Arial" w:cs="Arial"/>
                <w:sz w:val="20"/>
                <w:szCs w:val="20"/>
                <w:lang w:eastAsia="en-CA"/>
              </w:rPr>
              <w:tab/>
              <w:t xml:space="preserve">[mh ^"Chlamydia trachomatis"] </w:t>
            </w:r>
            <w:r w:rsidRPr="007D4F88">
              <w:rPr>
                <w:rFonts w:ascii="Arial" w:eastAsia="Times New Roman" w:hAnsi="Arial" w:cs="Arial"/>
                <w:sz w:val="20"/>
                <w:szCs w:val="20"/>
                <w:lang w:eastAsia="en-CA"/>
              </w:rPr>
              <w:tab/>
              <w:t>379</w:t>
            </w:r>
          </w:p>
          <w:p w14:paraId="2953DB36"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w:t>
            </w:r>
            <w:r w:rsidRPr="007D4F88">
              <w:rPr>
                <w:rFonts w:ascii="Arial" w:eastAsia="Times New Roman" w:hAnsi="Arial" w:cs="Arial"/>
                <w:sz w:val="20"/>
                <w:szCs w:val="20"/>
                <w:lang w:eastAsia="en-CA"/>
              </w:rPr>
              <w:tab/>
              <w:t xml:space="preserve">[mh ^"Chlamydiaceae Infections"] </w:t>
            </w:r>
            <w:r w:rsidRPr="007D4F88">
              <w:rPr>
                <w:rFonts w:ascii="Arial" w:eastAsia="Times New Roman" w:hAnsi="Arial" w:cs="Arial"/>
                <w:sz w:val="20"/>
                <w:szCs w:val="20"/>
                <w:lang w:eastAsia="en-CA"/>
              </w:rPr>
              <w:tab/>
              <w:t>1</w:t>
            </w:r>
          </w:p>
          <w:p w14:paraId="110D6436"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w:t>
            </w:r>
            <w:r w:rsidRPr="007D4F88">
              <w:rPr>
                <w:rFonts w:ascii="Arial" w:eastAsia="Times New Roman" w:hAnsi="Arial" w:cs="Arial"/>
                <w:sz w:val="20"/>
                <w:szCs w:val="20"/>
                <w:lang w:eastAsia="en-CA"/>
              </w:rPr>
              <w:tab/>
              <w:t xml:space="preserve">[mh ^Chlamydiaceae] </w:t>
            </w:r>
            <w:r w:rsidRPr="007D4F88">
              <w:rPr>
                <w:rFonts w:ascii="Arial" w:eastAsia="Times New Roman" w:hAnsi="Arial" w:cs="Arial"/>
                <w:sz w:val="20"/>
                <w:szCs w:val="20"/>
                <w:lang w:eastAsia="en-CA"/>
              </w:rPr>
              <w:tab/>
              <w:t>0</w:t>
            </w:r>
          </w:p>
          <w:p w14:paraId="49CA2AEE"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w:t>
            </w:r>
            <w:r w:rsidRPr="007D4F88">
              <w:rPr>
                <w:rFonts w:ascii="Arial" w:eastAsia="Times New Roman" w:hAnsi="Arial" w:cs="Arial"/>
                <w:sz w:val="20"/>
                <w:szCs w:val="20"/>
                <w:lang w:eastAsia="en-CA"/>
              </w:rPr>
              <w:tab/>
              <w:t xml:space="preserve">[mh Gonorrhea] </w:t>
            </w:r>
            <w:r w:rsidRPr="007D4F88">
              <w:rPr>
                <w:rFonts w:ascii="Arial" w:eastAsia="Times New Roman" w:hAnsi="Arial" w:cs="Arial"/>
                <w:sz w:val="20"/>
                <w:szCs w:val="20"/>
                <w:lang w:eastAsia="en-CA"/>
              </w:rPr>
              <w:tab/>
              <w:t>455</w:t>
            </w:r>
          </w:p>
          <w:p w14:paraId="6BDDD8F4"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w:t>
            </w:r>
            <w:r w:rsidRPr="007D4F88">
              <w:rPr>
                <w:rFonts w:ascii="Arial" w:eastAsia="Times New Roman" w:hAnsi="Arial" w:cs="Arial"/>
                <w:sz w:val="20"/>
                <w:szCs w:val="20"/>
                <w:lang w:eastAsia="en-CA"/>
              </w:rPr>
              <w:tab/>
              <w:t xml:space="preserve">[mh ^"Neisseria gonorrhoeae"] </w:t>
            </w:r>
            <w:r w:rsidRPr="007D4F88">
              <w:rPr>
                <w:rFonts w:ascii="Arial" w:eastAsia="Times New Roman" w:hAnsi="Arial" w:cs="Arial"/>
                <w:sz w:val="20"/>
                <w:szCs w:val="20"/>
                <w:lang w:eastAsia="en-CA"/>
              </w:rPr>
              <w:tab/>
              <w:t>182</w:t>
            </w:r>
          </w:p>
          <w:p w14:paraId="38D90971"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8</w:t>
            </w:r>
            <w:r w:rsidRPr="007D4F88">
              <w:rPr>
                <w:rFonts w:ascii="Arial" w:eastAsia="Times New Roman" w:hAnsi="Arial" w:cs="Arial"/>
                <w:sz w:val="20"/>
                <w:szCs w:val="20"/>
                <w:lang w:eastAsia="en-CA"/>
              </w:rPr>
              <w:tab/>
              <w:t xml:space="preserve">[mh ^"Sexually Transmitted Diseases, Bacterial"] </w:t>
            </w:r>
            <w:r w:rsidRPr="007D4F88">
              <w:rPr>
                <w:rFonts w:ascii="Arial" w:eastAsia="Times New Roman" w:hAnsi="Arial" w:cs="Arial"/>
                <w:sz w:val="20"/>
                <w:szCs w:val="20"/>
                <w:lang w:eastAsia="en-CA"/>
              </w:rPr>
              <w:tab/>
              <w:t>25</w:t>
            </w:r>
          </w:p>
          <w:p w14:paraId="794C172E"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9</w:t>
            </w:r>
            <w:r w:rsidRPr="007D4F88">
              <w:rPr>
                <w:rFonts w:ascii="Arial" w:eastAsia="Times New Roman" w:hAnsi="Arial" w:cs="Arial"/>
                <w:sz w:val="20"/>
                <w:szCs w:val="20"/>
                <w:lang w:eastAsia="en-CA"/>
              </w:rPr>
              <w:tab/>
              <w:t xml:space="preserve">chlam?dia*:ti,ab,kw not pneumon*:ti </w:t>
            </w:r>
            <w:r w:rsidRPr="007D4F88">
              <w:rPr>
                <w:rFonts w:ascii="Arial" w:eastAsia="Times New Roman" w:hAnsi="Arial" w:cs="Arial"/>
                <w:sz w:val="20"/>
                <w:szCs w:val="20"/>
                <w:lang w:eastAsia="en-CA"/>
              </w:rPr>
              <w:tab/>
              <w:t>1374</w:t>
            </w:r>
          </w:p>
          <w:p w14:paraId="77222576"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0</w:t>
            </w:r>
            <w:r w:rsidRPr="007D4F88">
              <w:rPr>
                <w:rFonts w:ascii="Arial" w:eastAsia="Times New Roman" w:hAnsi="Arial" w:cs="Arial"/>
                <w:sz w:val="20"/>
                <w:szCs w:val="20"/>
                <w:lang w:eastAsia="en-CA"/>
              </w:rPr>
              <w:tab/>
              <w:t xml:space="preserve">(gonorrh* or gonococ*):ti,ab,kw </w:t>
            </w:r>
            <w:r w:rsidRPr="007D4F88">
              <w:rPr>
                <w:rFonts w:ascii="Arial" w:eastAsia="Times New Roman" w:hAnsi="Arial" w:cs="Arial"/>
                <w:sz w:val="20"/>
                <w:szCs w:val="20"/>
                <w:lang w:eastAsia="en-CA"/>
              </w:rPr>
              <w:tab/>
              <w:t>1344</w:t>
            </w:r>
          </w:p>
          <w:p w14:paraId="7404137B"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1</w:t>
            </w:r>
            <w:r w:rsidRPr="007D4F88">
              <w:rPr>
                <w:rFonts w:ascii="Arial" w:eastAsia="Times New Roman" w:hAnsi="Arial" w:cs="Arial"/>
                <w:sz w:val="20"/>
                <w:szCs w:val="20"/>
                <w:lang w:eastAsia="en-CA"/>
              </w:rPr>
              <w:tab/>
              <w:t xml:space="preserve">(sexually transmitted near/1 (disease* or infection*)):ti,ab,kw </w:t>
            </w:r>
            <w:r w:rsidRPr="007D4F88">
              <w:rPr>
                <w:rFonts w:ascii="Arial" w:eastAsia="Times New Roman" w:hAnsi="Arial" w:cs="Arial"/>
                <w:sz w:val="20"/>
                <w:szCs w:val="20"/>
                <w:lang w:eastAsia="en-CA"/>
              </w:rPr>
              <w:tab/>
              <w:t>1780</w:t>
            </w:r>
          </w:p>
          <w:p w14:paraId="5B6C3A03"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2</w:t>
            </w:r>
            <w:r w:rsidRPr="007D4F88">
              <w:rPr>
                <w:rFonts w:ascii="Arial" w:eastAsia="Times New Roman" w:hAnsi="Arial" w:cs="Arial"/>
                <w:sz w:val="20"/>
                <w:szCs w:val="20"/>
                <w:lang w:eastAsia="en-CA"/>
              </w:rPr>
              <w:tab/>
              <w:t xml:space="preserve">(STD or STDs or STI or STIs):ti </w:t>
            </w:r>
            <w:r w:rsidRPr="007D4F88">
              <w:rPr>
                <w:rFonts w:ascii="Arial" w:eastAsia="Times New Roman" w:hAnsi="Arial" w:cs="Arial"/>
                <w:sz w:val="20"/>
                <w:szCs w:val="20"/>
                <w:lang w:eastAsia="en-CA"/>
              </w:rPr>
              <w:tab/>
              <w:t>308</w:t>
            </w:r>
          </w:p>
          <w:p w14:paraId="61FA6752"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3</w:t>
            </w:r>
            <w:r w:rsidRPr="007D4F88">
              <w:rPr>
                <w:rFonts w:ascii="Arial" w:eastAsia="Times New Roman" w:hAnsi="Arial" w:cs="Arial"/>
                <w:sz w:val="20"/>
                <w:szCs w:val="20"/>
                <w:lang w:eastAsia="en-CA"/>
              </w:rPr>
              <w:tab/>
              <w:t xml:space="preserve">"venereal disease*":ti </w:t>
            </w:r>
            <w:r w:rsidRPr="007D4F88">
              <w:rPr>
                <w:rFonts w:ascii="Arial" w:eastAsia="Times New Roman" w:hAnsi="Arial" w:cs="Arial"/>
                <w:sz w:val="20"/>
                <w:szCs w:val="20"/>
                <w:lang w:eastAsia="en-CA"/>
              </w:rPr>
              <w:tab/>
              <w:t>14</w:t>
            </w:r>
          </w:p>
          <w:p w14:paraId="5E5A93A6"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4</w:t>
            </w:r>
            <w:r w:rsidRPr="007D4F88">
              <w:rPr>
                <w:rFonts w:ascii="Arial" w:eastAsia="Times New Roman" w:hAnsi="Arial" w:cs="Arial"/>
                <w:sz w:val="20"/>
                <w:szCs w:val="20"/>
                <w:lang w:eastAsia="en-CA"/>
              </w:rPr>
              <w:tab/>
              <w:t xml:space="preserve">{or #1-#13} </w:t>
            </w:r>
            <w:r w:rsidRPr="007D4F88">
              <w:rPr>
                <w:rFonts w:ascii="Arial" w:eastAsia="Times New Roman" w:hAnsi="Arial" w:cs="Arial"/>
                <w:sz w:val="20"/>
                <w:szCs w:val="20"/>
                <w:lang w:eastAsia="en-CA"/>
              </w:rPr>
              <w:tab/>
              <w:t>3695</w:t>
            </w:r>
          </w:p>
          <w:p w14:paraId="53DF1F7F"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5</w:t>
            </w:r>
            <w:r w:rsidRPr="007D4F88">
              <w:rPr>
                <w:rFonts w:ascii="Arial" w:eastAsia="Times New Roman" w:hAnsi="Arial" w:cs="Arial"/>
                <w:sz w:val="20"/>
                <w:szCs w:val="20"/>
                <w:lang w:eastAsia="en-CA"/>
              </w:rPr>
              <w:tab/>
              <w:t xml:space="preserve">[mh ^Diagnosis] </w:t>
            </w:r>
            <w:r w:rsidRPr="007D4F88">
              <w:rPr>
                <w:rFonts w:ascii="Arial" w:eastAsia="Times New Roman" w:hAnsi="Arial" w:cs="Arial"/>
                <w:sz w:val="20"/>
                <w:szCs w:val="20"/>
                <w:lang w:eastAsia="en-CA"/>
              </w:rPr>
              <w:tab/>
              <w:t>153</w:t>
            </w:r>
          </w:p>
          <w:p w14:paraId="31C81CF6"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6</w:t>
            </w:r>
            <w:r w:rsidRPr="007D4F88">
              <w:rPr>
                <w:rFonts w:ascii="Arial" w:eastAsia="Times New Roman" w:hAnsi="Arial" w:cs="Arial"/>
                <w:sz w:val="20"/>
                <w:szCs w:val="20"/>
                <w:lang w:eastAsia="en-CA"/>
              </w:rPr>
              <w:tab/>
              <w:t xml:space="preserve">[mh ^"Early Diagnosis"] </w:t>
            </w:r>
            <w:r w:rsidRPr="007D4F88">
              <w:rPr>
                <w:rFonts w:ascii="Arial" w:eastAsia="Times New Roman" w:hAnsi="Arial" w:cs="Arial"/>
                <w:sz w:val="20"/>
                <w:szCs w:val="20"/>
                <w:lang w:eastAsia="en-CA"/>
              </w:rPr>
              <w:tab/>
              <w:t>618</w:t>
            </w:r>
          </w:p>
          <w:p w14:paraId="650BCA54"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7</w:t>
            </w:r>
            <w:r w:rsidRPr="007D4F88">
              <w:rPr>
                <w:rFonts w:ascii="Arial" w:eastAsia="Times New Roman" w:hAnsi="Arial" w:cs="Arial"/>
                <w:sz w:val="20"/>
                <w:szCs w:val="20"/>
                <w:lang w:eastAsia="en-CA"/>
              </w:rPr>
              <w:tab/>
              <w:t xml:space="preserve">[mh "Mass Screening"] </w:t>
            </w:r>
            <w:r w:rsidRPr="007D4F88">
              <w:rPr>
                <w:rFonts w:ascii="Arial" w:eastAsia="Times New Roman" w:hAnsi="Arial" w:cs="Arial"/>
                <w:sz w:val="20"/>
                <w:szCs w:val="20"/>
                <w:lang w:eastAsia="en-CA"/>
              </w:rPr>
              <w:tab/>
              <w:t>5815</w:t>
            </w:r>
          </w:p>
          <w:p w14:paraId="105DE4DD"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8</w:t>
            </w:r>
            <w:r w:rsidRPr="007D4F88">
              <w:rPr>
                <w:rFonts w:ascii="Arial" w:eastAsia="Times New Roman" w:hAnsi="Arial" w:cs="Arial"/>
                <w:sz w:val="20"/>
                <w:szCs w:val="20"/>
                <w:lang w:eastAsia="en-CA"/>
              </w:rPr>
              <w:tab/>
              <w:t xml:space="preserve">[mh ^Self-Examination] </w:t>
            </w:r>
            <w:r w:rsidRPr="007D4F88">
              <w:rPr>
                <w:rFonts w:ascii="Arial" w:eastAsia="Times New Roman" w:hAnsi="Arial" w:cs="Arial"/>
                <w:sz w:val="20"/>
                <w:szCs w:val="20"/>
                <w:lang w:eastAsia="en-CA"/>
              </w:rPr>
              <w:tab/>
              <w:t>116</w:t>
            </w:r>
          </w:p>
          <w:p w14:paraId="7D21BEC9"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9</w:t>
            </w:r>
            <w:r w:rsidRPr="007D4F88">
              <w:rPr>
                <w:rFonts w:ascii="Arial" w:eastAsia="Times New Roman" w:hAnsi="Arial" w:cs="Arial"/>
                <w:sz w:val="20"/>
                <w:szCs w:val="20"/>
                <w:lang w:eastAsia="en-CA"/>
              </w:rPr>
              <w:tab/>
              <w:t xml:space="preserve">"case finding":ti,ab,kw </w:t>
            </w:r>
            <w:r w:rsidRPr="007D4F88">
              <w:rPr>
                <w:rFonts w:ascii="Arial" w:eastAsia="Times New Roman" w:hAnsi="Arial" w:cs="Arial"/>
                <w:sz w:val="20"/>
                <w:szCs w:val="20"/>
                <w:lang w:eastAsia="en-CA"/>
              </w:rPr>
              <w:tab/>
              <w:t>284</w:t>
            </w:r>
          </w:p>
          <w:p w14:paraId="12A11052"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0</w:t>
            </w:r>
            <w:r w:rsidRPr="007D4F88">
              <w:rPr>
                <w:rFonts w:ascii="Arial" w:eastAsia="Times New Roman" w:hAnsi="Arial" w:cs="Arial"/>
                <w:sz w:val="20"/>
                <w:szCs w:val="20"/>
                <w:lang w:eastAsia="en-CA"/>
              </w:rPr>
              <w:tab/>
              <w:t xml:space="preserve">detect*:ti </w:t>
            </w:r>
            <w:r w:rsidRPr="007D4F88">
              <w:rPr>
                <w:rFonts w:ascii="Arial" w:eastAsia="Times New Roman" w:hAnsi="Arial" w:cs="Arial"/>
                <w:sz w:val="20"/>
                <w:szCs w:val="20"/>
                <w:lang w:eastAsia="en-CA"/>
              </w:rPr>
              <w:tab/>
              <w:t>7281</w:t>
            </w:r>
          </w:p>
          <w:p w14:paraId="47FBD176"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1</w:t>
            </w:r>
            <w:r w:rsidRPr="007D4F88">
              <w:rPr>
                <w:rFonts w:ascii="Arial" w:eastAsia="Times New Roman" w:hAnsi="Arial" w:cs="Arial"/>
                <w:sz w:val="20"/>
                <w:szCs w:val="20"/>
                <w:lang w:eastAsia="en-CA"/>
              </w:rPr>
              <w:tab/>
              <w:t xml:space="preserve">diagnose*:ti,ab,kw </w:t>
            </w:r>
            <w:r w:rsidRPr="007D4F88">
              <w:rPr>
                <w:rFonts w:ascii="Arial" w:eastAsia="Times New Roman" w:hAnsi="Arial" w:cs="Arial"/>
                <w:sz w:val="20"/>
                <w:szCs w:val="20"/>
                <w:lang w:eastAsia="en-CA"/>
              </w:rPr>
              <w:tab/>
              <w:t>34563</w:t>
            </w:r>
          </w:p>
          <w:p w14:paraId="229F7423"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2</w:t>
            </w:r>
            <w:r w:rsidRPr="007D4F88">
              <w:rPr>
                <w:rFonts w:ascii="Arial" w:eastAsia="Times New Roman" w:hAnsi="Arial" w:cs="Arial"/>
                <w:sz w:val="20"/>
                <w:szCs w:val="20"/>
                <w:lang w:eastAsia="en-CA"/>
              </w:rPr>
              <w:tab/>
              <w:t xml:space="preserve">diagnosis:ti </w:t>
            </w:r>
            <w:r w:rsidRPr="007D4F88">
              <w:rPr>
                <w:rFonts w:ascii="Arial" w:eastAsia="Times New Roman" w:hAnsi="Arial" w:cs="Arial"/>
                <w:sz w:val="20"/>
                <w:szCs w:val="20"/>
                <w:lang w:eastAsia="en-CA"/>
              </w:rPr>
              <w:tab/>
              <w:t>6128</w:t>
            </w:r>
          </w:p>
          <w:p w14:paraId="5A371524"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3</w:t>
            </w:r>
            <w:r w:rsidRPr="007D4F88">
              <w:rPr>
                <w:rFonts w:ascii="Arial" w:eastAsia="Times New Roman" w:hAnsi="Arial" w:cs="Arial"/>
                <w:sz w:val="20"/>
                <w:szCs w:val="20"/>
                <w:lang w:eastAsia="en-CA"/>
              </w:rPr>
              <w:tab/>
              <w:t xml:space="preserve">screen*:ti,ab,kw </w:t>
            </w:r>
            <w:r w:rsidRPr="007D4F88">
              <w:rPr>
                <w:rFonts w:ascii="Arial" w:eastAsia="Times New Roman" w:hAnsi="Arial" w:cs="Arial"/>
                <w:sz w:val="20"/>
                <w:szCs w:val="20"/>
                <w:lang w:eastAsia="en-CA"/>
              </w:rPr>
              <w:tab/>
              <w:t>37724</w:t>
            </w:r>
          </w:p>
          <w:p w14:paraId="0E32E949"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4</w:t>
            </w:r>
            <w:r w:rsidRPr="007D4F88">
              <w:rPr>
                <w:rFonts w:ascii="Arial" w:eastAsia="Times New Roman" w:hAnsi="Arial" w:cs="Arial"/>
                <w:sz w:val="20"/>
                <w:szCs w:val="20"/>
                <w:lang w:eastAsia="en-CA"/>
              </w:rPr>
              <w:tab/>
              <w:t xml:space="preserve">("self test*" or selftest*):ti,ab,kw </w:t>
            </w:r>
            <w:r w:rsidRPr="007D4F88">
              <w:rPr>
                <w:rFonts w:ascii="Arial" w:eastAsia="Times New Roman" w:hAnsi="Arial" w:cs="Arial"/>
                <w:sz w:val="20"/>
                <w:szCs w:val="20"/>
                <w:lang w:eastAsia="en-CA"/>
              </w:rPr>
              <w:tab/>
              <w:t>167</w:t>
            </w:r>
          </w:p>
          <w:p w14:paraId="522C5BE0"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5</w:t>
            </w:r>
            <w:r w:rsidRPr="007D4F88">
              <w:rPr>
                <w:rFonts w:ascii="Arial" w:eastAsia="Times New Roman" w:hAnsi="Arial" w:cs="Arial"/>
                <w:sz w:val="20"/>
                <w:szCs w:val="20"/>
                <w:lang w:eastAsia="en-CA"/>
              </w:rPr>
              <w:tab/>
              <w:t xml:space="preserve">(tested or testing):ti,ab,kw </w:t>
            </w:r>
            <w:r w:rsidRPr="007D4F88">
              <w:rPr>
                <w:rFonts w:ascii="Arial" w:eastAsia="Times New Roman" w:hAnsi="Arial" w:cs="Arial"/>
                <w:sz w:val="20"/>
                <w:szCs w:val="20"/>
                <w:lang w:eastAsia="en-CA"/>
              </w:rPr>
              <w:tab/>
              <w:t>73551</w:t>
            </w:r>
          </w:p>
          <w:p w14:paraId="0ACD8FB9"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6</w:t>
            </w:r>
            <w:r w:rsidRPr="007D4F88">
              <w:rPr>
                <w:rFonts w:ascii="Arial" w:eastAsia="Times New Roman" w:hAnsi="Arial" w:cs="Arial"/>
                <w:sz w:val="20"/>
                <w:szCs w:val="20"/>
                <w:lang w:eastAsia="en-CA"/>
              </w:rPr>
              <w:tab/>
              <w:t xml:space="preserve">{or #15-#25} </w:t>
            </w:r>
            <w:r w:rsidRPr="007D4F88">
              <w:rPr>
                <w:rFonts w:ascii="Arial" w:eastAsia="Times New Roman" w:hAnsi="Arial" w:cs="Arial"/>
                <w:sz w:val="20"/>
                <w:szCs w:val="20"/>
                <w:lang w:eastAsia="en-CA"/>
              </w:rPr>
              <w:tab/>
              <w:t>144252</w:t>
            </w:r>
          </w:p>
          <w:p w14:paraId="0B0F5C8A"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7</w:t>
            </w:r>
            <w:r w:rsidRPr="007D4F88">
              <w:rPr>
                <w:rFonts w:ascii="Arial" w:eastAsia="Times New Roman" w:hAnsi="Arial" w:cs="Arial"/>
                <w:sz w:val="20"/>
                <w:szCs w:val="20"/>
                <w:lang w:eastAsia="en-CA"/>
              </w:rPr>
              <w:tab/>
              <w:t xml:space="preserve">#14 and #26 </w:t>
            </w:r>
            <w:r w:rsidRPr="007D4F88">
              <w:rPr>
                <w:rFonts w:ascii="Arial" w:eastAsia="Times New Roman" w:hAnsi="Arial" w:cs="Arial"/>
                <w:sz w:val="20"/>
                <w:szCs w:val="20"/>
                <w:lang w:eastAsia="en-CA"/>
              </w:rPr>
              <w:tab/>
              <w:t>1182</w:t>
            </w:r>
          </w:p>
          <w:p w14:paraId="675DD3AD"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8</w:t>
            </w:r>
            <w:r w:rsidRPr="007D4F88">
              <w:rPr>
                <w:rFonts w:ascii="Arial" w:eastAsia="Times New Roman" w:hAnsi="Arial" w:cs="Arial"/>
                <w:sz w:val="20"/>
                <w:szCs w:val="20"/>
                <w:lang w:eastAsia="en-CA"/>
              </w:rPr>
              <w:tab/>
              <w:t>#14 and #26 Publication Year from 1996 to 2018</w:t>
            </w:r>
            <w:r w:rsidRPr="007D4F88">
              <w:rPr>
                <w:rFonts w:ascii="Arial" w:eastAsia="Times New Roman" w:hAnsi="Arial" w:cs="Arial"/>
                <w:sz w:val="20"/>
                <w:szCs w:val="20"/>
                <w:lang w:eastAsia="en-CA"/>
              </w:rPr>
              <w:tab/>
              <w:t xml:space="preserve">    1034</w:t>
            </w:r>
          </w:p>
        </w:tc>
      </w:tr>
    </w:tbl>
    <w:p w14:paraId="16F2A981" w14:textId="77777777" w:rsidR="007D4F88" w:rsidRPr="007D4F88" w:rsidRDefault="007D4F88" w:rsidP="007D4F88">
      <w:pPr>
        <w:spacing w:after="0"/>
        <w:ind w:firstLine="0"/>
        <w:outlineLvl w:val="2"/>
        <w:rPr>
          <w:rFonts w:ascii="Arial" w:eastAsia="Times New Roman" w:hAnsi="Arial" w:cs="Arial"/>
          <w:bCs/>
          <w:sz w:val="20"/>
          <w:szCs w:val="20"/>
          <w:lang w:val="en-CA" w:eastAsia="en-CA"/>
        </w:rPr>
      </w:pPr>
    </w:p>
    <w:p w14:paraId="765D8011" w14:textId="77777777" w:rsidR="007D4F88" w:rsidRPr="007D4F88" w:rsidRDefault="007D4F88" w:rsidP="007D4F88">
      <w:pPr>
        <w:widowControl w:val="0"/>
        <w:spacing w:after="0" w:line="360" w:lineRule="auto"/>
        <w:ind w:firstLine="0"/>
        <w:rPr>
          <w:rFonts w:ascii="Arial" w:eastAsiaTheme="minorEastAsia" w:hAnsi="Arial" w:cs="Arial"/>
          <w:sz w:val="20"/>
          <w:szCs w:val="20"/>
          <w:u w:val="single"/>
        </w:rPr>
      </w:pPr>
    </w:p>
    <w:p w14:paraId="7C0713F1" w14:textId="77777777" w:rsidR="007D4F88" w:rsidRPr="007D4F88" w:rsidRDefault="007D4F88" w:rsidP="007D4F88">
      <w:pPr>
        <w:widowControl w:val="0"/>
        <w:spacing w:after="0" w:line="360" w:lineRule="auto"/>
        <w:ind w:firstLine="0"/>
        <w:rPr>
          <w:rFonts w:ascii="Arial" w:eastAsiaTheme="minorEastAsia" w:hAnsi="Arial" w:cs="Arial"/>
          <w:sz w:val="20"/>
          <w:szCs w:val="20"/>
        </w:rPr>
      </w:pPr>
      <w:r w:rsidRPr="007D4F88">
        <w:rPr>
          <w:rFonts w:ascii="Arial" w:eastAsiaTheme="minorEastAsia" w:hAnsi="Arial" w:cs="Arial"/>
          <w:sz w:val="20"/>
          <w:szCs w:val="20"/>
          <w:u w:val="single"/>
        </w:rPr>
        <w:t>Database:</w:t>
      </w:r>
      <w:r w:rsidRPr="007D4F88">
        <w:rPr>
          <w:rFonts w:ascii="Arial" w:eastAsiaTheme="minorEastAsia" w:hAnsi="Arial" w:cs="Arial"/>
          <w:sz w:val="20"/>
          <w:szCs w:val="20"/>
        </w:rPr>
        <w:t xml:space="preserve"> CINAHL Plus with Full Text via EBSCOhost</w:t>
      </w:r>
    </w:p>
    <w:p w14:paraId="369509D9" w14:textId="77777777" w:rsidR="007D4F88" w:rsidRPr="007D4F88" w:rsidRDefault="007D4F88" w:rsidP="007D4F88">
      <w:pPr>
        <w:widowControl w:val="0"/>
        <w:spacing w:after="0" w:line="360" w:lineRule="auto"/>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 xml:space="preserve"> </w:t>
      </w:r>
    </w:p>
    <w:tbl>
      <w:tblPr>
        <w:tblW w:w="5000" w:type="pct"/>
        <w:shd w:val="clear" w:color="auto" w:fill="FFFFFF"/>
        <w:tblCellMar>
          <w:left w:w="0" w:type="dxa"/>
          <w:right w:w="0" w:type="dxa"/>
        </w:tblCellMar>
        <w:tblLook w:val="04A0" w:firstRow="1" w:lastRow="0" w:firstColumn="1" w:lastColumn="0" w:noHBand="0" w:noVBand="1"/>
      </w:tblPr>
      <w:tblGrid>
        <w:gridCol w:w="9510"/>
      </w:tblGrid>
      <w:tr w:rsidR="007D4F88" w:rsidRPr="007D4F88" w14:paraId="021ECDF5" w14:textId="77777777" w:rsidTr="003E52CE">
        <w:tc>
          <w:tcPr>
            <w:tcW w:w="0" w:type="auto"/>
            <w:shd w:val="clear" w:color="auto" w:fill="auto"/>
            <w:tcMar>
              <w:top w:w="75" w:type="dxa"/>
              <w:left w:w="75" w:type="dxa"/>
              <w:bottom w:w="75" w:type="dxa"/>
              <w:right w:w="75" w:type="dxa"/>
            </w:tcMar>
            <w:hideMark/>
          </w:tcPr>
          <w:tbl>
            <w:tblPr>
              <w:tblW w:w="5000" w:type="pct"/>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469"/>
              <w:gridCol w:w="4388"/>
              <w:gridCol w:w="3521"/>
              <w:gridCol w:w="966"/>
            </w:tblGrid>
            <w:tr w:rsidR="007D4F88" w:rsidRPr="007D4F88" w14:paraId="52C7B4B0"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0EA7A912" w14:textId="77777777" w:rsidR="007D4F88" w:rsidRPr="007D4F88" w:rsidRDefault="007D4F88" w:rsidP="007D4F88">
                  <w:pPr>
                    <w:spacing w:after="0"/>
                    <w:ind w:firstLine="0"/>
                    <w:rPr>
                      <w:rFonts w:ascii="Times New Roman" w:eastAsia="Times New Roman" w:hAnsi="Times New Roman" w:cs="Times New Roman"/>
                      <w:b/>
                      <w:bCs/>
                      <w:sz w:val="20"/>
                      <w:szCs w:val="20"/>
                    </w:rPr>
                  </w:pPr>
                  <w:r w:rsidRPr="007D4F88">
                    <w:rPr>
                      <w:rFonts w:ascii="Times New Roman" w:eastAsia="Times New Roman" w:hAnsi="Times New Roman" w:cs="Times New Roman"/>
                      <w:b/>
                      <w:bCs/>
                      <w:sz w:val="20"/>
                      <w:szCs w:val="20"/>
                      <w:bdr w:val="none" w:sz="0" w:space="0" w:color="auto" w:frame="1"/>
                    </w:rPr>
                    <w:t>#</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510DC5D8" w14:textId="77777777" w:rsidR="007D4F88" w:rsidRPr="007D4F88" w:rsidRDefault="007D4F88" w:rsidP="007D4F88">
                  <w:pPr>
                    <w:spacing w:after="0"/>
                    <w:ind w:firstLine="0"/>
                    <w:rPr>
                      <w:rFonts w:ascii="Times New Roman" w:eastAsia="Times New Roman" w:hAnsi="Times New Roman" w:cs="Times New Roman"/>
                      <w:b/>
                      <w:bCs/>
                      <w:sz w:val="20"/>
                      <w:szCs w:val="20"/>
                    </w:rPr>
                  </w:pPr>
                  <w:r w:rsidRPr="007D4F88">
                    <w:rPr>
                      <w:rFonts w:ascii="Times New Roman" w:eastAsia="Times New Roman" w:hAnsi="Times New Roman" w:cs="Times New Roman"/>
                      <w:b/>
                      <w:bCs/>
                      <w:sz w:val="20"/>
                      <w:szCs w:val="20"/>
                      <w:bdr w:val="none" w:sz="0" w:space="0" w:color="auto" w:frame="1"/>
                    </w:rPr>
                    <w:t>Query</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186BD30D" w14:textId="77777777" w:rsidR="007D4F88" w:rsidRPr="007D4F88" w:rsidRDefault="007D4F88" w:rsidP="007D4F88">
                  <w:pPr>
                    <w:spacing w:after="0"/>
                    <w:ind w:firstLine="0"/>
                    <w:rPr>
                      <w:rFonts w:ascii="Times New Roman" w:eastAsia="Times New Roman" w:hAnsi="Times New Roman" w:cs="Times New Roman"/>
                      <w:b/>
                      <w:bCs/>
                      <w:sz w:val="20"/>
                      <w:szCs w:val="20"/>
                    </w:rPr>
                  </w:pPr>
                  <w:r w:rsidRPr="007D4F88">
                    <w:rPr>
                      <w:rFonts w:ascii="Times New Roman" w:eastAsia="Times New Roman" w:hAnsi="Times New Roman" w:cs="Times New Roman"/>
                      <w:b/>
                      <w:bCs/>
                      <w:sz w:val="20"/>
                      <w:szCs w:val="20"/>
                      <w:bdr w:val="none" w:sz="0" w:space="0" w:color="auto" w:frame="1"/>
                    </w:rPr>
                    <w:t>Limiters/Expander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7B8C5C8E" w14:textId="77777777" w:rsidR="007D4F88" w:rsidRPr="007D4F88" w:rsidRDefault="007D4F88" w:rsidP="007D4F88">
                  <w:pPr>
                    <w:spacing w:after="0"/>
                    <w:ind w:firstLine="0"/>
                    <w:rPr>
                      <w:rFonts w:ascii="Times New Roman" w:eastAsia="Times New Roman" w:hAnsi="Times New Roman" w:cs="Times New Roman"/>
                      <w:b/>
                      <w:bCs/>
                      <w:sz w:val="20"/>
                      <w:szCs w:val="20"/>
                    </w:rPr>
                  </w:pPr>
                  <w:r w:rsidRPr="007D4F88">
                    <w:rPr>
                      <w:rFonts w:ascii="Times New Roman" w:eastAsia="Times New Roman" w:hAnsi="Times New Roman" w:cs="Times New Roman"/>
                      <w:b/>
                      <w:bCs/>
                      <w:sz w:val="20"/>
                      <w:szCs w:val="20"/>
                      <w:bdr w:val="none" w:sz="0" w:space="0" w:color="auto" w:frame="1"/>
                    </w:rPr>
                    <w:t>Results</w:t>
                  </w:r>
                </w:p>
              </w:tc>
            </w:tr>
            <w:tr w:rsidR="007D4F88" w:rsidRPr="007D4F88" w14:paraId="10FDB943"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26B9C94"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1</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562AF0A"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MH "Chlamydia+")</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5E1BADF"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FCAC53E"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1,701</w:t>
                  </w:r>
                </w:p>
              </w:tc>
            </w:tr>
            <w:tr w:rsidR="007D4F88" w:rsidRPr="007D4F88" w14:paraId="6EAF2920"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0B8FBBB"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2</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39E1E36"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MH "Chlamydia Infections+")</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3F9B909"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E3C69AE"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3,847</w:t>
                  </w:r>
                </w:p>
              </w:tc>
            </w:tr>
            <w:tr w:rsidR="007D4F88" w:rsidRPr="007D4F88" w14:paraId="1D7CDDCC"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0C9A6A3"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3</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30A9859"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MH "Chlamydiaceae")</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8838612"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8BB1E0E"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4</w:t>
                  </w:r>
                </w:p>
              </w:tc>
            </w:tr>
            <w:tr w:rsidR="007D4F88" w:rsidRPr="007D4F88" w14:paraId="594BD155"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A55A55D"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4</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2B5BADA"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MH "Chlamydiaceae Infections")</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0CDFD69"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97F722B"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3</w:t>
                  </w:r>
                </w:p>
              </w:tc>
            </w:tr>
            <w:tr w:rsidR="007D4F88" w:rsidRPr="007D4F88" w14:paraId="2282D472"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CAA916E"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5</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69A03D9"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MH "Gonorrhea")</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D928256"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89EE34E"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2,369</w:t>
                  </w:r>
                </w:p>
              </w:tc>
            </w:tr>
            <w:tr w:rsidR="007D4F88" w:rsidRPr="007D4F88" w14:paraId="689D1084"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01CDA3B"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6</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DECC17B"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MH "Neisseria Infections")</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EC7606E"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1CB2026"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132</w:t>
                  </w:r>
                </w:p>
              </w:tc>
            </w:tr>
            <w:tr w:rsidR="007D4F88" w:rsidRPr="007D4F88" w14:paraId="2286EEA9"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C8F996E"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7</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BFDFD02"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MH "Sexually Transmitted Diseases, Bacterial")</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9E00CDE"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35A8400"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232</w:t>
                  </w:r>
                </w:p>
              </w:tc>
            </w:tr>
            <w:tr w:rsidR="007D4F88" w:rsidRPr="007D4F88" w14:paraId="316AE212"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D7E8A22"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lastRenderedPageBreak/>
                    <w:t>S8</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A8611CA"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chlam?dia* or AB chlam?dia*) NOT TI pneumon*</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465719D"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2C457D9"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3,944</w:t>
                  </w:r>
                </w:p>
              </w:tc>
            </w:tr>
            <w:tr w:rsidR="007D4F88" w:rsidRPr="007D4F88" w14:paraId="525FE97E"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C6F95E4"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9</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FD6455D"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gonorrh* or gonococ*) or AB (gonorrh* or gonococ*)</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A2FCC3D"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6BB16A2"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2,897</w:t>
                  </w:r>
                </w:p>
              </w:tc>
            </w:tr>
            <w:tr w:rsidR="007D4F88" w:rsidRPr="007D4F88" w14:paraId="38988B1D"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48D59CB"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10</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DBAA479"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sexually transmitted" N1 (disease* or infection*))</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C44AD17"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1B1445D"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3,064</w:t>
                  </w:r>
                </w:p>
              </w:tc>
            </w:tr>
            <w:tr w:rsidR="007D4F88" w:rsidRPr="007D4F88" w14:paraId="3011A4A9"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F1D9D98"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11</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E33A3B0"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STD or STDs or STI or STIs)</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E1B7E1D"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FC1FCF1"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2,365</w:t>
                  </w:r>
                </w:p>
              </w:tc>
            </w:tr>
            <w:tr w:rsidR="007D4F88" w:rsidRPr="007D4F88" w14:paraId="7D64130A"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FE6AB95"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12</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F5131D8"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venereal disease*"</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8F20695"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7F3572C"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135</w:t>
                  </w:r>
                </w:p>
              </w:tc>
            </w:tr>
            <w:tr w:rsidR="007D4F88" w:rsidRPr="007D4F88" w14:paraId="36B7423B"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33B6198"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13</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81BBA8B"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1 OR S2 OR S3 OR S4 OR S5 OR S6 OR S7 OR S8 OR S9 OR S10 OR S11 OR S12</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AD0346C"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078007B"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11,335</w:t>
                  </w:r>
                </w:p>
              </w:tc>
            </w:tr>
            <w:tr w:rsidR="007D4F88" w:rsidRPr="007D4F88" w14:paraId="2DD28CEB"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F749937"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14</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726AD45"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MH "Diagnosis")</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1D20530"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11DC31A"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7,290</w:t>
                  </w:r>
                </w:p>
              </w:tc>
            </w:tr>
            <w:tr w:rsidR="007D4F88" w:rsidRPr="007D4F88" w14:paraId="461B9350"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174F05C"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15</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E35BCDB"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MH "Early Diagnosis")</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E9B09AE"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CCF41C9"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6,135</w:t>
                  </w:r>
                </w:p>
              </w:tc>
            </w:tr>
            <w:tr w:rsidR="007D4F88" w:rsidRPr="007D4F88" w14:paraId="20E65EDC"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AEF2EFE"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16</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4EA9254"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MH "Health Screening")</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5FC6201"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E4890C3"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35,310</w:t>
                  </w:r>
                </w:p>
              </w:tc>
            </w:tr>
            <w:tr w:rsidR="007D4F88" w:rsidRPr="007D4F88" w14:paraId="5701C3DC"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0D1E57B"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17</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F5D6511"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MH "Home Diagnostic Tests")</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CFB1EA8"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8D3F8EF"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573</w:t>
                  </w:r>
                </w:p>
              </w:tc>
            </w:tr>
            <w:tr w:rsidR="007D4F88" w:rsidRPr="007D4F88" w14:paraId="23289CC9"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9C3C35B"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18</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62A8499"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MH "Self Assessment")</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82DDC3E"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266F742"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7,618</w:t>
                  </w:r>
                </w:p>
              </w:tc>
            </w:tr>
            <w:tr w:rsidR="007D4F88" w:rsidRPr="007D4F88" w14:paraId="1158BD96"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8137D85"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19</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EC3417D"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case finding") or AB ("case finding")</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3B44103"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52ED972"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1,036</w:t>
                  </w:r>
                </w:p>
              </w:tc>
            </w:tr>
            <w:tr w:rsidR="007D4F88" w:rsidRPr="007D4F88" w14:paraId="564A1E82"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46DEECC"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20</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86ED0A4"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diagnose* or AB diagnose*</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E46F6D3"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377CEEC"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125,827</w:t>
                  </w:r>
                </w:p>
              </w:tc>
            </w:tr>
            <w:tr w:rsidR="007D4F88" w:rsidRPr="007D4F88" w14:paraId="1FB46252"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48134EB"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21</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BD81774"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diagnosis</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C088F30"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F69FA4D"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49,546</w:t>
                  </w:r>
                </w:p>
              </w:tc>
            </w:tr>
            <w:tr w:rsidR="007D4F88" w:rsidRPr="007D4F88" w14:paraId="75FE9C82"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62CB17D"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22</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BA1F01C"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screen* or AB screen*</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E854AFE"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A9AF6E6"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121,705</w:t>
                  </w:r>
                </w:p>
              </w:tc>
            </w:tr>
            <w:tr w:rsidR="007D4F88" w:rsidRPr="007D4F88" w14:paraId="4087457E"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3C727F4"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23</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A5497E1"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self test*" or selftest*) or AB ("self test*" or selftest*)</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A535D38"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B2BF5F3"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720</w:t>
                  </w:r>
                </w:p>
              </w:tc>
            </w:tr>
            <w:tr w:rsidR="007D4F88" w:rsidRPr="007D4F88" w14:paraId="73BC484F"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081C0ED"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24</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CD308E2"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tested or testing) or AB (tested or testing)</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7089633"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F770309"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171,259</w:t>
                  </w:r>
                </w:p>
              </w:tc>
            </w:tr>
            <w:tr w:rsidR="007D4F88" w:rsidRPr="007D4F88" w14:paraId="01237B95"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92EE8F3"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25</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7AB7BA2"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14 OR S15 OR S16 OR S17 OR S18 OR S19 OR S20 OR S21 OR S22 OR S23 OR S24</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8B2C906"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DD6B67C"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451,693</w:t>
                  </w:r>
                </w:p>
              </w:tc>
            </w:tr>
            <w:tr w:rsidR="007D4F88" w:rsidRPr="007D4F88" w14:paraId="7FD5011D"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948B003"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26</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495355E"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13 AND S25</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B2D00A8"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87F1EFF"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3,907</w:t>
                  </w:r>
                </w:p>
              </w:tc>
            </w:tr>
            <w:tr w:rsidR="007D4F88" w:rsidRPr="007D4F88" w14:paraId="442AD8AA"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998A5A1"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27</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016E123"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MH "Random Assignment")</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8C7D8C6"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5D414B2"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48,233</w:t>
                  </w:r>
                </w:p>
              </w:tc>
            </w:tr>
            <w:tr w:rsidR="007D4F88" w:rsidRPr="007D4F88" w14:paraId="3DE06FB2"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AC6D018"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28</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829F67E"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PT Clinical trial</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CE22E70"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C1C89D5"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85,846</w:t>
                  </w:r>
                </w:p>
              </w:tc>
            </w:tr>
            <w:tr w:rsidR="007D4F88" w:rsidRPr="007D4F88" w14:paraId="186A45CA"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629C5CC"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29</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B95FD8C"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PT Randomized Controlled Trial</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42CC6E9"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4D7DDF0"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82,172</w:t>
                  </w:r>
                </w:p>
              </w:tc>
            </w:tr>
            <w:tr w:rsidR="007D4F88" w:rsidRPr="007D4F88" w14:paraId="0A618A2A"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00404C4"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30</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5379763"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X allocat* random*</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0B7960A"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E03FF2F"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31,534</w:t>
                  </w:r>
                </w:p>
              </w:tc>
            </w:tr>
            <w:tr w:rsidR="007D4F88" w:rsidRPr="007D4F88" w14:paraId="607E77D4"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AFE29CC"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31</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3966E52"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X clinic* n1 trial*</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D131942"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0BCA7D0"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280,372</w:t>
                  </w:r>
                </w:p>
              </w:tc>
            </w:tr>
            <w:tr w:rsidR="007D4F88" w:rsidRPr="007D4F88" w14:paraId="2A7DEEEA"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EC7F2BB"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32</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7B7D8C3"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X ( (doubl* n1 blind*) or (doubl* n1 mask*) )</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30368D0"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4D8C157"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964,144</w:t>
                  </w:r>
                </w:p>
              </w:tc>
            </w:tr>
            <w:tr w:rsidR="007D4F88" w:rsidRPr="007D4F88" w14:paraId="4E5EAE2D"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C434559"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33</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BC845F7"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X placebo*</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D30FE61"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B9BAD92"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83,131</w:t>
                  </w:r>
                </w:p>
              </w:tc>
            </w:tr>
            <w:tr w:rsidR="007D4F88" w:rsidRPr="007D4F88" w14:paraId="54E98334"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14CE32B"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34</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DB3B4E7"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X random* allocat*</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22FB1F3"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ACA7B50"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31,534</w:t>
                  </w:r>
                </w:p>
              </w:tc>
            </w:tr>
            <w:tr w:rsidR="007D4F88" w:rsidRPr="007D4F88" w14:paraId="7383273A"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D5B453F"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35</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17C562E"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X randomi* control* trial*</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A0309D0"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19C4801"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244,802</w:t>
                  </w:r>
                </w:p>
              </w:tc>
            </w:tr>
            <w:tr w:rsidR="007D4F88" w:rsidRPr="007D4F88" w14:paraId="7CC147A3"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984C63F"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lastRenderedPageBreak/>
                    <w:t>S36</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5B62133"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X ( (singl* n1 blind*) or (singl* n1 mask*) )</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72471D9"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C30873F"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16,967</w:t>
                  </w:r>
                </w:p>
              </w:tc>
            </w:tr>
            <w:tr w:rsidR="007D4F88" w:rsidRPr="007D4F88" w14:paraId="31386832"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DE62A8F"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37</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1FB6A9F"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X ( (trebl* n1 blind*) or (trebl* n1 mask*) )</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53611DB"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657CBF6"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9</w:t>
                  </w:r>
                </w:p>
              </w:tc>
            </w:tr>
            <w:tr w:rsidR="007D4F88" w:rsidRPr="007D4F88" w14:paraId="4FC37091"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C02191C"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38</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78A23EF"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X ( (tripl* n1 blind*) or (tripl* n1 mask*) )</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9915CB7"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89ED0F8"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483</w:t>
                  </w:r>
                </w:p>
              </w:tc>
            </w:tr>
            <w:tr w:rsidR="007D4F88" w:rsidRPr="007D4F88" w14:paraId="14F6116E"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7C2468A"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39</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318EA23"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27 OR S28 OR S29 OR S30 OR S31 OR S32 OR S33 OR S34 OR S35 OR S36 OR S37 OR S38</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DDAF790"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45827A8"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1,302,135</w:t>
                  </w:r>
                </w:p>
              </w:tc>
            </w:tr>
            <w:tr w:rsidR="007D4F88" w:rsidRPr="007D4F88" w14:paraId="2182B9F8"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F0761AF"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40</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93B3D4F"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MH "Vertebrates+") NOT MH Human)</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0ABC529"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8B777FC"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148,882</w:t>
                  </w:r>
                </w:p>
              </w:tc>
            </w:tr>
            <w:tr w:rsidR="007D4F88" w:rsidRPr="007D4F88" w14:paraId="5E82E0B7"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F251425"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41</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C8299FF"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39 NOT S40</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95A9B35"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4013CB6"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1,280,954</w:t>
                  </w:r>
                </w:p>
              </w:tc>
            </w:tr>
            <w:tr w:rsidR="007D4F88" w:rsidRPr="007D4F88" w14:paraId="2B731EEE"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DF3BB13"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42</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A5CA5A3"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26 AND S41</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F4B40F7"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508535F"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777</w:t>
                  </w:r>
                </w:p>
              </w:tc>
            </w:tr>
            <w:tr w:rsidR="007D4F88" w:rsidRPr="007D4F88" w14:paraId="615E2733"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A766BDF"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43</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C153AEE"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MH "Decision Making")</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5828C1C"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C45EB3C"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38,157</w:t>
                  </w:r>
                </w:p>
              </w:tc>
            </w:tr>
            <w:tr w:rsidR="007D4F88" w:rsidRPr="007D4F88" w14:paraId="637AD112"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412B786"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44</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D179462"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MH "Decision Making, Patient")</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CA41B16"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EB010A2"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12,832</w:t>
                  </w:r>
                </w:p>
              </w:tc>
            </w:tr>
            <w:tr w:rsidR="007D4F88" w:rsidRPr="007D4F88" w14:paraId="5DF3C41C"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9B37E8C"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45</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60AA6FC"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MH "Interviews+")</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1B50191"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809E06E"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182,715</w:t>
                  </w:r>
                </w:p>
              </w:tc>
            </w:tr>
            <w:tr w:rsidR="007D4F88" w:rsidRPr="007D4F88" w14:paraId="74229ADD"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BB75271"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46</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2E2A4F2"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MH "Narratives+")</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BDEC754"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C91E59E"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14,914</w:t>
                  </w:r>
                </w:p>
              </w:tc>
            </w:tr>
            <w:tr w:rsidR="007D4F88" w:rsidRPr="007D4F88" w14:paraId="2F8EC852"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E9C0086"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47</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1CD18C7"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MH "Nonexperimental Studies")</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43C6D1F"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D332E93"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18,388</w:t>
                  </w:r>
                </w:p>
              </w:tc>
            </w:tr>
            <w:tr w:rsidR="007D4F88" w:rsidRPr="007D4F88" w14:paraId="707A5FDB"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3A7C2A4"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48</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5E2C0AE"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MH "Prospective Studies+")</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706A869"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577656A"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348,597</w:t>
                  </w:r>
                </w:p>
              </w:tc>
            </w:tr>
            <w:tr w:rsidR="007D4F88" w:rsidRPr="007D4F88" w14:paraId="713021A5"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1BC5849"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49</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193A895"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MH "Questionnaires+")</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8B74195"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95BC8B9"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331,580</w:t>
                  </w:r>
                </w:p>
              </w:tc>
            </w:tr>
            <w:tr w:rsidR="007D4F88" w:rsidRPr="007D4F88" w14:paraId="64692608"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E8798DF"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50</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3008C70"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MH "Self Report+")</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7186DF8"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F3F8F4C"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57,213</w:t>
                  </w:r>
                </w:p>
              </w:tc>
            </w:tr>
            <w:tr w:rsidR="007D4F88" w:rsidRPr="007D4F88" w14:paraId="63F5EF7A"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0E4EF6D"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51</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9C1FF5D"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MH "Surveys")</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26E79AA"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33E314B"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117,727</w:t>
                  </w:r>
                </w:p>
              </w:tc>
            </w:tr>
            <w:tr w:rsidR="007D4F88" w:rsidRPr="007D4F88" w14:paraId="0811254F"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CF0F502"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52</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2F437D2"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attitude* or choice* or choos* or chose* or decid* or decis* or preference*) N3 (client* or female* or male* or men or patient* or wom?n* or "trans-gender*" or transgender*)) or AB ((attitude* or choice* or choos* or chose* or decid* or decis* or preference*) N3 (client* or female* or male* or men or patient* or wom?n* or "trans-gender*" or transgender*))</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E0E7B49"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C9C6D12"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34,767</w:t>
                  </w:r>
                </w:p>
              </w:tc>
            </w:tr>
            <w:tr w:rsidR="007D4F88" w:rsidRPr="007D4F88" w14:paraId="2D3688E7"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4D0EC0B"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53</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DFC1925"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clinical trial" or AB "clinical trial"</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B5D6E4B"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A5D0286"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33,087</w:t>
                  </w:r>
                </w:p>
              </w:tc>
            </w:tr>
            <w:tr w:rsidR="007D4F88" w:rsidRPr="007D4F88" w14:paraId="538B599D"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02EBE91"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54</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C518071"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cohort* or AB cohort*</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DB938A2"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5BE6090"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143,449</w:t>
                  </w:r>
                </w:p>
              </w:tc>
            </w:tr>
            <w:tr w:rsidR="007D4F88" w:rsidRPr="007D4F88" w14:paraId="4D57EFCC"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3F9CC0E"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55</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115FDC4"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comparative stud*" or AB "comparative stud*"</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3B52964"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80184FE"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10,655</w:t>
                  </w:r>
                </w:p>
              </w:tc>
            </w:tr>
            <w:tr w:rsidR="007D4F88" w:rsidRPr="007D4F88" w14:paraId="11CD8FDA"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19731B0"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56</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059F8D7"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control or AB control</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6AC2A04"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5D4DA75"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344,154</w:t>
                  </w:r>
                </w:p>
              </w:tc>
            </w:tr>
            <w:tr w:rsidR="007D4F88" w:rsidRPr="007D4F88" w14:paraId="05773C17"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6144D67"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57</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3EA2C88"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controlled or AB controlled</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9BB1527"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9275867"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144,743</w:t>
                  </w:r>
                </w:p>
              </w:tc>
            </w:tr>
            <w:tr w:rsidR="007D4F88" w:rsidRPr="007D4F88" w14:paraId="19FEAE6F"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A48FB92"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58</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CE7F93C"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descriptive stud*" or AB "descriptive stud*"</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A5173E7"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1D81732"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13,449</w:t>
                  </w:r>
                </w:p>
              </w:tc>
            </w:tr>
            <w:tr w:rsidR="007D4F88" w:rsidRPr="007D4F88" w14:paraId="24EC77A4"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A76A6EC"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59</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4EE9A55"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design* or trial*) N3 (step* N1 wedge*)) or AB ((design* or trial*) N3 (step* N1 wedge*))</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0A36641"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7968802"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300</w:t>
                  </w:r>
                </w:p>
              </w:tc>
            </w:tr>
            <w:tr w:rsidR="007D4F88" w:rsidRPr="007D4F88" w14:paraId="726073DF"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EB689EC"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60</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BD5F72D"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 xml:space="preserve">TI ((discussion* or interview* or questionnaire*) N3 ("face to face" or guide or "in depth" or indepth or informal or semistructured or structured or unstructured)) or AB ((discussion* or interview* or </w:t>
                  </w:r>
                  <w:r w:rsidRPr="007D4F88">
                    <w:rPr>
                      <w:rFonts w:ascii="Times New Roman" w:eastAsia="Times New Roman" w:hAnsi="Times New Roman" w:cs="Times New Roman"/>
                      <w:sz w:val="20"/>
                      <w:szCs w:val="20"/>
                      <w:bdr w:val="none" w:sz="0" w:space="0" w:color="auto" w:frame="1"/>
                    </w:rPr>
                    <w:lastRenderedPageBreak/>
                    <w:t>questionnaire*) N3 ("face to face" or guide or "in depth" or indepth or informal or semistructured or structured or unstructured))</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A786E63"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lastRenderedPageBreak/>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92F9B2A"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58,734</w:t>
                  </w:r>
                </w:p>
              </w:tc>
            </w:tr>
            <w:tr w:rsidR="007D4F88" w:rsidRPr="007D4F88" w14:paraId="7047BD85"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94A1524"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lastRenderedPageBreak/>
                    <w:t>S61</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A19EBE8"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ethnograph* or AB ethnograph*</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F7BF76D"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1CFE9C4"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7,110</w:t>
                  </w:r>
                </w:p>
              </w:tc>
            </w:tr>
            <w:tr w:rsidR="007D4F88" w:rsidRPr="007D4F88" w14:paraId="1016EB8A"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B3E95CD"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62</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B057DF6"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field work" or fieldwork) or AB ("field work" or fieldwork)</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CBE31D1"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789E4AF"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2,306</w:t>
                  </w:r>
                </w:p>
              </w:tc>
            </w:tr>
            <w:tr w:rsidR="007D4F88" w:rsidRPr="007D4F88" w14:paraId="56866A24"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A56B811"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63</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BE04116"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focus group*" or AB "focus group*"</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52DCBD2"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8F12787"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24,884</w:t>
                  </w:r>
                </w:p>
              </w:tc>
            </w:tr>
            <w:tr w:rsidR="007D4F88" w:rsidRPr="007D4F88" w14:paraId="40A4239D"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DA2C9E8"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64</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928B986"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key informant*") or AB ("key informant*")</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A62276A"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28EF044"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3,149</w:t>
                  </w:r>
                </w:p>
              </w:tc>
            </w:tr>
            <w:tr w:rsidR="007D4F88" w:rsidRPr="007D4F88" w14:paraId="2CB34459"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3F71FBE"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65</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A89A778"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longitudinal or AB longitudinal</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DEA92B7"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B0B5470"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61,313</w:t>
                  </w:r>
                </w:p>
              </w:tc>
            </w:tr>
            <w:tr w:rsidR="007D4F88" w:rsidRPr="007D4F88" w14:paraId="5BE0A01E"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451E751"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66</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523F83A"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multidimensional stud*") or AB ("multidimensional stud*")</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FF68ED4"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0D238FA"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36</w:t>
                  </w:r>
                </w:p>
              </w:tc>
            </w:tr>
            <w:tr w:rsidR="007D4F88" w:rsidRPr="007D4F88" w14:paraId="36886A21"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36B7BCF"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67</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D799707"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non-random*" or nonrandom*) or AB ("non-random*" or nonrandom*)</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CA3D7CA"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49A179B"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6,757</w:t>
                  </w:r>
                </w:p>
              </w:tc>
            </w:tr>
            <w:tr w:rsidR="007D4F88" w:rsidRPr="007D4F88" w14:paraId="4A5B4074"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A5C3F25"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68</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FEF2909"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prospective* or AB prospective*</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50619C3"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616F8FF"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151,752</w:t>
                  </w:r>
                </w:p>
              </w:tc>
            </w:tr>
            <w:tr w:rsidR="007D4F88" w:rsidRPr="007D4F88" w14:paraId="2239A803"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9C4789C"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69</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153C3AC"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qualitative or AB qualitative</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58696DF"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756A662"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87,233</w:t>
                  </w:r>
                </w:p>
              </w:tc>
            </w:tr>
            <w:tr w:rsidR="007D4F88" w:rsidRPr="007D4F88" w14:paraId="2211F4D8"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8EF4D97"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70</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F804CCF"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quasirandom* or AB quasirandom*</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80F6874"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2272061"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45</w:t>
                  </w:r>
                </w:p>
              </w:tc>
            </w:tr>
            <w:tr w:rsidR="007D4F88" w:rsidRPr="007D4F88" w14:paraId="11FDD64D"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5EAC083"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71</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9E8245A"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questionnaire* or AB questionnaire*</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9C76478"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16605EC"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155,466</w:t>
                  </w:r>
                </w:p>
              </w:tc>
            </w:tr>
            <w:tr w:rsidR="007D4F88" w:rsidRPr="007D4F88" w14:paraId="76B67ADF"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212F7DA"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72</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CBB42A8"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retrospective* or AB retrospective*</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6F90669"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A77F31D"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134,149</w:t>
                  </w:r>
                </w:p>
              </w:tc>
            </w:tr>
            <w:tr w:rsidR="007D4F88" w:rsidRPr="007D4F88" w14:paraId="5342AD6A"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194A6F6"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73</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ED5FF36"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volunteer* or AB volunteer*</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2AC9E47"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340AD3C"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32,900</w:t>
                  </w:r>
                </w:p>
              </w:tc>
            </w:tr>
            <w:tr w:rsidR="007D4F88" w:rsidRPr="007D4F88" w14:paraId="2750394A"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003AB73"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74</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7D542DA"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43 OR S44 OR S45 OR S46 OR S47 OR S48 OR S49 OR S50 OR S51 OR S52 OR S53 OR S54 OR S55 OR S56 OR S57 OR S58 OR S59 OR S60 OR S61 OR S62 OR S63 OR S64 OR S65 OR S66 OR S67 OR S68 OR S69 OR S70 OR S71 OR S72 OR S73</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B728A7F"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4381A27"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1,487,320</w:t>
                  </w:r>
                </w:p>
              </w:tc>
            </w:tr>
            <w:tr w:rsidR="007D4F88" w:rsidRPr="007D4F88" w14:paraId="706DD3A7"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BB28DBF"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75</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BF4A544"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MH "Vertebrates+") NOT MH Human)</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374E31E"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639BF55"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148,882</w:t>
                  </w:r>
                </w:p>
              </w:tc>
            </w:tr>
            <w:tr w:rsidR="007D4F88" w:rsidRPr="007D4F88" w14:paraId="054B2049"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05D9B37"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76</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2185609"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74 NOT S75</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AA974EE"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1F7AA40"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1,454,546</w:t>
                  </w:r>
                </w:p>
              </w:tc>
            </w:tr>
            <w:tr w:rsidR="007D4F88" w:rsidRPr="007D4F88" w14:paraId="11E06BA8"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E224B7D"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77</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4B6D260"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26 and S76</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4B19028"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AF41BEF"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1,864</w:t>
                  </w:r>
                </w:p>
              </w:tc>
            </w:tr>
            <w:tr w:rsidR="007D4F88" w:rsidRPr="007D4F88" w14:paraId="3C5E8FE2"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98EB89D"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78</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34D3BCC"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42 OR S77</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4FBD600"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C4DB67C"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2,185</w:t>
                  </w:r>
                </w:p>
              </w:tc>
            </w:tr>
            <w:tr w:rsidR="007D4F88" w:rsidRPr="007D4F88" w14:paraId="659F8B6A" w14:textId="77777777" w:rsidTr="003E52CE">
              <w:tc>
                <w:tcPr>
                  <w:tcW w:w="251"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2C2ACF7"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79</w:t>
                  </w:r>
                </w:p>
              </w:tc>
              <w:tc>
                <w:tcPr>
                  <w:tcW w:w="2348"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1724DBB"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42 OR S77</w:t>
                  </w:r>
                </w:p>
              </w:tc>
              <w:tc>
                <w:tcPr>
                  <w:tcW w:w="1884"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91CDC25"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Limiter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Published Date: 19960101-20181231; Language: English, French</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rPr>
                    <w:br/>
                  </w: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517"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3364FC8"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2,129</w:t>
                  </w:r>
                </w:p>
              </w:tc>
            </w:tr>
          </w:tbl>
          <w:p w14:paraId="34B44098" w14:textId="77777777" w:rsidR="007D4F88" w:rsidRPr="007D4F88" w:rsidRDefault="007D4F88" w:rsidP="007D4F88">
            <w:pPr>
              <w:spacing w:after="0"/>
              <w:ind w:firstLine="0"/>
              <w:rPr>
                <w:rFonts w:ascii="Helvetica" w:eastAsia="Times New Roman" w:hAnsi="Helvetica" w:cs="Times New Roman"/>
                <w:color w:val="333333"/>
                <w:sz w:val="20"/>
                <w:szCs w:val="20"/>
              </w:rPr>
            </w:pPr>
          </w:p>
        </w:tc>
      </w:tr>
    </w:tbl>
    <w:p w14:paraId="72CFCF19" w14:textId="77777777" w:rsidR="007D4F88" w:rsidRPr="007D4F88" w:rsidRDefault="007D4F88" w:rsidP="007D4F88">
      <w:pPr>
        <w:widowControl w:val="0"/>
        <w:spacing w:after="0" w:line="360" w:lineRule="auto"/>
        <w:ind w:firstLine="0"/>
        <w:rPr>
          <w:rFonts w:ascii="Arial" w:eastAsiaTheme="minorEastAsia" w:hAnsi="Arial" w:cs="Arial"/>
          <w:sz w:val="20"/>
          <w:szCs w:val="20"/>
          <w:u w:val="single"/>
        </w:rPr>
      </w:pPr>
    </w:p>
    <w:p w14:paraId="2948DA89" w14:textId="77777777" w:rsidR="007D4F88" w:rsidRPr="007D4F88" w:rsidRDefault="007D4F88" w:rsidP="007D4F88">
      <w:pPr>
        <w:widowControl w:val="0"/>
        <w:spacing w:after="0" w:line="360" w:lineRule="auto"/>
        <w:ind w:firstLine="0"/>
        <w:rPr>
          <w:rFonts w:ascii="Arial" w:eastAsiaTheme="minorEastAsia" w:hAnsi="Arial" w:cs="Arial"/>
          <w:sz w:val="20"/>
          <w:szCs w:val="20"/>
        </w:rPr>
      </w:pPr>
      <w:r w:rsidRPr="007D4F88">
        <w:rPr>
          <w:rFonts w:ascii="Arial" w:eastAsiaTheme="minorEastAsia" w:hAnsi="Arial" w:cs="Arial"/>
          <w:sz w:val="20"/>
          <w:szCs w:val="20"/>
          <w:u w:val="single"/>
        </w:rPr>
        <w:t>Database:</w:t>
      </w:r>
      <w:r w:rsidRPr="007D4F88">
        <w:rPr>
          <w:rFonts w:ascii="Arial" w:eastAsiaTheme="minorEastAsia" w:hAnsi="Arial" w:cs="Arial"/>
          <w:sz w:val="20"/>
          <w:szCs w:val="20"/>
        </w:rPr>
        <w:t xml:space="preserve"> Ovid PsycINFO 1987 to May Week 3 2018</w:t>
      </w:r>
    </w:p>
    <w:p w14:paraId="6AF48C43" w14:textId="77777777" w:rsidR="007D4F88" w:rsidRPr="007D4F88" w:rsidRDefault="007D4F88" w:rsidP="007D4F88">
      <w:pPr>
        <w:widowControl w:val="0"/>
        <w:spacing w:after="0" w:line="360" w:lineRule="auto"/>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6"/>
      </w:tblGrid>
      <w:tr w:rsidR="007D4F88" w:rsidRPr="007D4F88" w14:paraId="70C7F27D" w14:textId="77777777" w:rsidTr="003E52CE">
        <w:tc>
          <w:tcPr>
            <w:tcW w:w="9576" w:type="dxa"/>
          </w:tcPr>
          <w:p w14:paraId="42B5E605"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     gonorrhea/ (137)</w:t>
            </w:r>
          </w:p>
          <w:p w14:paraId="57461512"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     sexually transmitted diseases/ (4128)</w:t>
            </w:r>
          </w:p>
          <w:p w14:paraId="36A349C7"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     chlam#dia*.ti,ab. not pneumon*.ti. (852)</w:t>
            </w:r>
          </w:p>
          <w:p w14:paraId="315222E6"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     (gonorrh* or gonococ*).ti,ab. (684)</w:t>
            </w:r>
          </w:p>
          <w:p w14:paraId="37118F99"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lastRenderedPageBreak/>
              <w:t>5     (sexually transmitted adj1 (disease* or infection*)).ti. (1258)</w:t>
            </w:r>
          </w:p>
          <w:p w14:paraId="37BEA358"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     (STD or STDs or STI or STIs).ti. (1032)</w:t>
            </w:r>
          </w:p>
          <w:p w14:paraId="278D3ABE"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     venereal disease*.ti. (9)</w:t>
            </w:r>
          </w:p>
          <w:p w14:paraId="70134158"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8     or/1-7 [Combined subject headings &amp; text words for chlamydia/gonorrhea/STIs] (4792)</w:t>
            </w:r>
          </w:p>
          <w:p w14:paraId="2DBEC142"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9     health screening/ (2905)</w:t>
            </w:r>
          </w:p>
          <w:p w14:paraId="0A08D739"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0     medical diagnosis/ (6649)</w:t>
            </w:r>
          </w:p>
          <w:p w14:paraId="10355BCF"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1     screening/ (8687)</w:t>
            </w:r>
          </w:p>
          <w:p w14:paraId="6A0FCD38"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2     screening tests/ (4952)</w:t>
            </w:r>
          </w:p>
          <w:p w14:paraId="7B40BFF2"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3     "self-examination (medical)"/ (451)</w:t>
            </w:r>
          </w:p>
          <w:p w14:paraId="7E10A89D"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4     case finding.ti,ab. (560)</w:t>
            </w:r>
          </w:p>
          <w:p w14:paraId="6021790F"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5     detect*.ti. (14697)</w:t>
            </w:r>
          </w:p>
          <w:p w14:paraId="7F2E0F2F"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6     detect*.ab. /freq=2 (28296)</w:t>
            </w:r>
          </w:p>
          <w:p w14:paraId="25097D01"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7     diagnose*.ti,ab. (93003)</w:t>
            </w:r>
          </w:p>
          <w:p w14:paraId="780D5DCF"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8     diagnosis.ti. (15319)</w:t>
            </w:r>
          </w:p>
          <w:p w14:paraId="33D4D539"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9     diagnosis.ab. /freq=2 (32636)</w:t>
            </w:r>
          </w:p>
          <w:p w14:paraId="0704AB7A"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0     screen*.ti,ab. (78919)</w:t>
            </w:r>
          </w:p>
          <w:p w14:paraId="59330A89"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1     (self test* or selftest*).ti,ab. (385)</w:t>
            </w:r>
          </w:p>
          <w:p w14:paraId="162811D9"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2     (tested or testing).ti,ab. (242039)</w:t>
            </w:r>
          </w:p>
          <w:p w14:paraId="1A4170C6"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3     or/9-22 [Combined subject headings &amp; text words for screening] (448358)</w:t>
            </w:r>
          </w:p>
          <w:p w14:paraId="5B902595"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4     and/8,23 [Chlamydia/gonorrhea/STIs screening] (1709)</w:t>
            </w:r>
          </w:p>
          <w:p w14:paraId="43FEB42C"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5     clinical trials/ (10858)</w:t>
            </w:r>
          </w:p>
          <w:p w14:paraId="1D52DD2B"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6     (random* or sham or placebo*).ti,ab. (183742)</w:t>
            </w:r>
          </w:p>
          <w:p w14:paraId="0EFB84A7"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7     ((singl* or doubl*) adj (blind* or dumm* or mask*)).ti,ab. (21237)</w:t>
            </w:r>
          </w:p>
          <w:p w14:paraId="621CBFD3"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8     ((tripl* or trebl*) adj (blind* or dumm* or mask*)).ti,ab. (55)</w:t>
            </w:r>
          </w:p>
          <w:p w14:paraId="03F7F499"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9     or/25-28 [RCT filter modified from: Strings attached: CADTH database search filters. Ottawa: CADTH; 2016. Available from: /resources/finding-evidence] (189931)</w:t>
            </w:r>
          </w:p>
          <w:p w14:paraId="5A6F371F"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0     exp animals/ not humans.sh. (253155)</w:t>
            </w:r>
          </w:p>
          <w:p w14:paraId="77A27A2C"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1     29 not 30 (177956)</w:t>
            </w:r>
          </w:p>
          <w:p w14:paraId="2F35E8FD"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2     24 and 31 [RCT filter applied to chlamydia/gonorrhea/STI screening] (181)</w:t>
            </w:r>
          </w:p>
          <w:p w14:paraId="42380741"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3     between groups design/ (106)</w:t>
            </w:r>
          </w:p>
          <w:p w14:paraId="7A7B1E2E"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4     choice behavior/ (14083)</w:t>
            </w:r>
          </w:p>
          <w:p w14:paraId="6041B52F"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5     client attitudes/ (14091)</w:t>
            </w:r>
          </w:p>
          <w:p w14:paraId="53D0AA42"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6     cohort analysis/ (1242)</w:t>
            </w:r>
          </w:p>
          <w:p w14:paraId="07208C2F"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7     decision making/ (62123)</w:t>
            </w:r>
          </w:p>
          <w:p w14:paraId="06AE9143"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8     experimental design/ (8058)</w:t>
            </w:r>
          </w:p>
          <w:p w14:paraId="720774EE"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9     followup studies/ (8909)</w:t>
            </w:r>
          </w:p>
          <w:p w14:paraId="231DB424"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0     interviewing/ (2518)</w:t>
            </w:r>
          </w:p>
          <w:p w14:paraId="45948F49"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1     interviews/ (6368)</w:t>
            </w:r>
          </w:p>
          <w:p w14:paraId="6F49C4EC"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2     exp longitudinal studies/ (12547)</w:t>
            </w:r>
          </w:p>
          <w:p w14:paraId="7C149707"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3     narratives/ (17698)</w:t>
            </w:r>
          </w:p>
          <w:p w14:paraId="3CF2ED24"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4     observation methods/ (3208)</w:t>
            </w:r>
          </w:p>
          <w:p w14:paraId="4E8052D2"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5     preference measures/ (225)</w:t>
            </w:r>
          </w:p>
          <w:p w14:paraId="2BF62CD7"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6     preferences/ (12590)</w:t>
            </w:r>
          </w:p>
          <w:p w14:paraId="1E22F2D3"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7     qualitative research/ (7746)</w:t>
            </w:r>
          </w:p>
          <w:p w14:paraId="3DCA3D67"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8     quasi experimental methods/ (115)</w:t>
            </w:r>
          </w:p>
          <w:p w14:paraId="12A26D77"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9     questionnaires/ (15039)</w:t>
            </w:r>
          </w:p>
          <w:p w14:paraId="7C4E27EC"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0     self-report/ (14524)</w:t>
            </w:r>
          </w:p>
          <w:p w14:paraId="5D5E83B1"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1     exp surveys/ (7417)</w:t>
            </w:r>
          </w:p>
          <w:p w14:paraId="0DEEF9FE"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2     ((attitude* or choice? or choos* or chose? or decid* or decis* or preference*) adj3 (client* or female* or male* or men or patient* or wom#n* or trans-gender* or transgender*)).ti,ab. (28320)</w:t>
            </w:r>
          </w:p>
          <w:p w14:paraId="23F92CD6"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3     case series*.ti,ab. (3433)</w:t>
            </w:r>
          </w:p>
          <w:p w14:paraId="2939E3FD"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4     clinical trial.ti,ab. (11791)</w:t>
            </w:r>
          </w:p>
          <w:p w14:paraId="2CEC1703"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5     cohort*.ti,ab. (64498)</w:t>
            </w:r>
          </w:p>
          <w:p w14:paraId="783B871B"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6     comparative stud*.ti,ab. (9714)</w:t>
            </w:r>
          </w:p>
          <w:p w14:paraId="1EBB1FC8"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7     control.ti,ab. (335484)</w:t>
            </w:r>
          </w:p>
          <w:p w14:paraId="0BBEF0A2"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8     controlled.ti,ab. (97296)</w:t>
            </w:r>
          </w:p>
          <w:p w14:paraId="37223A70"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lastRenderedPageBreak/>
              <w:t>59     descriptive stud*.ti,ab. (6301)</w:t>
            </w:r>
          </w:p>
          <w:p w14:paraId="3728AE62"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0     ((design* or trial*) adj3 (step* adj wedge*)).ti,ab. (59)</w:t>
            </w:r>
          </w:p>
          <w:p w14:paraId="2EB6BB52"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1     ((discussion* or interview* or questionnaire*) adj3 ("face to face" or guide or "in depth" or indepth or informal or semistructured or structured or unstructured)).ti,ab. (86229)</w:t>
            </w:r>
          </w:p>
          <w:p w14:paraId="333D0AD6"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2     ethnograph*.ti,ab. (23823)</w:t>
            </w:r>
          </w:p>
          <w:p w14:paraId="47D5899C"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3     (field work or fieldwork).ti,ab. (6076)</w:t>
            </w:r>
          </w:p>
          <w:p w14:paraId="660D05A7"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4     focus group*.ti,ab. (30105)</w:t>
            </w:r>
          </w:p>
          <w:p w14:paraId="1C9ECBA9"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5     ((follow up or followup) adj stud*).ti,ab. (9352)</w:t>
            </w:r>
          </w:p>
          <w:p w14:paraId="12F7CCC4"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6     key informant*.ti,ab. (2925)</w:t>
            </w:r>
          </w:p>
          <w:p w14:paraId="477741C9"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7     longitudinal.ti,ab. (91510)</w:t>
            </w:r>
          </w:p>
          <w:p w14:paraId="452399E8"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8     multidimensional stud*.ti,ab. (211)</w:t>
            </w:r>
          </w:p>
          <w:p w14:paraId="01D4239D"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9     (non-random* or nonrandom*).ti,ab. (3797)</w:t>
            </w:r>
          </w:p>
          <w:p w14:paraId="4266F8B4"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0     prospective*.ti,ab. (58150)</w:t>
            </w:r>
          </w:p>
          <w:p w14:paraId="035FF3DA"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1     qualitative.ti,ab. (133792)</w:t>
            </w:r>
          </w:p>
          <w:p w14:paraId="131AB03D"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2     quasirandom*.ti,ab. (29)</w:t>
            </w:r>
          </w:p>
          <w:p w14:paraId="01E7D6ED"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3     questionnaire*.ti,ab. (219238)</w:t>
            </w:r>
          </w:p>
          <w:p w14:paraId="362CEF81"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4     retrospective*.ti,ab. (36303)</w:t>
            </w:r>
          </w:p>
          <w:p w14:paraId="74ED048D"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5     volunteer*.ti,ab. (30543)</w:t>
            </w:r>
          </w:p>
          <w:p w14:paraId="43D47A27"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6     or/33-75 (1108620)</w:t>
            </w:r>
          </w:p>
          <w:p w14:paraId="495EF76B"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7     exp Animals/ not Humans/ (253155)</w:t>
            </w:r>
          </w:p>
          <w:p w14:paraId="5B46A820"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8     76 not 77 [Non-Randomized &amp; Qualitative Studies filter - not validated] (1052697)</w:t>
            </w:r>
          </w:p>
          <w:p w14:paraId="40ACAED0"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9     24 and 78 [Non-Randomized &amp; Qualitative Studies filter applied to chlamydia/gonorrhea/STI screening] (825)</w:t>
            </w:r>
          </w:p>
          <w:p w14:paraId="3BBB3D93"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80     or/32,79 [RCT &amp; Non-Randomized &amp; Qualitative chlamydia/gonorrhea/STI screening studies] (867)</w:t>
            </w:r>
          </w:p>
          <w:p w14:paraId="19360C58"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81     limit 80 to yr="1996-Current" (841)</w:t>
            </w:r>
          </w:p>
          <w:p w14:paraId="49843A93"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82     limit 81 to (english or french) (832)</w:t>
            </w:r>
          </w:p>
        </w:tc>
      </w:tr>
    </w:tbl>
    <w:p w14:paraId="41AEA47D" w14:textId="77777777" w:rsidR="007D4F88" w:rsidRPr="007D4F88" w:rsidRDefault="007D4F88" w:rsidP="007D4F88">
      <w:pPr>
        <w:ind w:firstLine="0"/>
        <w:outlineLvl w:val="2"/>
        <w:rPr>
          <w:rFonts w:ascii="Arial" w:eastAsia="Times New Roman" w:hAnsi="Arial" w:cs="Arial"/>
          <w:bCs/>
          <w:sz w:val="20"/>
          <w:szCs w:val="20"/>
          <w:lang w:val="en-CA" w:eastAsia="en-CA"/>
        </w:rPr>
      </w:pPr>
    </w:p>
    <w:p w14:paraId="63E92BA5" w14:textId="77777777" w:rsidR="007D4F88" w:rsidRPr="007D4F88" w:rsidRDefault="007D4F88" w:rsidP="007D4F88">
      <w:pPr>
        <w:widowControl w:val="0"/>
        <w:spacing w:after="0" w:line="360" w:lineRule="auto"/>
        <w:ind w:firstLine="0"/>
        <w:rPr>
          <w:rFonts w:ascii="Arial" w:eastAsiaTheme="minorEastAsia" w:hAnsi="Arial" w:cs="Arial"/>
          <w:sz w:val="20"/>
          <w:szCs w:val="20"/>
          <w:u w:val="single"/>
        </w:rPr>
      </w:pPr>
    </w:p>
    <w:p w14:paraId="033C49CA" w14:textId="77777777" w:rsidR="007D4F88" w:rsidRPr="007D4F88" w:rsidRDefault="007D4F88" w:rsidP="007D4F88">
      <w:pPr>
        <w:widowControl w:val="0"/>
        <w:spacing w:after="0" w:line="360" w:lineRule="auto"/>
        <w:ind w:left="-360" w:firstLine="0"/>
        <w:rPr>
          <w:rFonts w:ascii="Arial" w:eastAsiaTheme="minorEastAsia" w:hAnsi="Arial" w:cs="Arial"/>
          <w:b/>
          <w:sz w:val="20"/>
          <w:szCs w:val="20"/>
        </w:rPr>
      </w:pPr>
      <w:r w:rsidRPr="007D4F88">
        <w:rPr>
          <w:rFonts w:ascii="Arial" w:eastAsiaTheme="minorEastAsia" w:hAnsi="Arial" w:cs="Arial"/>
          <w:b/>
          <w:sz w:val="20"/>
          <w:szCs w:val="20"/>
        </w:rPr>
        <w:t xml:space="preserve">Key Question 3: health state utility values (update of Jackson et al. Value Health. 2014:116-130 </w:t>
      </w:r>
    </w:p>
    <w:p w14:paraId="3AE76CA0" w14:textId="77777777" w:rsidR="007D4F88" w:rsidRPr="007D4F88" w:rsidRDefault="007D4F88" w:rsidP="007D4F88">
      <w:pPr>
        <w:widowControl w:val="0"/>
        <w:spacing w:after="0" w:line="360" w:lineRule="auto"/>
        <w:ind w:firstLine="0"/>
        <w:rPr>
          <w:rFonts w:ascii="Arial" w:eastAsiaTheme="minorEastAsia" w:hAnsi="Arial" w:cs="Arial"/>
          <w:sz w:val="20"/>
          <w:szCs w:val="20"/>
          <w:u w:val="single"/>
        </w:rPr>
      </w:pPr>
    </w:p>
    <w:p w14:paraId="5B3F1057" w14:textId="77777777" w:rsidR="007D4F88" w:rsidRPr="007D4F88" w:rsidRDefault="007D4F88" w:rsidP="007D4F88">
      <w:pPr>
        <w:widowControl w:val="0"/>
        <w:spacing w:after="0" w:line="360" w:lineRule="auto"/>
        <w:ind w:firstLine="0"/>
        <w:rPr>
          <w:rFonts w:ascii="Arial" w:eastAsiaTheme="minorEastAsia" w:hAnsi="Arial" w:cs="Arial"/>
          <w:sz w:val="20"/>
          <w:szCs w:val="20"/>
        </w:rPr>
      </w:pPr>
      <w:r w:rsidRPr="007D4F88">
        <w:rPr>
          <w:rFonts w:ascii="Arial" w:eastAsiaTheme="minorEastAsia" w:hAnsi="Arial" w:cs="Arial"/>
          <w:sz w:val="20"/>
          <w:szCs w:val="20"/>
          <w:u w:val="single"/>
        </w:rPr>
        <w:t>Database:</w:t>
      </w:r>
      <w:r w:rsidRPr="007D4F88">
        <w:rPr>
          <w:rFonts w:ascii="Arial" w:eastAsiaTheme="minorEastAsia" w:hAnsi="Arial" w:cs="Arial"/>
          <w:sz w:val="20"/>
          <w:szCs w:val="20"/>
        </w:rPr>
        <w:t xml:space="preserve"> Ovid MEDLINE(R) Epub Ahead of Print, In-Process &amp; Other Non-Indexed Citations, Ovid MEDLINE(R) Daily and Ovid MEDLINE(R) 1946 to Present</w:t>
      </w:r>
    </w:p>
    <w:p w14:paraId="1D62BEC3" w14:textId="77777777" w:rsidR="007D4F88" w:rsidRPr="007D4F88" w:rsidRDefault="007D4F88" w:rsidP="007D4F88">
      <w:pPr>
        <w:widowControl w:val="0"/>
        <w:spacing w:after="0" w:line="360" w:lineRule="auto"/>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6"/>
      </w:tblGrid>
      <w:tr w:rsidR="007D4F88" w:rsidRPr="007D4F88" w14:paraId="49BC081C" w14:textId="77777777" w:rsidTr="003E52CE">
        <w:tc>
          <w:tcPr>
            <w:tcW w:w="9576" w:type="dxa"/>
          </w:tcPr>
          <w:p w14:paraId="703CFA8E"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     chlamydia.mp. or exp Chlamydia Infections/ or exp Chlamydia/ or exp Chlamydia trachomatis/ (32014)</w:t>
            </w:r>
          </w:p>
          <w:p w14:paraId="6E6510DF"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     gonorrhea.mp. or exp Gonorrhea/ (15876)</w:t>
            </w:r>
          </w:p>
          <w:p w14:paraId="36451B72"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     "pelvic inflammatory disease".mp. or exp Pelvic Inflammatory Disease/ or PID.mp. (15328)</w:t>
            </w:r>
          </w:p>
          <w:p w14:paraId="143AB590"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     cervicitis.mp. or exp Uterine Cervicitis/ (3344)</w:t>
            </w:r>
          </w:p>
          <w:p w14:paraId="2B54244A"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     ectopic pregnancy.mp. or exp Pregnancy, Ectopic/ (16593)</w:t>
            </w:r>
          </w:p>
          <w:p w14:paraId="5600EF97"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     epididymitis.mp. or Epididymitis/ (3232)</w:t>
            </w:r>
          </w:p>
          <w:p w14:paraId="7CF46358"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     exp Pelvic Pain/ or "chronic pelvic pain".mp. (9776)</w:t>
            </w:r>
          </w:p>
          <w:p w14:paraId="469431F6"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8     Infertility, Female/ or tubal infertility.mp. (27108)</w:t>
            </w:r>
          </w:p>
          <w:p w14:paraId="3E4D821C"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9     tubal factor infertility.mp. (433)</w:t>
            </w:r>
          </w:p>
          <w:p w14:paraId="3E853A8C"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0     life quality.mp. (5815)</w:t>
            </w:r>
          </w:p>
          <w:p w14:paraId="1823E68D"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1     (hql or qol or HRQL or HRQOL).mp. (46114)</w:t>
            </w:r>
          </w:p>
          <w:p w14:paraId="345072F5"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2     (QALY$ or "Quality adjusted Life Year$").mp. or Quality-Adjusted Life Years/ (15833)</w:t>
            </w:r>
          </w:p>
          <w:p w14:paraId="0D5702A4"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3     Health Status/ or health state$.mp. (77410)</w:t>
            </w:r>
          </w:p>
          <w:p w14:paraId="5E0CF4B0"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4     (utilit$ or health utilit$).mp. (176853)</w:t>
            </w:r>
          </w:p>
          <w:p w14:paraId="3213FD19"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5     disutility.mp. (307)</w:t>
            </w:r>
          </w:p>
          <w:p w14:paraId="43E176E8"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6     (sf 8 or sf8 or "short form 8" or shortform 8 or sf eight or "short form eight" or "shortform eight").tw. (461)</w:t>
            </w:r>
          </w:p>
          <w:p w14:paraId="3B9B7F6B"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 xml:space="preserve">17     (sf 12 or sf12 or "short form 12" or shortform 12 or sf twelve or "short form twelve" or "shortform </w:t>
            </w:r>
            <w:r w:rsidRPr="007D4F88">
              <w:rPr>
                <w:rFonts w:ascii="Arial" w:eastAsia="Times New Roman" w:hAnsi="Arial" w:cs="Arial"/>
                <w:sz w:val="20"/>
                <w:szCs w:val="20"/>
                <w:lang w:eastAsia="en-CA"/>
              </w:rPr>
              <w:lastRenderedPageBreak/>
              <w:t>twelve").tw. (4765)</w:t>
            </w:r>
          </w:p>
          <w:p w14:paraId="5773FD3E"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8     (sf 36 or sf36 or "short form 36" or shortform 36 or sf thirtysix or "sf thirty six" or "short form thirty six" or "short form thirtysix" or "shortform thirty six" or "shortform thirtysix").tw. (22456)</w:t>
            </w:r>
          </w:p>
          <w:p w14:paraId="17C71768"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9     (sf 6d or sf6d or "short form 6d" or shortform 6d or sf six or "short form six" or "shortform six").tw. (704)</w:t>
            </w:r>
          </w:p>
          <w:p w14:paraId="4BD9A920"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0     hui$.mp. (6477)</w:t>
            </w:r>
          </w:p>
          <w:p w14:paraId="783A213D"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1     (euro qol or euro qol or eq5d or eq 5d).mp. (6498)</w:t>
            </w:r>
          </w:p>
          <w:p w14:paraId="691A2196"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2     standard gamble.mp. (793)</w:t>
            </w:r>
          </w:p>
          <w:p w14:paraId="2A875E38"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3     ("time trade off" or tto).mp. (1481)</w:t>
            </w:r>
          </w:p>
          <w:p w14:paraId="2636654F"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4     (preference$ or valuation$).mp. (148525)</w:t>
            </w:r>
          </w:p>
          <w:p w14:paraId="0FD94ECF"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5     or/1-9 (110622)</w:t>
            </w:r>
          </w:p>
          <w:p w14:paraId="1EB11D23"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6     or/10-24 (469148)</w:t>
            </w:r>
          </w:p>
          <w:p w14:paraId="0BB79B90"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7     25 and 26 [Combined PID Outcomes &amp; HUI concepts from Jackson SR] (1359)</w:t>
            </w:r>
          </w:p>
          <w:p w14:paraId="1DD7A09B"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8     (2013* or 2014* or 2015* or 2016* or 2017* or 2018*).dt. (6201410)</w:t>
            </w:r>
          </w:p>
          <w:p w14:paraId="7439241C"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9     27 and 28 [Date limit applied from 2013-2018] (454)</w:t>
            </w:r>
          </w:p>
          <w:p w14:paraId="4F2B4327" w14:textId="77777777" w:rsidR="007D4F88" w:rsidRPr="007D4F88" w:rsidRDefault="007D4F88" w:rsidP="007D4F88">
            <w:pPr>
              <w:spacing w:after="0"/>
              <w:ind w:firstLine="0"/>
              <w:rPr>
                <w:rFonts w:ascii="Arial" w:eastAsia="Times New Roman" w:hAnsi="Arial" w:cs="Arial"/>
                <w:strike/>
                <w:sz w:val="20"/>
                <w:szCs w:val="20"/>
                <w:lang w:eastAsia="en-CA"/>
              </w:rPr>
            </w:pPr>
            <w:r w:rsidRPr="007D4F88">
              <w:rPr>
                <w:rFonts w:ascii="Arial" w:eastAsia="Times New Roman" w:hAnsi="Arial" w:cs="Arial"/>
                <w:sz w:val="20"/>
                <w:szCs w:val="20"/>
                <w:lang w:eastAsia="en-CA"/>
              </w:rPr>
              <w:t>30     remove duplicates from 29 (444)</w:t>
            </w:r>
          </w:p>
        </w:tc>
      </w:tr>
    </w:tbl>
    <w:p w14:paraId="4D8FE4F3" w14:textId="77777777" w:rsidR="007D4F88" w:rsidRPr="007D4F88" w:rsidRDefault="007D4F88" w:rsidP="007D4F88">
      <w:pPr>
        <w:ind w:firstLine="0"/>
        <w:outlineLvl w:val="2"/>
        <w:rPr>
          <w:rFonts w:ascii="Arial" w:eastAsia="Times New Roman" w:hAnsi="Arial" w:cs="Arial"/>
          <w:bCs/>
          <w:sz w:val="20"/>
          <w:szCs w:val="20"/>
          <w:lang w:val="en-CA" w:eastAsia="en-CA"/>
        </w:rPr>
      </w:pPr>
    </w:p>
    <w:p w14:paraId="244F22C2" w14:textId="77777777" w:rsidR="007D4F88" w:rsidRPr="007D4F88" w:rsidRDefault="007D4F88" w:rsidP="007D4F88">
      <w:pPr>
        <w:widowControl w:val="0"/>
        <w:spacing w:after="0" w:line="360" w:lineRule="auto"/>
        <w:ind w:firstLine="0"/>
        <w:rPr>
          <w:rFonts w:ascii="Arial" w:eastAsiaTheme="minorEastAsia" w:hAnsi="Arial" w:cs="Arial"/>
          <w:sz w:val="20"/>
          <w:szCs w:val="20"/>
        </w:rPr>
      </w:pPr>
      <w:r w:rsidRPr="007D4F88">
        <w:rPr>
          <w:rFonts w:ascii="Arial" w:eastAsiaTheme="minorEastAsia" w:hAnsi="Arial" w:cs="Arial"/>
          <w:sz w:val="20"/>
          <w:szCs w:val="20"/>
          <w:u w:val="single"/>
        </w:rPr>
        <w:t>Database:</w:t>
      </w:r>
      <w:r w:rsidRPr="007D4F88">
        <w:rPr>
          <w:rFonts w:ascii="Arial" w:eastAsiaTheme="minorEastAsia" w:hAnsi="Arial" w:cs="Arial"/>
          <w:sz w:val="20"/>
          <w:szCs w:val="20"/>
        </w:rPr>
        <w:t xml:space="preserve"> Ovid Embase 1996 to 2018 Week 22</w:t>
      </w:r>
    </w:p>
    <w:p w14:paraId="0AF53636" w14:textId="77777777" w:rsidR="007D4F88" w:rsidRPr="007D4F88" w:rsidRDefault="007D4F88" w:rsidP="007D4F88">
      <w:pPr>
        <w:widowControl w:val="0"/>
        <w:spacing w:after="0" w:line="360" w:lineRule="auto"/>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6"/>
      </w:tblGrid>
      <w:tr w:rsidR="007D4F88" w:rsidRPr="007D4F88" w14:paraId="22B74216" w14:textId="77777777" w:rsidTr="003E52CE">
        <w:tc>
          <w:tcPr>
            <w:tcW w:w="9576" w:type="dxa"/>
          </w:tcPr>
          <w:p w14:paraId="7C2D5EE6"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     chlamydia.mp. or exp chlamydiasis/ or Chlamydia/ or Chlamydia trachomatis/ (30090)</w:t>
            </w:r>
          </w:p>
          <w:p w14:paraId="739EA0FA"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     gonorrhea.mp. or exp gonorrhea/ (10771)</w:t>
            </w:r>
          </w:p>
          <w:p w14:paraId="279287BD"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     "pelvic inflammatory disease".mp. or exp pelvic inflammatory disease/ or PID.mp. (13954)</w:t>
            </w:r>
          </w:p>
          <w:p w14:paraId="3B6E2D4F"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     cervicitis.mp. or uterine cervicitis/ (3062)</w:t>
            </w:r>
          </w:p>
          <w:p w14:paraId="0CCD0CC3"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     ectopic pregnancy.mp. or exp ectopic pregnancy/ (12973)</w:t>
            </w:r>
          </w:p>
          <w:p w14:paraId="316F5F3F"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     epididymitis.mp. or epididymitis/ (2788)</w:t>
            </w:r>
          </w:p>
          <w:p w14:paraId="18A5B587"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     exp pelvic pain/ or "chronic pelvic pain".mp. (16201)</w:t>
            </w:r>
          </w:p>
          <w:p w14:paraId="2831B404"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8     exp female infertility/ or tubal infertility.mp. (31666)</w:t>
            </w:r>
          </w:p>
          <w:p w14:paraId="15D3CB3B"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9     tubal factor infertility.mp. (562)</w:t>
            </w:r>
          </w:p>
          <w:p w14:paraId="79285EBC"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0     life quality.mp. (11046)</w:t>
            </w:r>
          </w:p>
          <w:p w14:paraId="1CC75D5E"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1     (hql or qol or HRQL or HRQOL).mp. (81014)</w:t>
            </w:r>
          </w:p>
          <w:p w14:paraId="2755976C"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2     (QALY$ or "Quality adjusted Life Year$").mp. or quality adjusted life year/ (26484)</w:t>
            </w:r>
          </w:p>
          <w:p w14:paraId="199ECD86"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3     health status/ or health state$.mp. (105905)</w:t>
            </w:r>
          </w:p>
          <w:p w14:paraId="7C3F457F"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4     (utilit$ or health utilit$).mp. (221163)</w:t>
            </w:r>
          </w:p>
          <w:p w14:paraId="225A25B4"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5     disutility.mp. (536)</w:t>
            </w:r>
          </w:p>
          <w:p w14:paraId="77653AEF"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6     (sf 8 or sf8 or "short form 8" or shortform 8 or sf eight or "short form eight" or "shortform eight").tw. (734)</w:t>
            </w:r>
          </w:p>
          <w:p w14:paraId="0192ED25"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7     (sf 12 or sf12 or "short form 12" or shortform 12 or sf twelve or "short form twelve" or "shortform twelve").tw. (7553)</w:t>
            </w:r>
          </w:p>
          <w:p w14:paraId="7CA063E7"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8     (sf 36 or sf36 or "short form 36" or shortform 36 or sf thirtysix or "sf thirty six" or "short form thirty six" or "short form thirtysix" or "shortform thirty six" or "shortform thirtysix").tw. (35217)</w:t>
            </w:r>
          </w:p>
          <w:p w14:paraId="30258F5A"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9     (sf 6d or sf6d or "short form 6d" or shortform 6d or sf six or "short form six" or "shortform six").tw. (1252)</w:t>
            </w:r>
          </w:p>
          <w:p w14:paraId="2BF94D6F"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0     hui$.mp. (7353)</w:t>
            </w:r>
          </w:p>
          <w:p w14:paraId="161C57B8"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1     (euro qol or euro qol or eq5d or eq 5d).mp. (12808)</w:t>
            </w:r>
          </w:p>
          <w:p w14:paraId="585DF0C1"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2     standard gamble.mp. (973)</w:t>
            </w:r>
          </w:p>
          <w:p w14:paraId="26E9FDD2"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3     ("time trade off" or tto).mp. (2082)</w:t>
            </w:r>
          </w:p>
          <w:p w14:paraId="79BB35BB"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4     (preference$ or valuation$).mp. (155808)</w:t>
            </w:r>
          </w:p>
          <w:p w14:paraId="1E093BF9"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5     or/1-9 (105699)</w:t>
            </w:r>
          </w:p>
          <w:p w14:paraId="634E8ECE"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6     or/10-24 (595749)</w:t>
            </w:r>
          </w:p>
          <w:p w14:paraId="57C95C63"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7     25 and 26 [Combined PID Outcomes &amp; HUI concepts from Jackson SR] (2658)</w:t>
            </w:r>
          </w:p>
          <w:p w14:paraId="62EA1CDA"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8     limit 27 to yr="2013-Current" (1247)</w:t>
            </w:r>
          </w:p>
          <w:p w14:paraId="4A61BDB2"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9     remove duplicates from 28 (1206)</w:t>
            </w:r>
          </w:p>
        </w:tc>
      </w:tr>
    </w:tbl>
    <w:p w14:paraId="6B6F1976" w14:textId="77777777" w:rsidR="007D4F88" w:rsidRPr="007D4F88" w:rsidRDefault="007D4F88" w:rsidP="007D4F88">
      <w:pPr>
        <w:ind w:firstLine="0"/>
        <w:outlineLvl w:val="2"/>
        <w:rPr>
          <w:rFonts w:ascii="Arial" w:eastAsia="Times New Roman" w:hAnsi="Arial" w:cs="Arial"/>
          <w:bCs/>
          <w:sz w:val="20"/>
          <w:szCs w:val="20"/>
          <w:lang w:val="en-CA" w:eastAsia="en-CA"/>
        </w:rPr>
      </w:pPr>
    </w:p>
    <w:p w14:paraId="2030AB0C" w14:textId="77777777" w:rsidR="007D4F88" w:rsidRPr="007D4F88" w:rsidRDefault="007D4F88" w:rsidP="007D4F88">
      <w:pPr>
        <w:widowControl w:val="0"/>
        <w:spacing w:after="0" w:line="360" w:lineRule="auto"/>
        <w:ind w:firstLine="0"/>
        <w:rPr>
          <w:rFonts w:ascii="Arial" w:eastAsiaTheme="minorEastAsia" w:hAnsi="Arial" w:cs="Arial"/>
          <w:sz w:val="20"/>
          <w:szCs w:val="20"/>
          <w:u w:val="single"/>
        </w:rPr>
      </w:pPr>
    </w:p>
    <w:p w14:paraId="061EA37C" w14:textId="77777777" w:rsidR="007D4F88" w:rsidRPr="007D4F88" w:rsidRDefault="007D4F88" w:rsidP="007D4F88">
      <w:pPr>
        <w:widowControl w:val="0"/>
        <w:spacing w:after="0" w:line="360" w:lineRule="auto"/>
        <w:ind w:firstLine="0"/>
        <w:rPr>
          <w:rFonts w:ascii="Arial" w:eastAsiaTheme="minorEastAsia" w:hAnsi="Arial" w:cs="Arial"/>
          <w:sz w:val="20"/>
          <w:szCs w:val="20"/>
        </w:rPr>
      </w:pPr>
      <w:r w:rsidRPr="007D4F88">
        <w:rPr>
          <w:rFonts w:ascii="Arial" w:eastAsiaTheme="minorEastAsia" w:hAnsi="Arial" w:cs="Arial"/>
          <w:sz w:val="20"/>
          <w:szCs w:val="20"/>
          <w:u w:val="single"/>
        </w:rPr>
        <w:lastRenderedPageBreak/>
        <w:t>Database:</w:t>
      </w:r>
      <w:r w:rsidRPr="007D4F88">
        <w:rPr>
          <w:rFonts w:ascii="Arial" w:eastAsiaTheme="minorEastAsia" w:hAnsi="Arial" w:cs="Arial"/>
          <w:sz w:val="20"/>
          <w:szCs w:val="20"/>
        </w:rPr>
        <w:t xml:space="preserve"> Wiley Cochrane Library</w:t>
      </w:r>
    </w:p>
    <w:p w14:paraId="60728165" w14:textId="77777777" w:rsidR="007D4F88" w:rsidRPr="007D4F88" w:rsidRDefault="007D4F88" w:rsidP="007D4F88">
      <w:pPr>
        <w:widowControl w:val="0"/>
        <w:spacing w:after="0" w:line="360" w:lineRule="auto"/>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6"/>
      </w:tblGrid>
      <w:tr w:rsidR="007D4F88" w:rsidRPr="007D4F88" w14:paraId="40C524F3" w14:textId="77777777" w:rsidTr="003E52CE">
        <w:tc>
          <w:tcPr>
            <w:tcW w:w="9576" w:type="dxa"/>
          </w:tcPr>
          <w:p w14:paraId="23DAE61F"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w:t>
            </w:r>
            <w:r w:rsidRPr="007D4F88">
              <w:rPr>
                <w:rFonts w:ascii="Arial" w:eastAsia="Times New Roman" w:hAnsi="Arial" w:cs="Arial"/>
                <w:sz w:val="20"/>
                <w:szCs w:val="20"/>
                <w:lang w:eastAsia="en-CA"/>
              </w:rPr>
              <w:tab/>
              <w:t xml:space="preserve">chlamydia:ti,ab,kw or [mh "Chlamydia Infections"] or [mh Chlamydia] or [mh "Chlamydia trachomatis"] </w:t>
            </w:r>
            <w:r w:rsidRPr="007D4F88">
              <w:rPr>
                <w:rFonts w:ascii="Arial" w:eastAsia="Times New Roman" w:hAnsi="Arial" w:cs="Arial"/>
                <w:sz w:val="20"/>
                <w:szCs w:val="20"/>
                <w:lang w:eastAsia="en-CA"/>
              </w:rPr>
              <w:tab/>
              <w:t>1566</w:t>
            </w:r>
          </w:p>
          <w:p w14:paraId="1FBAF25B"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w:t>
            </w:r>
            <w:r w:rsidRPr="007D4F88">
              <w:rPr>
                <w:rFonts w:ascii="Arial" w:eastAsia="Times New Roman" w:hAnsi="Arial" w:cs="Arial"/>
                <w:sz w:val="20"/>
                <w:szCs w:val="20"/>
                <w:lang w:eastAsia="en-CA"/>
              </w:rPr>
              <w:tab/>
              <w:t xml:space="preserve">gonorrhea:ti,ab,kw or [mh Gonorrhea] </w:t>
            </w:r>
            <w:r w:rsidRPr="007D4F88">
              <w:rPr>
                <w:rFonts w:ascii="Arial" w:eastAsia="Times New Roman" w:hAnsi="Arial" w:cs="Arial"/>
                <w:sz w:val="20"/>
                <w:szCs w:val="20"/>
                <w:lang w:eastAsia="en-CA"/>
              </w:rPr>
              <w:tab/>
              <w:t>917</w:t>
            </w:r>
          </w:p>
          <w:p w14:paraId="61F03E49"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w:t>
            </w:r>
            <w:r w:rsidRPr="007D4F88">
              <w:rPr>
                <w:rFonts w:ascii="Arial" w:eastAsia="Times New Roman" w:hAnsi="Arial" w:cs="Arial"/>
                <w:sz w:val="20"/>
                <w:szCs w:val="20"/>
                <w:lang w:eastAsia="en-CA"/>
              </w:rPr>
              <w:tab/>
              <w:t xml:space="preserve">"pelvic inflammatory disease":ti,ab,kw or [mh "Pelvic Inflammatory Disease"] or PID:ti,ab,kw </w:t>
            </w:r>
            <w:r w:rsidRPr="007D4F88">
              <w:rPr>
                <w:rFonts w:ascii="Arial" w:eastAsia="Times New Roman" w:hAnsi="Arial" w:cs="Arial"/>
                <w:sz w:val="20"/>
                <w:szCs w:val="20"/>
                <w:lang w:eastAsia="en-CA"/>
              </w:rPr>
              <w:tab/>
              <w:t>1073</w:t>
            </w:r>
          </w:p>
          <w:p w14:paraId="58925D52"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w:t>
            </w:r>
            <w:r w:rsidRPr="007D4F88">
              <w:rPr>
                <w:rFonts w:ascii="Arial" w:eastAsia="Times New Roman" w:hAnsi="Arial" w:cs="Arial"/>
                <w:sz w:val="20"/>
                <w:szCs w:val="20"/>
                <w:lang w:eastAsia="en-CA"/>
              </w:rPr>
              <w:tab/>
              <w:t xml:space="preserve">cervicitis:ti,ab,kw or [mh "Uterine Cervicitis"] </w:t>
            </w:r>
            <w:r w:rsidRPr="007D4F88">
              <w:rPr>
                <w:rFonts w:ascii="Arial" w:eastAsia="Times New Roman" w:hAnsi="Arial" w:cs="Arial"/>
                <w:sz w:val="20"/>
                <w:szCs w:val="20"/>
                <w:lang w:eastAsia="en-CA"/>
              </w:rPr>
              <w:tab/>
              <w:t>220</w:t>
            </w:r>
          </w:p>
          <w:p w14:paraId="0212F4B9"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w:t>
            </w:r>
            <w:r w:rsidRPr="007D4F88">
              <w:rPr>
                <w:rFonts w:ascii="Arial" w:eastAsia="Times New Roman" w:hAnsi="Arial" w:cs="Arial"/>
                <w:sz w:val="20"/>
                <w:szCs w:val="20"/>
                <w:lang w:eastAsia="en-CA"/>
              </w:rPr>
              <w:tab/>
              <w:t xml:space="preserve">"ectopic pregnancy":ti,ab,kw or [mh "Pregnancy, Ectopic"] </w:t>
            </w:r>
            <w:r w:rsidRPr="007D4F88">
              <w:rPr>
                <w:rFonts w:ascii="Arial" w:eastAsia="Times New Roman" w:hAnsi="Arial" w:cs="Arial"/>
                <w:sz w:val="20"/>
                <w:szCs w:val="20"/>
                <w:lang w:eastAsia="en-CA"/>
              </w:rPr>
              <w:tab/>
              <w:t>557</w:t>
            </w:r>
          </w:p>
          <w:p w14:paraId="2C432032"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w:t>
            </w:r>
            <w:r w:rsidRPr="007D4F88">
              <w:rPr>
                <w:rFonts w:ascii="Arial" w:eastAsia="Times New Roman" w:hAnsi="Arial" w:cs="Arial"/>
                <w:sz w:val="20"/>
                <w:szCs w:val="20"/>
                <w:lang w:eastAsia="en-CA"/>
              </w:rPr>
              <w:tab/>
              <w:t xml:space="preserve">epididymitis:ti,ab,kw or [mh Epididymitis] </w:t>
            </w:r>
            <w:r w:rsidRPr="007D4F88">
              <w:rPr>
                <w:rFonts w:ascii="Arial" w:eastAsia="Times New Roman" w:hAnsi="Arial" w:cs="Arial"/>
                <w:sz w:val="20"/>
                <w:szCs w:val="20"/>
                <w:lang w:eastAsia="en-CA"/>
              </w:rPr>
              <w:tab/>
              <w:t>76</w:t>
            </w:r>
          </w:p>
          <w:p w14:paraId="2636E07B"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w:t>
            </w:r>
            <w:r w:rsidRPr="007D4F88">
              <w:rPr>
                <w:rFonts w:ascii="Arial" w:eastAsia="Times New Roman" w:hAnsi="Arial" w:cs="Arial"/>
                <w:sz w:val="20"/>
                <w:szCs w:val="20"/>
                <w:lang w:eastAsia="en-CA"/>
              </w:rPr>
              <w:tab/>
              <w:t xml:space="preserve">[mh "Pelvic Pain"] or "chronic pelvic pain":ti,ab,kw </w:t>
            </w:r>
            <w:r w:rsidRPr="007D4F88">
              <w:rPr>
                <w:rFonts w:ascii="Arial" w:eastAsia="Times New Roman" w:hAnsi="Arial" w:cs="Arial"/>
                <w:sz w:val="20"/>
                <w:szCs w:val="20"/>
                <w:lang w:eastAsia="en-CA"/>
              </w:rPr>
              <w:tab/>
              <w:t>1278</w:t>
            </w:r>
          </w:p>
          <w:p w14:paraId="224E8FA6"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8</w:t>
            </w:r>
            <w:r w:rsidRPr="007D4F88">
              <w:rPr>
                <w:rFonts w:ascii="Arial" w:eastAsia="Times New Roman" w:hAnsi="Arial" w:cs="Arial"/>
                <w:sz w:val="20"/>
                <w:szCs w:val="20"/>
                <w:lang w:eastAsia="en-CA"/>
              </w:rPr>
              <w:tab/>
              <w:t xml:space="preserve">[mh "Infertility, Female"] or "tubal infertility":ti,ab,kw </w:t>
            </w:r>
            <w:r w:rsidRPr="007D4F88">
              <w:rPr>
                <w:rFonts w:ascii="Arial" w:eastAsia="Times New Roman" w:hAnsi="Arial" w:cs="Arial"/>
                <w:sz w:val="20"/>
                <w:szCs w:val="20"/>
                <w:lang w:eastAsia="en-CA"/>
              </w:rPr>
              <w:tab/>
              <w:t>1433</w:t>
            </w:r>
          </w:p>
          <w:p w14:paraId="3AE9994A"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9</w:t>
            </w:r>
            <w:r w:rsidRPr="007D4F88">
              <w:rPr>
                <w:rFonts w:ascii="Arial" w:eastAsia="Times New Roman" w:hAnsi="Arial" w:cs="Arial"/>
                <w:sz w:val="20"/>
                <w:szCs w:val="20"/>
                <w:lang w:eastAsia="en-CA"/>
              </w:rPr>
              <w:tab/>
              <w:t xml:space="preserve">"tubal factor infertility":ti,ab,kw </w:t>
            </w:r>
            <w:r w:rsidRPr="007D4F88">
              <w:rPr>
                <w:rFonts w:ascii="Arial" w:eastAsia="Times New Roman" w:hAnsi="Arial" w:cs="Arial"/>
                <w:sz w:val="20"/>
                <w:szCs w:val="20"/>
                <w:lang w:eastAsia="en-CA"/>
              </w:rPr>
              <w:tab/>
              <w:t>32</w:t>
            </w:r>
          </w:p>
          <w:p w14:paraId="2EAA7863"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0</w:t>
            </w:r>
            <w:r w:rsidRPr="007D4F88">
              <w:rPr>
                <w:rFonts w:ascii="Arial" w:eastAsia="Times New Roman" w:hAnsi="Arial" w:cs="Arial"/>
                <w:sz w:val="20"/>
                <w:szCs w:val="20"/>
                <w:lang w:eastAsia="en-CA"/>
              </w:rPr>
              <w:tab/>
              <w:t xml:space="preserve">"life quality":ti,ab,kw </w:t>
            </w:r>
            <w:r w:rsidRPr="007D4F88">
              <w:rPr>
                <w:rFonts w:ascii="Arial" w:eastAsia="Times New Roman" w:hAnsi="Arial" w:cs="Arial"/>
                <w:sz w:val="20"/>
                <w:szCs w:val="20"/>
                <w:lang w:eastAsia="en-CA"/>
              </w:rPr>
              <w:tab/>
              <w:t>2376</w:t>
            </w:r>
          </w:p>
          <w:p w14:paraId="5CD932E6"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1</w:t>
            </w:r>
            <w:r w:rsidRPr="007D4F88">
              <w:rPr>
                <w:rFonts w:ascii="Arial" w:eastAsia="Times New Roman" w:hAnsi="Arial" w:cs="Arial"/>
                <w:sz w:val="20"/>
                <w:szCs w:val="20"/>
                <w:lang w:eastAsia="en-CA"/>
              </w:rPr>
              <w:tab/>
              <w:t xml:space="preserve">(hql or qol or HRQL or HRQOL):ti,ab,kw </w:t>
            </w:r>
            <w:r w:rsidRPr="007D4F88">
              <w:rPr>
                <w:rFonts w:ascii="Arial" w:eastAsia="Times New Roman" w:hAnsi="Arial" w:cs="Arial"/>
                <w:sz w:val="20"/>
                <w:szCs w:val="20"/>
                <w:lang w:eastAsia="en-CA"/>
              </w:rPr>
              <w:tab/>
              <w:t>13659</w:t>
            </w:r>
          </w:p>
          <w:p w14:paraId="13827F98"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2</w:t>
            </w:r>
            <w:r w:rsidRPr="007D4F88">
              <w:rPr>
                <w:rFonts w:ascii="Arial" w:eastAsia="Times New Roman" w:hAnsi="Arial" w:cs="Arial"/>
                <w:sz w:val="20"/>
                <w:szCs w:val="20"/>
                <w:lang w:eastAsia="en-CA"/>
              </w:rPr>
              <w:tab/>
              <w:t xml:space="preserve">(QALY* or "Quality adjusted Life Year*"):ti,ab,kw or [mh ^"Quality-Adjusted Life Years"] </w:t>
            </w:r>
            <w:r w:rsidRPr="007D4F88">
              <w:rPr>
                <w:rFonts w:ascii="Arial" w:eastAsia="Times New Roman" w:hAnsi="Arial" w:cs="Arial"/>
                <w:sz w:val="20"/>
                <w:szCs w:val="20"/>
                <w:lang w:eastAsia="en-CA"/>
              </w:rPr>
              <w:tab/>
              <w:t>6597</w:t>
            </w:r>
          </w:p>
          <w:p w14:paraId="10659C20"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3</w:t>
            </w:r>
            <w:r w:rsidRPr="007D4F88">
              <w:rPr>
                <w:rFonts w:ascii="Arial" w:eastAsia="Times New Roman" w:hAnsi="Arial" w:cs="Arial"/>
                <w:sz w:val="20"/>
                <w:szCs w:val="20"/>
                <w:lang w:eastAsia="en-CA"/>
              </w:rPr>
              <w:tab/>
              <w:t xml:space="preserve">[mh ^"Health Status"] or health state*:ti,ab,kw </w:t>
            </w:r>
            <w:r w:rsidRPr="007D4F88">
              <w:rPr>
                <w:rFonts w:ascii="Arial" w:eastAsia="Times New Roman" w:hAnsi="Arial" w:cs="Arial"/>
                <w:sz w:val="20"/>
                <w:szCs w:val="20"/>
                <w:lang w:eastAsia="en-CA"/>
              </w:rPr>
              <w:tab/>
              <w:t>26073</w:t>
            </w:r>
          </w:p>
          <w:p w14:paraId="25232A0E"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4</w:t>
            </w:r>
            <w:r w:rsidRPr="007D4F88">
              <w:rPr>
                <w:rFonts w:ascii="Arial" w:eastAsia="Times New Roman" w:hAnsi="Arial" w:cs="Arial"/>
                <w:sz w:val="20"/>
                <w:szCs w:val="20"/>
                <w:lang w:eastAsia="en-CA"/>
              </w:rPr>
              <w:tab/>
              <w:t xml:space="preserve">(utilit* or "health utilit" *):ti,ab,kw </w:t>
            </w:r>
            <w:r w:rsidRPr="007D4F88">
              <w:rPr>
                <w:rFonts w:ascii="Arial" w:eastAsia="Times New Roman" w:hAnsi="Arial" w:cs="Arial"/>
                <w:sz w:val="20"/>
                <w:szCs w:val="20"/>
                <w:lang w:eastAsia="en-CA"/>
              </w:rPr>
              <w:tab/>
              <w:t>11844</w:t>
            </w:r>
          </w:p>
          <w:p w14:paraId="511117ED"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5</w:t>
            </w:r>
            <w:r w:rsidRPr="007D4F88">
              <w:rPr>
                <w:rFonts w:ascii="Arial" w:eastAsia="Times New Roman" w:hAnsi="Arial" w:cs="Arial"/>
                <w:sz w:val="20"/>
                <w:szCs w:val="20"/>
                <w:lang w:eastAsia="en-CA"/>
              </w:rPr>
              <w:tab/>
              <w:t xml:space="preserve">disutility:ti,ab,kw </w:t>
            </w:r>
            <w:r w:rsidRPr="007D4F88">
              <w:rPr>
                <w:rFonts w:ascii="Arial" w:eastAsia="Times New Roman" w:hAnsi="Arial" w:cs="Arial"/>
                <w:sz w:val="20"/>
                <w:szCs w:val="20"/>
                <w:lang w:eastAsia="en-CA"/>
              </w:rPr>
              <w:tab/>
              <w:t>26</w:t>
            </w:r>
          </w:p>
          <w:p w14:paraId="17CFCBD2"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6</w:t>
            </w:r>
            <w:r w:rsidRPr="007D4F88">
              <w:rPr>
                <w:rFonts w:ascii="Arial" w:eastAsia="Times New Roman" w:hAnsi="Arial" w:cs="Arial"/>
                <w:sz w:val="20"/>
                <w:szCs w:val="20"/>
                <w:lang w:eastAsia="en-CA"/>
              </w:rPr>
              <w:tab/>
              <w:t xml:space="preserve">("sf 8" or sf8 or "short form 8" or "shortform 8" or "sf eight" or "short form eight" or "shortform eight"):ti,ab </w:t>
            </w:r>
            <w:r w:rsidRPr="007D4F88">
              <w:rPr>
                <w:rFonts w:ascii="Arial" w:eastAsia="Times New Roman" w:hAnsi="Arial" w:cs="Arial"/>
                <w:sz w:val="20"/>
                <w:szCs w:val="20"/>
                <w:lang w:eastAsia="en-CA"/>
              </w:rPr>
              <w:tab/>
              <w:t>84</w:t>
            </w:r>
          </w:p>
          <w:p w14:paraId="19CB0046"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7</w:t>
            </w:r>
            <w:r w:rsidRPr="007D4F88">
              <w:rPr>
                <w:rFonts w:ascii="Arial" w:eastAsia="Times New Roman" w:hAnsi="Arial" w:cs="Arial"/>
                <w:sz w:val="20"/>
                <w:szCs w:val="20"/>
                <w:lang w:eastAsia="en-CA"/>
              </w:rPr>
              <w:tab/>
              <w:t xml:space="preserve">("sf 12" or sf12 or "short form 12" or "shortform 12" or "sf twelve" or "short form twelve" or "shortform twelve"):ti,ab </w:t>
            </w:r>
            <w:r w:rsidRPr="007D4F88">
              <w:rPr>
                <w:rFonts w:ascii="Arial" w:eastAsia="Times New Roman" w:hAnsi="Arial" w:cs="Arial"/>
                <w:sz w:val="20"/>
                <w:szCs w:val="20"/>
                <w:lang w:eastAsia="en-CA"/>
              </w:rPr>
              <w:tab/>
              <w:t>1250</w:t>
            </w:r>
          </w:p>
          <w:p w14:paraId="1BD62DC3"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8</w:t>
            </w:r>
            <w:r w:rsidRPr="007D4F88">
              <w:rPr>
                <w:rFonts w:ascii="Arial" w:eastAsia="Times New Roman" w:hAnsi="Arial" w:cs="Arial"/>
                <w:sz w:val="20"/>
                <w:szCs w:val="20"/>
                <w:lang w:eastAsia="en-CA"/>
              </w:rPr>
              <w:tab/>
              <w:t xml:space="preserve">("sf 36" or sf36 or "short form 36" or "shortform 36" or "sf thirtysix" or "sf thirty six" or "short form thirty six" or "short form thirtysix" or "shortform thirty six" or "shortform thirtysix"):ti,ab </w:t>
            </w:r>
            <w:r w:rsidRPr="007D4F88">
              <w:rPr>
                <w:rFonts w:ascii="Arial" w:eastAsia="Times New Roman" w:hAnsi="Arial" w:cs="Arial"/>
                <w:sz w:val="20"/>
                <w:szCs w:val="20"/>
                <w:lang w:eastAsia="en-CA"/>
              </w:rPr>
              <w:tab/>
              <w:t>7010</w:t>
            </w:r>
          </w:p>
          <w:p w14:paraId="02A64B64"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9</w:t>
            </w:r>
            <w:r w:rsidRPr="007D4F88">
              <w:rPr>
                <w:rFonts w:ascii="Arial" w:eastAsia="Times New Roman" w:hAnsi="Arial" w:cs="Arial"/>
                <w:sz w:val="20"/>
                <w:szCs w:val="20"/>
                <w:lang w:eastAsia="en-CA"/>
              </w:rPr>
              <w:tab/>
              <w:t xml:space="preserve">("sf 6d" or sf6d or "short form 6d" or "shortform 6d" or "sf six" or "short form six" or "shortform six"):ti,ab </w:t>
            </w:r>
            <w:r w:rsidRPr="007D4F88">
              <w:rPr>
                <w:rFonts w:ascii="Arial" w:eastAsia="Times New Roman" w:hAnsi="Arial" w:cs="Arial"/>
                <w:sz w:val="20"/>
                <w:szCs w:val="20"/>
                <w:lang w:eastAsia="en-CA"/>
              </w:rPr>
              <w:tab/>
              <w:t>221</w:t>
            </w:r>
          </w:p>
          <w:p w14:paraId="40A6DB9F"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0</w:t>
            </w:r>
            <w:r w:rsidRPr="007D4F88">
              <w:rPr>
                <w:rFonts w:ascii="Arial" w:eastAsia="Times New Roman" w:hAnsi="Arial" w:cs="Arial"/>
                <w:sz w:val="20"/>
                <w:szCs w:val="20"/>
                <w:lang w:eastAsia="en-CA"/>
              </w:rPr>
              <w:tab/>
              <w:t xml:space="preserve">hui*:ti,ab,kw </w:t>
            </w:r>
            <w:r w:rsidRPr="007D4F88">
              <w:rPr>
                <w:rFonts w:ascii="Arial" w:eastAsia="Times New Roman" w:hAnsi="Arial" w:cs="Arial"/>
                <w:sz w:val="20"/>
                <w:szCs w:val="20"/>
                <w:lang w:eastAsia="en-CA"/>
              </w:rPr>
              <w:tab/>
              <w:t>1029</w:t>
            </w:r>
          </w:p>
          <w:p w14:paraId="5C44479E"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1</w:t>
            </w:r>
            <w:r w:rsidRPr="007D4F88">
              <w:rPr>
                <w:rFonts w:ascii="Arial" w:eastAsia="Times New Roman" w:hAnsi="Arial" w:cs="Arial"/>
                <w:sz w:val="20"/>
                <w:szCs w:val="20"/>
                <w:lang w:eastAsia="en-CA"/>
              </w:rPr>
              <w:tab/>
              <w:t xml:space="preserve">("euro qol" or "euro qol" or eq5d or "eq 5d"):ti,ab,kw </w:t>
            </w:r>
            <w:r w:rsidRPr="007D4F88">
              <w:rPr>
                <w:rFonts w:ascii="Arial" w:eastAsia="Times New Roman" w:hAnsi="Arial" w:cs="Arial"/>
                <w:sz w:val="20"/>
                <w:szCs w:val="20"/>
                <w:lang w:eastAsia="en-CA"/>
              </w:rPr>
              <w:tab/>
              <w:t>2838</w:t>
            </w:r>
          </w:p>
          <w:p w14:paraId="427C559C"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2</w:t>
            </w:r>
            <w:r w:rsidRPr="007D4F88">
              <w:rPr>
                <w:rFonts w:ascii="Arial" w:eastAsia="Times New Roman" w:hAnsi="Arial" w:cs="Arial"/>
                <w:sz w:val="20"/>
                <w:szCs w:val="20"/>
                <w:lang w:eastAsia="en-CA"/>
              </w:rPr>
              <w:tab/>
              <w:t xml:space="preserve">"standard gamble":ti,ab,kw </w:t>
            </w:r>
            <w:r w:rsidRPr="007D4F88">
              <w:rPr>
                <w:rFonts w:ascii="Arial" w:eastAsia="Times New Roman" w:hAnsi="Arial" w:cs="Arial"/>
                <w:sz w:val="20"/>
                <w:szCs w:val="20"/>
                <w:lang w:eastAsia="en-CA"/>
              </w:rPr>
              <w:tab/>
              <w:t>97</w:t>
            </w:r>
          </w:p>
          <w:p w14:paraId="36ED1A03"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3</w:t>
            </w:r>
            <w:r w:rsidRPr="007D4F88">
              <w:rPr>
                <w:rFonts w:ascii="Arial" w:eastAsia="Times New Roman" w:hAnsi="Arial" w:cs="Arial"/>
                <w:sz w:val="20"/>
                <w:szCs w:val="20"/>
                <w:lang w:eastAsia="en-CA"/>
              </w:rPr>
              <w:tab/>
              <w:t xml:space="preserve">("time trade off" or tto):ti,ab,kw </w:t>
            </w:r>
            <w:r w:rsidRPr="007D4F88">
              <w:rPr>
                <w:rFonts w:ascii="Arial" w:eastAsia="Times New Roman" w:hAnsi="Arial" w:cs="Arial"/>
                <w:sz w:val="20"/>
                <w:szCs w:val="20"/>
                <w:lang w:eastAsia="en-CA"/>
              </w:rPr>
              <w:tab/>
              <w:t>200</w:t>
            </w:r>
          </w:p>
          <w:p w14:paraId="410BC4D9"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4</w:t>
            </w:r>
            <w:r w:rsidRPr="007D4F88">
              <w:rPr>
                <w:rFonts w:ascii="Arial" w:eastAsia="Times New Roman" w:hAnsi="Arial" w:cs="Arial"/>
                <w:sz w:val="20"/>
                <w:szCs w:val="20"/>
                <w:lang w:eastAsia="en-CA"/>
              </w:rPr>
              <w:tab/>
              <w:t xml:space="preserve">(preference* or valuation*):ti,ab,kw </w:t>
            </w:r>
            <w:r w:rsidRPr="007D4F88">
              <w:rPr>
                <w:rFonts w:ascii="Arial" w:eastAsia="Times New Roman" w:hAnsi="Arial" w:cs="Arial"/>
                <w:sz w:val="20"/>
                <w:szCs w:val="20"/>
                <w:lang w:eastAsia="en-CA"/>
              </w:rPr>
              <w:tab/>
              <w:t>11640</w:t>
            </w:r>
          </w:p>
          <w:p w14:paraId="7B8B97EA"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5</w:t>
            </w:r>
            <w:r w:rsidRPr="007D4F88">
              <w:rPr>
                <w:rFonts w:ascii="Arial" w:eastAsia="Times New Roman" w:hAnsi="Arial" w:cs="Arial"/>
                <w:sz w:val="20"/>
                <w:szCs w:val="20"/>
                <w:lang w:eastAsia="en-CA"/>
              </w:rPr>
              <w:tab/>
              <w:t xml:space="preserve">{or #1-#9} </w:t>
            </w:r>
            <w:r w:rsidRPr="007D4F88">
              <w:rPr>
                <w:rFonts w:ascii="Arial" w:eastAsia="Times New Roman" w:hAnsi="Arial" w:cs="Arial"/>
                <w:sz w:val="20"/>
                <w:szCs w:val="20"/>
                <w:lang w:eastAsia="en-CA"/>
              </w:rPr>
              <w:tab/>
              <w:t>6318</w:t>
            </w:r>
          </w:p>
          <w:p w14:paraId="354FD91B"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6</w:t>
            </w:r>
            <w:r w:rsidRPr="007D4F88">
              <w:rPr>
                <w:rFonts w:ascii="Arial" w:eastAsia="Times New Roman" w:hAnsi="Arial" w:cs="Arial"/>
                <w:sz w:val="20"/>
                <w:szCs w:val="20"/>
                <w:lang w:eastAsia="en-CA"/>
              </w:rPr>
              <w:tab/>
              <w:t xml:space="preserve">{or #10-#24} </w:t>
            </w:r>
            <w:r w:rsidRPr="007D4F88">
              <w:rPr>
                <w:rFonts w:ascii="Arial" w:eastAsia="Times New Roman" w:hAnsi="Arial" w:cs="Arial"/>
                <w:sz w:val="20"/>
                <w:szCs w:val="20"/>
                <w:lang w:eastAsia="en-CA"/>
              </w:rPr>
              <w:tab/>
              <w:t>71835</w:t>
            </w:r>
          </w:p>
          <w:p w14:paraId="5348A644"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7</w:t>
            </w:r>
            <w:r w:rsidRPr="007D4F88">
              <w:rPr>
                <w:rFonts w:ascii="Arial" w:eastAsia="Times New Roman" w:hAnsi="Arial" w:cs="Arial"/>
                <w:sz w:val="20"/>
                <w:szCs w:val="20"/>
                <w:lang w:eastAsia="en-CA"/>
              </w:rPr>
              <w:tab/>
              <w:t xml:space="preserve">#25 and #26 </w:t>
            </w:r>
            <w:r w:rsidRPr="007D4F88">
              <w:rPr>
                <w:rFonts w:ascii="Arial" w:eastAsia="Times New Roman" w:hAnsi="Arial" w:cs="Arial"/>
                <w:sz w:val="20"/>
                <w:szCs w:val="20"/>
                <w:lang w:eastAsia="en-CA"/>
              </w:rPr>
              <w:tab/>
              <w:t>371</w:t>
            </w:r>
          </w:p>
          <w:p w14:paraId="251F6728"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8</w:t>
            </w:r>
            <w:r w:rsidRPr="007D4F88">
              <w:rPr>
                <w:rFonts w:ascii="Arial" w:eastAsia="Times New Roman" w:hAnsi="Arial" w:cs="Arial"/>
                <w:sz w:val="20"/>
                <w:szCs w:val="20"/>
                <w:lang w:eastAsia="en-CA"/>
              </w:rPr>
              <w:tab/>
              <w:t>#25 and #26 Publication Year from 2013 to 2018</w:t>
            </w:r>
            <w:r w:rsidRPr="007D4F88">
              <w:rPr>
                <w:rFonts w:ascii="Arial" w:eastAsia="Times New Roman" w:hAnsi="Arial" w:cs="Arial"/>
                <w:sz w:val="20"/>
                <w:szCs w:val="20"/>
                <w:lang w:eastAsia="en-CA"/>
              </w:rPr>
              <w:tab/>
              <w:t xml:space="preserve">   169</w:t>
            </w:r>
          </w:p>
        </w:tc>
      </w:tr>
    </w:tbl>
    <w:p w14:paraId="662759B0" w14:textId="77777777" w:rsidR="007D4F88" w:rsidRPr="007D4F88" w:rsidRDefault="007D4F88" w:rsidP="007D4F88">
      <w:pPr>
        <w:spacing w:after="0"/>
        <w:ind w:firstLine="0"/>
        <w:outlineLvl w:val="2"/>
        <w:rPr>
          <w:rFonts w:ascii="Arial" w:eastAsia="Times New Roman" w:hAnsi="Arial" w:cs="Arial"/>
          <w:bCs/>
          <w:sz w:val="20"/>
          <w:szCs w:val="20"/>
          <w:lang w:val="en-CA" w:eastAsia="en-CA"/>
        </w:rPr>
      </w:pPr>
    </w:p>
    <w:p w14:paraId="0EA8A5DC" w14:textId="77777777" w:rsidR="007D4F88" w:rsidRPr="007D4F88" w:rsidRDefault="007D4F88" w:rsidP="007D4F88">
      <w:pPr>
        <w:widowControl w:val="0"/>
        <w:spacing w:after="0" w:line="360" w:lineRule="auto"/>
        <w:ind w:firstLine="0"/>
        <w:rPr>
          <w:rFonts w:ascii="Arial" w:eastAsiaTheme="minorEastAsia" w:hAnsi="Arial" w:cs="Arial"/>
          <w:sz w:val="20"/>
          <w:szCs w:val="20"/>
        </w:rPr>
      </w:pPr>
      <w:r w:rsidRPr="007D4F88">
        <w:rPr>
          <w:rFonts w:ascii="Arial" w:eastAsiaTheme="minorEastAsia" w:hAnsi="Arial" w:cs="Arial"/>
          <w:sz w:val="20"/>
          <w:szCs w:val="20"/>
          <w:u w:val="single"/>
        </w:rPr>
        <w:t>Database:</w:t>
      </w:r>
      <w:r w:rsidRPr="007D4F88">
        <w:rPr>
          <w:rFonts w:ascii="Arial" w:eastAsiaTheme="minorEastAsia" w:hAnsi="Arial" w:cs="Arial"/>
          <w:sz w:val="20"/>
          <w:szCs w:val="20"/>
        </w:rPr>
        <w:t xml:space="preserve"> CINAHL Plus with Full Text via EBSCOhost</w:t>
      </w:r>
    </w:p>
    <w:p w14:paraId="76EF9221" w14:textId="77777777" w:rsidR="007D4F88" w:rsidRPr="007D4F88" w:rsidRDefault="007D4F88" w:rsidP="007D4F88">
      <w:pPr>
        <w:widowControl w:val="0"/>
        <w:spacing w:after="0" w:line="360" w:lineRule="auto"/>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 xml:space="preserve"> </w:t>
      </w:r>
    </w:p>
    <w:tbl>
      <w:tblPr>
        <w:tblW w:w="5000" w:type="pct"/>
        <w:shd w:val="clear" w:color="auto" w:fill="FFFFFF"/>
        <w:tblCellMar>
          <w:left w:w="0" w:type="dxa"/>
          <w:right w:w="0" w:type="dxa"/>
        </w:tblCellMar>
        <w:tblLook w:val="04A0" w:firstRow="1" w:lastRow="0" w:firstColumn="1" w:lastColumn="0" w:noHBand="0" w:noVBand="1"/>
      </w:tblPr>
      <w:tblGrid>
        <w:gridCol w:w="9510"/>
      </w:tblGrid>
      <w:tr w:rsidR="007D4F88" w:rsidRPr="007D4F88" w14:paraId="2B76B5F3" w14:textId="77777777" w:rsidTr="003E52CE">
        <w:tc>
          <w:tcPr>
            <w:tcW w:w="0" w:type="auto"/>
            <w:shd w:val="clear" w:color="auto" w:fill="auto"/>
            <w:tcMar>
              <w:top w:w="75" w:type="dxa"/>
              <w:left w:w="75" w:type="dxa"/>
              <w:bottom w:w="75" w:type="dxa"/>
              <w:right w:w="75" w:type="dxa"/>
            </w:tcMar>
            <w:hideMark/>
          </w:tcPr>
          <w:tbl>
            <w:tblPr>
              <w:tblW w:w="5000" w:type="pct"/>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468"/>
              <w:gridCol w:w="4483"/>
              <w:gridCol w:w="3474"/>
              <w:gridCol w:w="919"/>
            </w:tblGrid>
            <w:tr w:rsidR="007D4F88" w:rsidRPr="007D4F88" w14:paraId="67F12974" w14:textId="77777777" w:rsidTr="003E52CE">
              <w:tc>
                <w:tcPr>
                  <w:tcW w:w="250" w:type="pct"/>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5FC5F871" w14:textId="77777777" w:rsidR="007D4F88" w:rsidRPr="007D4F88" w:rsidRDefault="007D4F88" w:rsidP="007D4F88">
                  <w:pPr>
                    <w:spacing w:after="0"/>
                    <w:ind w:firstLine="0"/>
                    <w:rPr>
                      <w:rFonts w:ascii="Times New Roman" w:eastAsia="Times New Roman" w:hAnsi="Times New Roman" w:cs="Times New Roman"/>
                      <w:b/>
                      <w:bCs/>
                      <w:sz w:val="20"/>
                      <w:szCs w:val="20"/>
                    </w:rPr>
                  </w:pPr>
                  <w:r w:rsidRPr="007D4F88">
                    <w:rPr>
                      <w:rFonts w:ascii="Times New Roman" w:eastAsia="Times New Roman" w:hAnsi="Times New Roman" w:cs="Times New Roman"/>
                      <w:b/>
                      <w:bCs/>
                      <w:sz w:val="20"/>
                      <w:szCs w:val="20"/>
                      <w:bdr w:val="none" w:sz="0" w:space="0" w:color="auto" w:frame="1"/>
                    </w:rPr>
                    <w:t>#</w:t>
                  </w:r>
                </w:p>
              </w:tc>
              <w:tc>
                <w:tcPr>
                  <w:tcW w:w="2399" w:type="pct"/>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48D8FC03" w14:textId="77777777" w:rsidR="007D4F88" w:rsidRPr="007D4F88" w:rsidRDefault="007D4F88" w:rsidP="007D4F88">
                  <w:pPr>
                    <w:spacing w:after="0"/>
                    <w:ind w:firstLine="0"/>
                    <w:rPr>
                      <w:rFonts w:ascii="Times New Roman" w:eastAsia="Times New Roman" w:hAnsi="Times New Roman" w:cs="Times New Roman"/>
                      <w:b/>
                      <w:bCs/>
                      <w:sz w:val="20"/>
                      <w:szCs w:val="20"/>
                    </w:rPr>
                  </w:pPr>
                  <w:r w:rsidRPr="007D4F88">
                    <w:rPr>
                      <w:rFonts w:ascii="Times New Roman" w:eastAsia="Times New Roman" w:hAnsi="Times New Roman" w:cs="Times New Roman"/>
                      <w:b/>
                      <w:bCs/>
                      <w:sz w:val="20"/>
                      <w:szCs w:val="20"/>
                      <w:bdr w:val="none" w:sz="0" w:space="0" w:color="auto" w:frame="1"/>
                    </w:rPr>
                    <w:t>Query</w:t>
                  </w:r>
                </w:p>
              </w:tc>
              <w:tc>
                <w:tcPr>
                  <w:tcW w:w="1859" w:type="pct"/>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4748EDAF" w14:textId="77777777" w:rsidR="007D4F88" w:rsidRPr="007D4F88" w:rsidRDefault="007D4F88" w:rsidP="007D4F88">
                  <w:pPr>
                    <w:spacing w:after="0"/>
                    <w:ind w:firstLine="0"/>
                    <w:rPr>
                      <w:rFonts w:ascii="Times New Roman" w:eastAsia="Times New Roman" w:hAnsi="Times New Roman" w:cs="Times New Roman"/>
                      <w:b/>
                      <w:bCs/>
                      <w:sz w:val="20"/>
                      <w:szCs w:val="20"/>
                    </w:rPr>
                  </w:pPr>
                  <w:r w:rsidRPr="007D4F88">
                    <w:rPr>
                      <w:rFonts w:ascii="Times New Roman" w:eastAsia="Times New Roman" w:hAnsi="Times New Roman" w:cs="Times New Roman"/>
                      <w:b/>
                      <w:bCs/>
                      <w:sz w:val="20"/>
                      <w:szCs w:val="20"/>
                      <w:bdr w:val="none" w:sz="0" w:space="0" w:color="auto" w:frame="1"/>
                    </w:rPr>
                    <w:t>Limiters/Expanders</w:t>
                  </w:r>
                </w:p>
              </w:tc>
              <w:tc>
                <w:tcPr>
                  <w:tcW w:w="492" w:type="pct"/>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53D3304F" w14:textId="77777777" w:rsidR="007D4F88" w:rsidRPr="007D4F88" w:rsidRDefault="007D4F88" w:rsidP="007D4F88">
                  <w:pPr>
                    <w:spacing w:after="0"/>
                    <w:ind w:firstLine="0"/>
                    <w:rPr>
                      <w:rFonts w:ascii="Times New Roman" w:eastAsia="Times New Roman" w:hAnsi="Times New Roman" w:cs="Times New Roman"/>
                      <w:b/>
                      <w:bCs/>
                      <w:sz w:val="20"/>
                      <w:szCs w:val="20"/>
                    </w:rPr>
                  </w:pPr>
                  <w:r w:rsidRPr="007D4F88">
                    <w:rPr>
                      <w:rFonts w:ascii="Times New Roman" w:eastAsia="Times New Roman" w:hAnsi="Times New Roman" w:cs="Times New Roman"/>
                      <w:b/>
                      <w:bCs/>
                      <w:sz w:val="20"/>
                      <w:szCs w:val="20"/>
                      <w:bdr w:val="none" w:sz="0" w:space="0" w:color="auto" w:frame="1"/>
                    </w:rPr>
                    <w:t>Results</w:t>
                  </w:r>
                </w:p>
              </w:tc>
            </w:tr>
            <w:tr w:rsidR="007D4F88" w:rsidRPr="007D4F88" w14:paraId="7AD186A0" w14:textId="77777777" w:rsidTr="003E52CE">
              <w:tc>
                <w:tcPr>
                  <w:tcW w:w="250"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9D0306B"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1</w:t>
                  </w:r>
                </w:p>
              </w:tc>
              <w:tc>
                <w:tcPr>
                  <w:tcW w:w="239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2DE3437"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chlamydia or (MH "Chlamydia+") or (MH "Chlamydia Infections+") or (MH "Chlamydia Trachomatis")</w:t>
                  </w:r>
                </w:p>
              </w:tc>
              <w:tc>
                <w:tcPr>
                  <w:tcW w:w="185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185F66E"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492"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B4B8245"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5,423</w:t>
                  </w:r>
                </w:p>
              </w:tc>
            </w:tr>
            <w:tr w:rsidR="007D4F88" w:rsidRPr="007D4F88" w14:paraId="113B012C" w14:textId="77777777" w:rsidTr="003E52CE">
              <w:tc>
                <w:tcPr>
                  <w:tcW w:w="250"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326A81A"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2</w:t>
                  </w:r>
                </w:p>
              </w:tc>
              <w:tc>
                <w:tcPr>
                  <w:tcW w:w="239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D0BD094"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gonorrhea* or (MH "Gonorrhea+")</w:t>
                  </w:r>
                </w:p>
              </w:tc>
              <w:tc>
                <w:tcPr>
                  <w:tcW w:w="185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94D7D28"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492"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CC734A2"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2,956</w:t>
                  </w:r>
                </w:p>
              </w:tc>
            </w:tr>
            <w:tr w:rsidR="007D4F88" w:rsidRPr="007D4F88" w14:paraId="7EF90043" w14:textId="77777777" w:rsidTr="003E52CE">
              <w:tc>
                <w:tcPr>
                  <w:tcW w:w="250"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FA8B20E"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3</w:t>
                  </w:r>
                </w:p>
              </w:tc>
              <w:tc>
                <w:tcPr>
                  <w:tcW w:w="239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5C377FD"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pelvic inflammatory disease" or (MH "Pelvic Inflammatory Disease+") or PID</w:t>
                  </w:r>
                </w:p>
              </w:tc>
              <w:tc>
                <w:tcPr>
                  <w:tcW w:w="185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6DEE187"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492"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F7ECFDC"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1,491</w:t>
                  </w:r>
                </w:p>
              </w:tc>
            </w:tr>
            <w:tr w:rsidR="007D4F88" w:rsidRPr="007D4F88" w14:paraId="178F838E" w14:textId="77777777" w:rsidTr="003E52CE">
              <w:tc>
                <w:tcPr>
                  <w:tcW w:w="250"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18C0646"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4</w:t>
                  </w:r>
                </w:p>
              </w:tc>
              <w:tc>
                <w:tcPr>
                  <w:tcW w:w="239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3D96FB0"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cervicitis or (MH "Uterine Cervicitis")</w:t>
                  </w:r>
                </w:p>
              </w:tc>
              <w:tc>
                <w:tcPr>
                  <w:tcW w:w="185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79E9EFC"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492"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B46008B"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212</w:t>
                  </w:r>
                </w:p>
              </w:tc>
            </w:tr>
            <w:tr w:rsidR="007D4F88" w:rsidRPr="007D4F88" w14:paraId="66511AD3" w14:textId="77777777" w:rsidTr="003E52CE">
              <w:tc>
                <w:tcPr>
                  <w:tcW w:w="250"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7B694C2"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5</w:t>
                  </w:r>
                </w:p>
              </w:tc>
              <w:tc>
                <w:tcPr>
                  <w:tcW w:w="239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275BCD4"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ectopic pregnancy" or (MH "Pregnancy, Ectopic")</w:t>
                  </w:r>
                </w:p>
              </w:tc>
              <w:tc>
                <w:tcPr>
                  <w:tcW w:w="185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9D9EFA6"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492"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8CB9CF4"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2,246</w:t>
                  </w:r>
                </w:p>
              </w:tc>
            </w:tr>
            <w:tr w:rsidR="007D4F88" w:rsidRPr="007D4F88" w14:paraId="0CB54174" w14:textId="77777777" w:rsidTr="003E52CE">
              <w:tc>
                <w:tcPr>
                  <w:tcW w:w="250"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07EF6DB"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lastRenderedPageBreak/>
                    <w:t>S6</w:t>
                  </w:r>
                </w:p>
              </w:tc>
              <w:tc>
                <w:tcPr>
                  <w:tcW w:w="239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1D1001C"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epididymitis or (MH "Epididymitis")</w:t>
                  </w:r>
                </w:p>
              </w:tc>
              <w:tc>
                <w:tcPr>
                  <w:tcW w:w="185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9FDEFC3"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492"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DE3F184"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285</w:t>
                  </w:r>
                </w:p>
              </w:tc>
            </w:tr>
            <w:tr w:rsidR="007D4F88" w:rsidRPr="007D4F88" w14:paraId="73E66EA4" w14:textId="77777777" w:rsidTr="003E52CE">
              <w:tc>
                <w:tcPr>
                  <w:tcW w:w="250"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09CB338"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7</w:t>
                  </w:r>
                </w:p>
              </w:tc>
              <w:tc>
                <w:tcPr>
                  <w:tcW w:w="239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6942809"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MH "Pelvic Pain+") or "chronic pelvic pain"</w:t>
                  </w:r>
                </w:p>
              </w:tc>
              <w:tc>
                <w:tcPr>
                  <w:tcW w:w="185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CD0C00D"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492"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F64AA4F"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3,415</w:t>
                  </w:r>
                </w:p>
              </w:tc>
            </w:tr>
            <w:tr w:rsidR="007D4F88" w:rsidRPr="007D4F88" w14:paraId="1B706009" w14:textId="77777777" w:rsidTr="003E52CE">
              <w:tc>
                <w:tcPr>
                  <w:tcW w:w="250"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A2F7087"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8</w:t>
                  </w:r>
                </w:p>
              </w:tc>
              <w:tc>
                <w:tcPr>
                  <w:tcW w:w="239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8FCDB10"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MH "Infertility") or "tubal infertility"</w:t>
                  </w:r>
                </w:p>
              </w:tc>
              <w:tc>
                <w:tcPr>
                  <w:tcW w:w="185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76CBD7E"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492"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1AE6BF6"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6,944</w:t>
                  </w:r>
                </w:p>
              </w:tc>
            </w:tr>
            <w:tr w:rsidR="007D4F88" w:rsidRPr="007D4F88" w14:paraId="7BA128F6" w14:textId="77777777" w:rsidTr="003E52CE">
              <w:tc>
                <w:tcPr>
                  <w:tcW w:w="250"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120FE6E"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9</w:t>
                  </w:r>
                </w:p>
              </w:tc>
              <w:tc>
                <w:tcPr>
                  <w:tcW w:w="239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9CDA58B"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ubal factor infertility"</w:t>
                  </w:r>
                </w:p>
              </w:tc>
              <w:tc>
                <w:tcPr>
                  <w:tcW w:w="185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1548855"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492"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2FEFF9E"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48</w:t>
                  </w:r>
                </w:p>
              </w:tc>
            </w:tr>
            <w:tr w:rsidR="007D4F88" w:rsidRPr="007D4F88" w14:paraId="01D3242A" w14:textId="77777777" w:rsidTr="003E52CE">
              <w:tc>
                <w:tcPr>
                  <w:tcW w:w="250"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0AD5A07"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10</w:t>
                  </w:r>
                </w:p>
              </w:tc>
              <w:tc>
                <w:tcPr>
                  <w:tcW w:w="239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563B7B4"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life quality"</w:t>
                  </w:r>
                </w:p>
              </w:tc>
              <w:tc>
                <w:tcPr>
                  <w:tcW w:w="185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D8B434B"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492"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2A151FE"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1,457</w:t>
                  </w:r>
                </w:p>
              </w:tc>
            </w:tr>
            <w:tr w:rsidR="007D4F88" w:rsidRPr="007D4F88" w14:paraId="7CB643B9" w14:textId="77777777" w:rsidTr="003E52CE">
              <w:tc>
                <w:tcPr>
                  <w:tcW w:w="250"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C1F1D27"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11</w:t>
                  </w:r>
                </w:p>
              </w:tc>
              <w:tc>
                <w:tcPr>
                  <w:tcW w:w="239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0AE2CFD"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hql or qol or HRQL or HRQOL</w:t>
                  </w:r>
                </w:p>
              </w:tc>
              <w:tc>
                <w:tcPr>
                  <w:tcW w:w="185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500D793"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492"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C5B115E"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16,941</w:t>
                  </w:r>
                </w:p>
              </w:tc>
            </w:tr>
            <w:tr w:rsidR="007D4F88" w:rsidRPr="007D4F88" w14:paraId="284F4FE6" w14:textId="77777777" w:rsidTr="003E52CE">
              <w:tc>
                <w:tcPr>
                  <w:tcW w:w="250"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75104B8"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12</w:t>
                  </w:r>
                </w:p>
              </w:tc>
              <w:tc>
                <w:tcPr>
                  <w:tcW w:w="239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A2EF210"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QALY* or "Quality adjusted Life Year*") or (MH "Quality-Adjusted Life Years")</w:t>
                  </w:r>
                </w:p>
              </w:tc>
              <w:tc>
                <w:tcPr>
                  <w:tcW w:w="185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6094D50"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492"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DE7FFDB"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5,815</w:t>
                  </w:r>
                </w:p>
              </w:tc>
            </w:tr>
            <w:tr w:rsidR="007D4F88" w:rsidRPr="007D4F88" w14:paraId="43ABAB90" w14:textId="77777777" w:rsidTr="003E52CE">
              <w:tc>
                <w:tcPr>
                  <w:tcW w:w="250"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5B8EE25"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13</w:t>
                  </w:r>
                </w:p>
              </w:tc>
              <w:tc>
                <w:tcPr>
                  <w:tcW w:w="239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294AEC6"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MH "Health Status") or health state*</w:t>
                  </w:r>
                </w:p>
              </w:tc>
              <w:tc>
                <w:tcPr>
                  <w:tcW w:w="185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D01B7A6"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492"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5EF2D5B"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271,558</w:t>
                  </w:r>
                </w:p>
              </w:tc>
            </w:tr>
            <w:tr w:rsidR="007D4F88" w:rsidRPr="007D4F88" w14:paraId="332838CC" w14:textId="77777777" w:rsidTr="003E52CE">
              <w:tc>
                <w:tcPr>
                  <w:tcW w:w="250"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BE1934C"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14</w:t>
                  </w:r>
                </w:p>
              </w:tc>
              <w:tc>
                <w:tcPr>
                  <w:tcW w:w="239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7DC983D"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utilit* or "health utilit*"</w:t>
                  </w:r>
                </w:p>
              </w:tc>
              <w:tc>
                <w:tcPr>
                  <w:tcW w:w="185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4C91688"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492"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17225FE"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34,138</w:t>
                  </w:r>
                </w:p>
              </w:tc>
            </w:tr>
            <w:tr w:rsidR="007D4F88" w:rsidRPr="007D4F88" w14:paraId="2063E7C8" w14:textId="77777777" w:rsidTr="003E52CE">
              <w:tc>
                <w:tcPr>
                  <w:tcW w:w="250"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917B471"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15</w:t>
                  </w:r>
                </w:p>
              </w:tc>
              <w:tc>
                <w:tcPr>
                  <w:tcW w:w="239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D720DB9"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disutility</w:t>
                  </w:r>
                </w:p>
              </w:tc>
              <w:tc>
                <w:tcPr>
                  <w:tcW w:w="185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B852E4C"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492"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F4E0D5F"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153</w:t>
                  </w:r>
                </w:p>
              </w:tc>
            </w:tr>
            <w:tr w:rsidR="007D4F88" w:rsidRPr="007D4F88" w14:paraId="280F0E32" w14:textId="77777777" w:rsidTr="003E52CE">
              <w:tc>
                <w:tcPr>
                  <w:tcW w:w="250"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3BF9748"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16</w:t>
                  </w:r>
                </w:p>
              </w:tc>
              <w:tc>
                <w:tcPr>
                  <w:tcW w:w="239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81B84C3"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sf 8" or sf8 or "short form 8" or "shortform 8" or "sf eight" or "short form eight" or "shortform eight") or AB ("sf 8" or sf8 or "short form 8" or "shortform 8" or "sf eight" or "short form eight" or "shortform eight")</w:t>
                  </w:r>
                </w:p>
              </w:tc>
              <w:tc>
                <w:tcPr>
                  <w:tcW w:w="185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2C1245A"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492"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69C5FAC"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31</w:t>
                  </w:r>
                </w:p>
              </w:tc>
            </w:tr>
            <w:tr w:rsidR="007D4F88" w:rsidRPr="007D4F88" w14:paraId="661AA8F8" w14:textId="77777777" w:rsidTr="003E52CE">
              <w:tc>
                <w:tcPr>
                  <w:tcW w:w="250"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4A05D4B"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17</w:t>
                  </w:r>
                </w:p>
              </w:tc>
              <w:tc>
                <w:tcPr>
                  <w:tcW w:w="239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727EADF"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sf 12" or sf12 or "short form 12" or "shortform 12" or "sf twelve" or "short form twelve" or "shortform twelve") or AB ("sf 12" or sf12 or "short form 12" or "shortform 12" or "sf twelve" or "short form twelve" or "shortform twelve")</w:t>
                  </w:r>
                </w:p>
              </w:tc>
              <w:tc>
                <w:tcPr>
                  <w:tcW w:w="185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16A6B0A"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492"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A994C8D"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475</w:t>
                  </w:r>
                </w:p>
              </w:tc>
            </w:tr>
            <w:tr w:rsidR="007D4F88" w:rsidRPr="007D4F88" w14:paraId="4C83B432" w14:textId="77777777" w:rsidTr="003E52CE">
              <w:tc>
                <w:tcPr>
                  <w:tcW w:w="250"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7D113BA"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18</w:t>
                  </w:r>
                </w:p>
              </w:tc>
              <w:tc>
                <w:tcPr>
                  <w:tcW w:w="239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AEE940C"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sf 36" or sf36 or "short form 36" or "shortform 36" or "sf thirtysix" or "sf thirty six" or "short form thirty six" or "short form thirtysix" or "shortform thirty six" or "shortform thirtysix") or AB("sf 36" or sf36 or "short form 36" or "shortform 36" or "sf thirtysix" or "sf thirty six" or "short form thirty six" or "short form thirtysix" or "shortform thirty six" or "shortform thirtysix")</w:t>
                  </w:r>
                </w:p>
              </w:tc>
              <w:tc>
                <w:tcPr>
                  <w:tcW w:w="185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DB26328"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492"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F92C45B"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2,154</w:t>
                  </w:r>
                </w:p>
              </w:tc>
            </w:tr>
            <w:tr w:rsidR="007D4F88" w:rsidRPr="007D4F88" w14:paraId="6B5D8BB5" w14:textId="77777777" w:rsidTr="003E52CE">
              <w:tc>
                <w:tcPr>
                  <w:tcW w:w="250"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3A4B389"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19</w:t>
                  </w:r>
                </w:p>
              </w:tc>
              <w:tc>
                <w:tcPr>
                  <w:tcW w:w="239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08872A7"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 ("sf 6d" or sf6d or "short form 6d" or "shortform 6d" or "sf six" or "short form six" or "shortform six") or AB ("sf 6d" or sf6d or "short form 6d" or "shortform 6d" or "sf six" or "short form six" or "shortform six")</w:t>
                  </w:r>
                </w:p>
              </w:tc>
              <w:tc>
                <w:tcPr>
                  <w:tcW w:w="185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DA32916"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492"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76C2894"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49</w:t>
                  </w:r>
                </w:p>
              </w:tc>
            </w:tr>
            <w:tr w:rsidR="007D4F88" w:rsidRPr="007D4F88" w14:paraId="2EE60E9C" w14:textId="77777777" w:rsidTr="003E52CE">
              <w:tc>
                <w:tcPr>
                  <w:tcW w:w="250"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EC585B4"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20</w:t>
                  </w:r>
                </w:p>
              </w:tc>
              <w:tc>
                <w:tcPr>
                  <w:tcW w:w="239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AA73A68"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hui*</w:t>
                  </w:r>
                </w:p>
              </w:tc>
              <w:tc>
                <w:tcPr>
                  <w:tcW w:w="185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C7896E6"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492"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941DDC8"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734</w:t>
                  </w:r>
                </w:p>
              </w:tc>
            </w:tr>
            <w:tr w:rsidR="007D4F88" w:rsidRPr="007D4F88" w14:paraId="0F31B9C0" w14:textId="77777777" w:rsidTr="003E52CE">
              <w:tc>
                <w:tcPr>
                  <w:tcW w:w="250"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ACB3F0D"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21</w:t>
                  </w:r>
                </w:p>
              </w:tc>
              <w:tc>
                <w:tcPr>
                  <w:tcW w:w="239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23EC164"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euro qol" or "euro qol" or eq5d or "eq 5d"</w:t>
                  </w:r>
                </w:p>
              </w:tc>
              <w:tc>
                <w:tcPr>
                  <w:tcW w:w="185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C8E1A34"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492"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29026EB"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199</w:t>
                  </w:r>
                </w:p>
              </w:tc>
            </w:tr>
            <w:tr w:rsidR="007D4F88" w:rsidRPr="007D4F88" w14:paraId="16DF0D14" w14:textId="77777777" w:rsidTr="003E52CE">
              <w:tc>
                <w:tcPr>
                  <w:tcW w:w="250"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1AFACF5"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22</w:t>
                  </w:r>
                </w:p>
              </w:tc>
              <w:tc>
                <w:tcPr>
                  <w:tcW w:w="239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B8ADAF1"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tandard gamble"</w:t>
                  </w:r>
                </w:p>
              </w:tc>
              <w:tc>
                <w:tcPr>
                  <w:tcW w:w="185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8FE2247"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492"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875B64A"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200</w:t>
                  </w:r>
                </w:p>
              </w:tc>
            </w:tr>
            <w:tr w:rsidR="007D4F88" w:rsidRPr="007D4F88" w14:paraId="1AA0B256" w14:textId="77777777" w:rsidTr="003E52CE">
              <w:tc>
                <w:tcPr>
                  <w:tcW w:w="250"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60563BA"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23</w:t>
                  </w:r>
                </w:p>
              </w:tc>
              <w:tc>
                <w:tcPr>
                  <w:tcW w:w="239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7CF9789"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time trade off" or tto</w:t>
                  </w:r>
                </w:p>
              </w:tc>
              <w:tc>
                <w:tcPr>
                  <w:tcW w:w="185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1F528C1"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492"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529409E"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470</w:t>
                  </w:r>
                </w:p>
              </w:tc>
            </w:tr>
            <w:tr w:rsidR="007D4F88" w:rsidRPr="007D4F88" w14:paraId="17884995" w14:textId="77777777" w:rsidTr="003E52CE">
              <w:tc>
                <w:tcPr>
                  <w:tcW w:w="250"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1E644EB"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24</w:t>
                  </w:r>
                </w:p>
              </w:tc>
              <w:tc>
                <w:tcPr>
                  <w:tcW w:w="239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9EE9D47"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preference* or valuation*</w:t>
                  </w:r>
                </w:p>
              </w:tc>
              <w:tc>
                <w:tcPr>
                  <w:tcW w:w="185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2145F38"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492"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295CA8D"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32,489</w:t>
                  </w:r>
                </w:p>
              </w:tc>
            </w:tr>
            <w:tr w:rsidR="007D4F88" w:rsidRPr="007D4F88" w14:paraId="13F5E938" w14:textId="77777777" w:rsidTr="003E52CE">
              <w:tc>
                <w:tcPr>
                  <w:tcW w:w="250"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27BA21B"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25</w:t>
                  </w:r>
                </w:p>
              </w:tc>
              <w:tc>
                <w:tcPr>
                  <w:tcW w:w="239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C06E2DD"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1 OR S2 OR S3 OR S4 OR S5 OR S6 OR S7 OR S8 OR S9</w:t>
                  </w:r>
                </w:p>
              </w:tc>
              <w:tc>
                <w:tcPr>
                  <w:tcW w:w="185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F3A1831"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492"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2BEFCD3"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20,121</w:t>
                  </w:r>
                </w:p>
              </w:tc>
            </w:tr>
            <w:tr w:rsidR="007D4F88" w:rsidRPr="007D4F88" w14:paraId="1DA783B6" w14:textId="77777777" w:rsidTr="003E52CE">
              <w:tc>
                <w:tcPr>
                  <w:tcW w:w="250"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C00D685"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lastRenderedPageBreak/>
                    <w:t>S26</w:t>
                  </w:r>
                </w:p>
              </w:tc>
              <w:tc>
                <w:tcPr>
                  <w:tcW w:w="239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732899B"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10 OR S11 OR S12 OR S13 OR S14 OR S15 OR S16 OR S17 OR S18 OR S19 OR S20 OR S21 OR S22 OR S23 OR S24</w:t>
                  </w:r>
                </w:p>
              </w:tc>
              <w:tc>
                <w:tcPr>
                  <w:tcW w:w="185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8D5B841"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492"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A0A7141"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350,056</w:t>
                  </w:r>
                </w:p>
              </w:tc>
            </w:tr>
            <w:tr w:rsidR="007D4F88" w:rsidRPr="007D4F88" w14:paraId="129C2E49" w14:textId="77777777" w:rsidTr="003E52CE">
              <w:tc>
                <w:tcPr>
                  <w:tcW w:w="250"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E74A054"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27</w:t>
                  </w:r>
                </w:p>
              </w:tc>
              <w:tc>
                <w:tcPr>
                  <w:tcW w:w="239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B378DBC"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25 AND S26</w:t>
                  </w:r>
                </w:p>
              </w:tc>
              <w:tc>
                <w:tcPr>
                  <w:tcW w:w="185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D452942"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492"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14C9927"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1,205</w:t>
                  </w:r>
                </w:p>
              </w:tc>
            </w:tr>
            <w:tr w:rsidR="007D4F88" w:rsidRPr="007D4F88" w14:paraId="4DB8EABB" w14:textId="77777777" w:rsidTr="003E52CE">
              <w:tc>
                <w:tcPr>
                  <w:tcW w:w="250"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CA85414"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28</w:t>
                  </w:r>
                </w:p>
              </w:tc>
              <w:tc>
                <w:tcPr>
                  <w:tcW w:w="239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0AE4787"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S25 AND S26</w:t>
                  </w:r>
                </w:p>
              </w:tc>
              <w:tc>
                <w:tcPr>
                  <w:tcW w:w="1859"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8FACBBA"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Limiter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Published Date: 20130101-20181231</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rPr>
                    <w:br/>
                  </w:r>
                  <w:r w:rsidRPr="007D4F88">
                    <w:rPr>
                      <w:rFonts w:ascii="Times New Roman" w:eastAsia="Times New Roman" w:hAnsi="Times New Roman" w:cs="Times New Roman"/>
                      <w:sz w:val="20"/>
                      <w:szCs w:val="20"/>
                      <w:bdr w:val="none" w:sz="0" w:space="0" w:color="auto" w:frame="1"/>
                    </w:rPr>
                    <w:t>Search modes</w:t>
                  </w:r>
                  <w:r w:rsidRPr="007D4F88">
                    <w:rPr>
                      <w:rFonts w:ascii="Times New Roman" w:eastAsia="Times New Roman" w:hAnsi="Times New Roman" w:cs="Times New Roman"/>
                      <w:sz w:val="20"/>
                      <w:szCs w:val="20"/>
                    </w:rPr>
                    <w:t> </w:t>
                  </w:r>
                  <w:r w:rsidRPr="007D4F88">
                    <w:rPr>
                      <w:rFonts w:ascii="Times New Roman" w:eastAsia="Times New Roman" w:hAnsi="Times New Roman" w:cs="Times New Roman"/>
                      <w:sz w:val="20"/>
                      <w:szCs w:val="20"/>
                      <w:bdr w:val="none" w:sz="0" w:space="0" w:color="auto" w:frame="1"/>
                    </w:rPr>
                    <w:t>- Find all my search terms</w:t>
                  </w:r>
                </w:p>
              </w:tc>
              <w:tc>
                <w:tcPr>
                  <w:tcW w:w="492" w:type="pct"/>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8667590" w14:textId="77777777" w:rsidR="007D4F88" w:rsidRPr="007D4F88" w:rsidRDefault="007D4F88" w:rsidP="007D4F88">
                  <w:pPr>
                    <w:spacing w:after="0"/>
                    <w:ind w:firstLine="0"/>
                    <w:rPr>
                      <w:rFonts w:ascii="Times New Roman" w:eastAsia="Times New Roman" w:hAnsi="Times New Roman" w:cs="Times New Roman"/>
                      <w:sz w:val="20"/>
                      <w:szCs w:val="20"/>
                    </w:rPr>
                  </w:pPr>
                  <w:r w:rsidRPr="007D4F88">
                    <w:rPr>
                      <w:rFonts w:ascii="Times New Roman" w:eastAsia="Times New Roman" w:hAnsi="Times New Roman" w:cs="Times New Roman"/>
                      <w:sz w:val="20"/>
                      <w:szCs w:val="20"/>
                      <w:bdr w:val="none" w:sz="0" w:space="0" w:color="auto" w:frame="1"/>
                    </w:rPr>
                    <w:t>499</w:t>
                  </w:r>
                </w:p>
              </w:tc>
            </w:tr>
          </w:tbl>
          <w:p w14:paraId="4A11E478" w14:textId="77777777" w:rsidR="007D4F88" w:rsidRPr="007D4F88" w:rsidRDefault="007D4F88" w:rsidP="007D4F88">
            <w:pPr>
              <w:spacing w:after="0"/>
              <w:ind w:firstLine="0"/>
              <w:rPr>
                <w:rFonts w:ascii="Helvetica" w:eastAsia="Times New Roman" w:hAnsi="Helvetica" w:cs="Helvetica"/>
                <w:color w:val="333333"/>
                <w:sz w:val="20"/>
                <w:szCs w:val="20"/>
              </w:rPr>
            </w:pPr>
          </w:p>
        </w:tc>
      </w:tr>
    </w:tbl>
    <w:p w14:paraId="042EE367" w14:textId="77777777" w:rsidR="007D4F88" w:rsidRPr="007D4F88" w:rsidRDefault="007D4F88" w:rsidP="007D4F88">
      <w:pPr>
        <w:widowControl w:val="0"/>
        <w:spacing w:after="0" w:line="360" w:lineRule="auto"/>
        <w:ind w:firstLine="0"/>
        <w:rPr>
          <w:rFonts w:ascii="Arial" w:eastAsia="Times New Roman" w:hAnsi="Arial" w:cs="Arial"/>
          <w:sz w:val="20"/>
          <w:szCs w:val="20"/>
          <w:lang w:eastAsia="en-CA"/>
        </w:rPr>
      </w:pPr>
    </w:p>
    <w:p w14:paraId="15D69BC5" w14:textId="77777777" w:rsidR="007D4F88" w:rsidRPr="007D4F88" w:rsidRDefault="007D4F88" w:rsidP="007D4F88">
      <w:pPr>
        <w:widowControl w:val="0"/>
        <w:spacing w:after="0" w:line="360" w:lineRule="auto"/>
        <w:ind w:firstLine="0"/>
        <w:rPr>
          <w:rFonts w:ascii="Arial" w:eastAsiaTheme="minorEastAsia" w:hAnsi="Arial" w:cs="Arial"/>
          <w:sz w:val="20"/>
          <w:szCs w:val="20"/>
          <w:u w:val="single"/>
        </w:rPr>
      </w:pPr>
    </w:p>
    <w:p w14:paraId="652294A1" w14:textId="77777777" w:rsidR="007D4F88" w:rsidRPr="007D4F88" w:rsidRDefault="007D4F88" w:rsidP="007D4F88">
      <w:pPr>
        <w:widowControl w:val="0"/>
        <w:spacing w:after="0" w:line="360" w:lineRule="auto"/>
        <w:ind w:firstLine="0"/>
        <w:rPr>
          <w:rFonts w:ascii="Arial" w:eastAsiaTheme="minorEastAsia" w:hAnsi="Arial" w:cs="Arial"/>
          <w:sz w:val="20"/>
          <w:szCs w:val="20"/>
        </w:rPr>
      </w:pPr>
      <w:r w:rsidRPr="007D4F88">
        <w:rPr>
          <w:rFonts w:ascii="Arial" w:eastAsiaTheme="minorEastAsia" w:hAnsi="Arial" w:cs="Arial"/>
          <w:sz w:val="20"/>
          <w:szCs w:val="20"/>
          <w:u w:val="single"/>
        </w:rPr>
        <w:t>Database:</w:t>
      </w:r>
      <w:r w:rsidRPr="007D4F88">
        <w:rPr>
          <w:rFonts w:ascii="Arial" w:eastAsiaTheme="minorEastAsia" w:hAnsi="Arial" w:cs="Arial"/>
          <w:sz w:val="20"/>
          <w:szCs w:val="20"/>
        </w:rPr>
        <w:t xml:space="preserve"> Ovid PsycINFO 1987 to May Week 4 2018</w:t>
      </w:r>
    </w:p>
    <w:p w14:paraId="7AACC9F0" w14:textId="77777777" w:rsidR="007D4F88" w:rsidRPr="007D4F88" w:rsidRDefault="007D4F88" w:rsidP="007D4F88">
      <w:pPr>
        <w:widowControl w:val="0"/>
        <w:spacing w:after="0" w:line="360" w:lineRule="auto"/>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6"/>
      </w:tblGrid>
      <w:tr w:rsidR="007D4F88" w:rsidRPr="007D4F88" w14:paraId="084BA8C9" w14:textId="77777777" w:rsidTr="003E52CE">
        <w:tc>
          <w:tcPr>
            <w:tcW w:w="9576" w:type="dxa"/>
          </w:tcPr>
          <w:p w14:paraId="51CBFA24"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     chlamydia.mp. or sexually transmitted diseases/ (4408)</w:t>
            </w:r>
          </w:p>
          <w:p w14:paraId="19481DF5"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     gonorrhea.mp. or gonorrhea/ (469)</w:t>
            </w:r>
          </w:p>
          <w:p w14:paraId="7EB20289"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3     ("pelvic inflammatory disease" or PID).mp. (469)</w:t>
            </w:r>
          </w:p>
          <w:p w14:paraId="0E184D5D"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4     cervicitis.mp. (16)</w:t>
            </w:r>
          </w:p>
          <w:p w14:paraId="555CAB8C"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5     ectopic pregnancy.mp. (76)</w:t>
            </w:r>
          </w:p>
          <w:p w14:paraId="5F2DEDA1"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6     epididymitis.mp. (9)</w:t>
            </w:r>
          </w:p>
          <w:p w14:paraId="0002162E"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7     "chronic pelvic pain".mp. (312)</w:t>
            </w:r>
          </w:p>
          <w:p w14:paraId="6B198A45"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8     Infertility/ or tubal infertility.mp. (1790)</w:t>
            </w:r>
          </w:p>
          <w:p w14:paraId="4DDA75AC"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9     tubal factor infertility.mp. (1)</w:t>
            </w:r>
          </w:p>
          <w:p w14:paraId="50E131CF"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0     life quality.mp. (1514)</w:t>
            </w:r>
          </w:p>
          <w:p w14:paraId="6A40A25F"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1     (hql or qol or HRQL or HRQOL).mp. (13325)</w:t>
            </w:r>
          </w:p>
          <w:p w14:paraId="4CA1FDFD"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2     (QALY$ or "Quality adjusted Life Year$").mp. (1327)</w:t>
            </w:r>
          </w:p>
          <w:p w14:paraId="7D99A6D4"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3     health state$.mp. (1371)</w:t>
            </w:r>
          </w:p>
          <w:p w14:paraId="0AA1FDA4"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4     (utilit$ or health utilit$).mp. (49734)</w:t>
            </w:r>
          </w:p>
          <w:p w14:paraId="038C4257"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5     disutility.mp. (158)</w:t>
            </w:r>
          </w:p>
          <w:p w14:paraId="36D9BB34"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6     (sf 8 or sf8 or "short form 8" or shortform 8 or sf eight or "short form eight" or "shortform eight").tw. (129)</w:t>
            </w:r>
          </w:p>
          <w:p w14:paraId="59EF8B30"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7     (sf 12 or sf12 or "short form 12" or shortform 12 or sf twelve or "short form twelve" or "shortform twelve").tw. (1224)</w:t>
            </w:r>
          </w:p>
          <w:p w14:paraId="55BB8D59"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8     (sf 36 or sf36 or "short form 36" or shortform 36 or sf thirtysix or "sf thirty six" or "short form thirty six" or "short form thirtysix" or "shortform thirty six" or "shortform thirtysix").tw. (4840)</w:t>
            </w:r>
          </w:p>
          <w:p w14:paraId="172A722A"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19     (sf 6d or sf6d or "short form 6d" or shortform 6d or sf six or "short form six" or "shortform six").tw. (258)</w:t>
            </w:r>
          </w:p>
          <w:p w14:paraId="526A7F23"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0     hui$.mp. (1337)</w:t>
            </w:r>
          </w:p>
          <w:p w14:paraId="5A9C3F4D"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1     (euro qol or euro qol or eq5d or eq 5d).mp. (1826)</w:t>
            </w:r>
          </w:p>
          <w:p w14:paraId="373541CB"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2     standard gamble.mp. (202)</w:t>
            </w:r>
          </w:p>
          <w:p w14:paraId="1129D3E7"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3     ("time trade off" or tto).mp. (302)</w:t>
            </w:r>
          </w:p>
          <w:p w14:paraId="0CB2FF84"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4     (preference$ or valuation$).mp. (85472)</w:t>
            </w:r>
          </w:p>
          <w:p w14:paraId="4A012014"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5     or/1-9 (7064)</w:t>
            </w:r>
          </w:p>
          <w:p w14:paraId="283870CA"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6     or/10-24 (152476)</w:t>
            </w:r>
          </w:p>
          <w:p w14:paraId="184BC0D7"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7     25 and 26 [Combined PID Outcomes &amp; HUI concepts from Jackson SR] (220)</w:t>
            </w:r>
          </w:p>
          <w:p w14:paraId="2D31A836"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8     limit 27 to yr="2013-2018" (76)</w:t>
            </w:r>
          </w:p>
          <w:p w14:paraId="650EEA9E" w14:textId="77777777" w:rsidR="007D4F88" w:rsidRPr="007D4F88" w:rsidRDefault="007D4F88" w:rsidP="007D4F88">
            <w:pPr>
              <w:spacing w:after="0"/>
              <w:ind w:firstLine="0"/>
              <w:rPr>
                <w:rFonts w:ascii="Arial" w:eastAsia="Times New Roman" w:hAnsi="Arial" w:cs="Arial"/>
                <w:sz w:val="20"/>
                <w:szCs w:val="20"/>
                <w:lang w:eastAsia="en-CA"/>
              </w:rPr>
            </w:pPr>
            <w:r w:rsidRPr="007D4F88">
              <w:rPr>
                <w:rFonts w:ascii="Arial" w:eastAsia="Times New Roman" w:hAnsi="Arial" w:cs="Arial"/>
                <w:sz w:val="20"/>
                <w:szCs w:val="20"/>
                <w:lang w:eastAsia="en-CA"/>
              </w:rPr>
              <w:t>29     remove duplicates from 28 (76)</w:t>
            </w:r>
          </w:p>
        </w:tc>
      </w:tr>
    </w:tbl>
    <w:p w14:paraId="5996E462" w14:textId="77777777" w:rsidR="007D4F88" w:rsidRPr="007D4F88" w:rsidRDefault="007D4F88" w:rsidP="007D4F88">
      <w:pPr>
        <w:ind w:firstLine="0"/>
        <w:outlineLvl w:val="2"/>
        <w:rPr>
          <w:rFonts w:ascii="Arial" w:eastAsia="Times New Roman" w:hAnsi="Arial" w:cs="Arial"/>
          <w:bCs/>
          <w:sz w:val="20"/>
          <w:szCs w:val="20"/>
          <w:lang w:val="en-CA" w:eastAsia="en-CA"/>
        </w:rPr>
      </w:pPr>
    </w:p>
    <w:p w14:paraId="1E606957" w14:textId="77777777" w:rsidR="007D4F88" w:rsidRPr="00D82640" w:rsidRDefault="007D4F88" w:rsidP="007D4F88">
      <w:pPr>
        <w:tabs>
          <w:tab w:val="num" w:pos="720"/>
        </w:tabs>
        <w:spacing w:after="0" w:line="480" w:lineRule="auto"/>
        <w:ind w:firstLine="0"/>
        <w:rPr>
          <w:rFonts w:ascii="Times New Roman" w:hAnsi="Times New Roman" w:cs="Times New Roman"/>
        </w:rPr>
      </w:pPr>
    </w:p>
    <w:p w14:paraId="73B5ED9E" w14:textId="77777777" w:rsidR="007D4F88" w:rsidRDefault="007D4F88" w:rsidP="007D4F88"/>
    <w:p w14:paraId="441EEACC" w14:textId="77777777" w:rsidR="002269D4" w:rsidRPr="00473348" w:rsidRDefault="002269D4" w:rsidP="00473348">
      <w:pPr>
        <w:spacing w:after="0" w:line="480" w:lineRule="auto"/>
        <w:ind w:firstLine="0"/>
        <w:rPr>
          <w:rFonts w:ascii="Times New Roman" w:hAnsi="Times New Roman" w:cs="Times New Roman"/>
        </w:rPr>
      </w:pPr>
    </w:p>
    <w:p w14:paraId="71226F5F" w14:textId="77777777" w:rsidR="003F126B" w:rsidRDefault="003F126B"/>
    <w:sectPr w:rsidR="003F126B" w:rsidSect="00FA7A2A">
      <w:type w:val="nextColumn"/>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6C3CCE30"/>
    <w:lvl w:ilvl="0">
      <w:start w:val="1"/>
      <w:numFmt w:val="bullet"/>
      <w:lvlText w:val=""/>
      <w:lvlJc w:val="left"/>
      <w:pPr>
        <w:tabs>
          <w:tab w:val="num" w:pos="360"/>
        </w:tabs>
        <w:ind w:left="360" w:hanging="360"/>
      </w:pPr>
      <w:rPr>
        <w:rFonts w:ascii="Symbol" w:hAnsi="Symbol" w:hint="default"/>
      </w:rPr>
    </w:lvl>
  </w:abstractNum>
  <w:abstractNum w:abstractNumId="1">
    <w:nsid w:val="147638B4"/>
    <w:multiLevelType w:val="hybridMultilevel"/>
    <w:tmpl w:val="522016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C086F23"/>
    <w:multiLevelType w:val="hybridMultilevel"/>
    <w:tmpl w:val="E8661284"/>
    <w:lvl w:ilvl="0" w:tplc="10090001">
      <w:start w:val="17"/>
      <w:numFmt w:val="bullet"/>
      <w:lvlText w:val=""/>
      <w:lvlJc w:val="left"/>
      <w:pPr>
        <w:ind w:left="720" w:hanging="360"/>
      </w:pPr>
      <w:rPr>
        <w:rFonts w:ascii="Symbol" w:eastAsia="Times New Roman"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381957D7"/>
    <w:multiLevelType w:val="hybridMultilevel"/>
    <w:tmpl w:val="3F32C31E"/>
    <w:lvl w:ilvl="0" w:tplc="CB5E6CFA">
      <w:start w:val="13"/>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59EA217D"/>
    <w:multiLevelType w:val="hybridMultilevel"/>
    <w:tmpl w:val="504037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D3E5DED"/>
    <w:multiLevelType w:val="hybridMultilevel"/>
    <w:tmpl w:val="AB88EF46"/>
    <w:lvl w:ilvl="0" w:tplc="10090001">
      <w:start w:val="17"/>
      <w:numFmt w:val="bullet"/>
      <w:lvlText w:val=""/>
      <w:lvlJc w:val="left"/>
      <w:pPr>
        <w:ind w:left="720" w:hanging="360"/>
      </w:pPr>
      <w:rPr>
        <w:rFonts w:ascii="Symbol" w:eastAsia="Times New Roman"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0"/>
  </w:num>
  <w:num w:numId="4">
    <w:abstractNumId w:val="2"/>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fr-CA" w:vendorID="64" w:dllVersion="131078" w:nlCheck="1" w:checkStyle="0"/>
  <w:activeWritingStyle w:appName="MSWord" w:lang="en-CA" w:vendorID="64" w:dllVersion="131078" w:nlCheck="1" w:checkStyle="1"/>
  <w:activeWritingStyle w:appName="MSWord" w:lang="en-US" w:vendorID="64" w:dllVersion="131078" w:nlCheck="1" w:checkStyle="1"/>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269D4"/>
    <w:rsid w:val="00133F32"/>
    <w:rsid w:val="0021294D"/>
    <w:rsid w:val="002269D4"/>
    <w:rsid w:val="002E6D7C"/>
    <w:rsid w:val="0032712F"/>
    <w:rsid w:val="003F126B"/>
    <w:rsid w:val="004961ED"/>
    <w:rsid w:val="00510268"/>
    <w:rsid w:val="007D4F88"/>
    <w:rsid w:val="008D4FB5"/>
    <w:rsid w:val="00B17F26"/>
    <w:rsid w:val="00BC185D"/>
    <w:rsid w:val="00C23EBD"/>
    <w:rsid w:val="00CC7B5A"/>
    <w:rsid w:val="00FA7A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7D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20"/>
        <w:ind w:hanging="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69D4"/>
  </w:style>
  <w:style w:type="paragraph" w:styleId="Heading2">
    <w:name w:val="heading 2"/>
    <w:basedOn w:val="Normal"/>
    <w:next w:val="Normal"/>
    <w:link w:val="Heading2Char"/>
    <w:uiPriority w:val="9"/>
    <w:unhideWhenUsed/>
    <w:qFormat/>
    <w:rsid w:val="007D4F88"/>
    <w:pPr>
      <w:keepNext/>
      <w:keepLines/>
      <w:spacing w:before="40" w:after="0" w:line="276" w:lineRule="auto"/>
      <w:ind w:firstLine="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7D4F88"/>
    <w:pPr>
      <w:spacing w:before="100" w:beforeAutospacing="1" w:after="100" w:afterAutospacing="1"/>
      <w:ind w:firstLine="0"/>
      <w:outlineLvl w:val="2"/>
    </w:pPr>
    <w:rPr>
      <w:rFonts w:ascii="Times New Roman" w:eastAsia="Times New Roman" w:hAnsi="Times New Roman" w:cs="Times New Roman"/>
      <w:b/>
      <w:bCs/>
      <w:sz w:val="27"/>
      <w:szCs w:val="27"/>
      <w:lang w:val="en-CA" w:eastAsia="en-CA"/>
    </w:rPr>
  </w:style>
  <w:style w:type="paragraph" w:styleId="Heading4">
    <w:name w:val="heading 4"/>
    <w:basedOn w:val="Normal"/>
    <w:next w:val="Normal"/>
    <w:link w:val="Heading4Char"/>
    <w:uiPriority w:val="9"/>
    <w:unhideWhenUsed/>
    <w:qFormat/>
    <w:rsid w:val="007D4F88"/>
    <w:pPr>
      <w:keepNext/>
      <w:keepLines/>
      <w:spacing w:before="200" w:after="0" w:line="276" w:lineRule="auto"/>
      <w:ind w:firstLine="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69D4"/>
    <w:pPr>
      <w:ind w:left="720"/>
      <w:contextualSpacing/>
    </w:pPr>
  </w:style>
  <w:style w:type="paragraph" w:customStyle="1" w:styleId="Default">
    <w:name w:val="Default"/>
    <w:rsid w:val="002269D4"/>
    <w:pPr>
      <w:autoSpaceDE w:val="0"/>
      <w:autoSpaceDN w:val="0"/>
      <w:adjustRightInd w:val="0"/>
      <w:spacing w:after="0"/>
      <w:ind w:firstLine="0"/>
    </w:pPr>
    <w:rPr>
      <w:rFonts w:ascii="Times New Roman" w:hAnsi="Times New Roman" w:cs="Times New Roman"/>
      <w:color w:val="000000"/>
      <w:sz w:val="24"/>
      <w:szCs w:val="24"/>
    </w:rPr>
  </w:style>
  <w:style w:type="character" w:styleId="Hyperlink">
    <w:name w:val="Hyperlink"/>
    <w:basedOn w:val="DefaultParagraphFont"/>
    <w:uiPriority w:val="99"/>
    <w:unhideWhenUsed/>
    <w:rsid w:val="002269D4"/>
    <w:rPr>
      <w:color w:val="0000FF" w:themeColor="hyperlink"/>
      <w:u w:val="single"/>
    </w:rPr>
  </w:style>
  <w:style w:type="character" w:styleId="CommentReference">
    <w:name w:val="annotation reference"/>
    <w:basedOn w:val="DefaultParagraphFont"/>
    <w:uiPriority w:val="99"/>
    <w:semiHidden/>
    <w:unhideWhenUsed/>
    <w:rsid w:val="002269D4"/>
    <w:rPr>
      <w:sz w:val="16"/>
      <w:szCs w:val="16"/>
    </w:rPr>
  </w:style>
  <w:style w:type="paragraph" w:styleId="CommentText">
    <w:name w:val="annotation text"/>
    <w:basedOn w:val="Normal"/>
    <w:link w:val="CommentTextChar"/>
    <w:uiPriority w:val="99"/>
    <w:unhideWhenUsed/>
    <w:rsid w:val="002269D4"/>
    <w:rPr>
      <w:sz w:val="20"/>
      <w:szCs w:val="20"/>
    </w:rPr>
  </w:style>
  <w:style w:type="character" w:customStyle="1" w:styleId="CommentTextChar">
    <w:name w:val="Comment Text Char"/>
    <w:basedOn w:val="DefaultParagraphFont"/>
    <w:link w:val="CommentText"/>
    <w:uiPriority w:val="99"/>
    <w:rsid w:val="002269D4"/>
    <w:rPr>
      <w:sz w:val="20"/>
      <w:szCs w:val="20"/>
    </w:rPr>
  </w:style>
  <w:style w:type="paragraph" w:styleId="CommentSubject">
    <w:name w:val="annotation subject"/>
    <w:basedOn w:val="CommentText"/>
    <w:next w:val="CommentText"/>
    <w:link w:val="CommentSubjectChar"/>
    <w:uiPriority w:val="99"/>
    <w:semiHidden/>
    <w:unhideWhenUsed/>
    <w:rsid w:val="002269D4"/>
    <w:rPr>
      <w:b/>
      <w:bCs/>
    </w:rPr>
  </w:style>
  <w:style w:type="character" w:customStyle="1" w:styleId="CommentSubjectChar">
    <w:name w:val="Comment Subject Char"/>
    <w:basedOn w:val="CommentTextChar"/>
    <w:link w:val="CommentSubject"/>
    <w:uiPriority w:val="99"/>
    <w:semiHidden/>
    <w:rsid w:val="002269D4"/>
    <w:rPr>
      <w:b/>
      <w:bCs/>
      <w:sz w:val="20"/>
      <w:szCs w:val="20"/>
    </w:rPr>
  </w:style>
  <w:style w:type="paragraph" w:styleId="BalloonText">
    <w:name w:val="Balloon Text"/>
    <w:basedOn w:val="Normal"/>
    <w:link w:val="BalloonTextChar"/>
    <w:uiPriority w:val="99"/>
    <w:semiHidden/>
    <w:unhideWhenUsed/>
    <w:rsid w:val="002269D4"/>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69D4"/>
    <w:rPr>
      <w:rFonts w:ascii="Segoe UI" w:hAnsi="Segoe UI" w:cs="Segoe UI"/>
      <w:sz w:val="18"/>
      <w:szCs w:val="18"/>
    </w:rPr>
  </w:style>
  <w:style w:type="character" w:customStyle="1" w:styleId="Heading2Char">
    <w:name w:val="Heading 2 Char"/>
    <w:basedOn w:val="DefaultParagraphFont"/>
    <w:link w:val="Heading2"/>
    <w:uiPriority w:val="9"/>
    <w:rsid w:val="007D4F88"/>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7D4F88"/>
    <w:rPr>
      <w:rFonts w:ascii="Times New Roman" w:eastAsia="Times New Roman" w:hAnsi="Times New Roman" w:cs="Times New Roman"/>
      <w:b/>
      <w:bCs/>
      <w:sz w:val="27"/>
      <w:szCs w:val="27"/>
      <w:lang w:val="en-CA" w:eastAsia="en-CA"/>
    </w:rPr>
  </w:style>
  <w:style w:type="character" w:customStyle="1" w:styleId="Heading4Char">
    <w:name w:val="Heading 4 Char"/>
    <w:basedOn w:val="DefaultParagraphFont"/>
    <w:link w:val="Heading4"/>
    <w:uiPriority w:val="9"/>
    <w:rsid w:val="007D4F88"/>
    <w:rPr>
      <w:rFonts w:asciiTheme="majorHAnsi" w:eastAsiaTheme="majorEastAsia" w:hAnsiTheme="majorHAnsi" w:cstheme="majorBidi"/>
      <w:b/>
      <w:bCs/>
      <w:i/>
      <w:iCs/>
      <w:color w:val="4F81BD" w:themeColor="accent1"/>
    </w:rPr>
  </w:style>
  <w:style w:type="numbering" w:customStyle="1" w:styleId="NoList1">
    <w:name w:val="No List1"/>
    <w:next w:val="NoList"/>
    <w:uiPriority w:val="99"/>
    <w:semiHidden/>
    <w:unhideWhenUsed/>
    <w:rsid w:val="007D4F88"/>
  </w:style>
  <w:style w:type="paragraph" w:styleId="Header">
    <w:name w:val="header"/>
    <w:basedOn w:val="Normal"/>
    <w:link w:val="HeaderChar"/>
    <w:uiPriority w:val="99"/>
    <w:unhideWhenUsed/>
    <w:rsid w:val="007D4F88"/>
    <w:pPr>
      <w:tabs>
        <w:tab w:val="center" w:pos="4680"/>
        <w:tab w:val="right" w:pos="9360"/>
      </w:tabs>
      <w:spacing w:after="0"/>
      <w:ind w:firstLine="0"/>
    </w:pPr>
    <w:rPr>
      <w:rFonts w:eastAsiaTheme="minorEastAsia"/>
      <w:lang w:val="en-CA"/>
    </w:rPr>
  </w:style>
  <w:style w:type="character" w:customStyle="1" w:styleId="HeaderChar">
    <w:name w:val="Header Char"/>
    <w:basedOn w:val="DefaultParagraphFont"/>
    <w:link w:val="Header"/>
    <w:uiPriority w:val="99"/>
    <w:rsid w:val="007D4F88"/>
    <w:rPr>
      <w:rFonts w:eastAsiaTheme="minorEastAsia"/>
      <w:lang w:val="en-CA"/>
    </w:rPr>
  </w:style>
  <w:style w:type="paragraph" w:styleId="Footer">
    <w:name w:val="footer"/>
    <w:basedOn w:val="Normal"/>
    <w:link w:val="FooterChar"/>
    <w:uiPriority w:val="99"/>
    <w:unhideWhenUsed/>
    <w:rsid w:val="007D4F88"/>
    <w:pPr>
      <w:tabs>
        <w:tab w:val="center" w:pos="4680"/>
        <w:tab w:val="right" w:pos="9360"/>
      </w:tabs>
      <w:spacing w:after="0"/>
      <w:ind w:firstLine="0"/>
    </w:pPr>
    <w:rPr>
      <w:rFonts w:eastAsiaTheme="minorEastAsia"/>
      <w:lang w:val="en-CA"/>
    </w:rPr>
  </w:style>
  <w:style w:type="character" w:customStyle="1" w:styleId="FooterChar">
    <w:name w:val="Footer Char"/>
    <w:basedOn w:val="DefaultParagraphFont"/>
    <w:link w:val="Footer"/>
    <w:uiPriority w:val="99"/>
    <w:rsid w:val="007D4F88"/>
    <w:rPr>
      <w:rFonts w:eastAsiaTheme="minorEastAsia"/>
      <w:lang w:val="en-CA"/>
    </w:rPr>
  </w:style>
  <w:style w:type="table" w:styleId="TableGrid">
    <w:name w:val="Table Grid"/>
    <w:basedOn w:val="TableNormal"/>
    <w:uiPriority w:val="59"/>
    <w:rsid w:val="007D4F88"/>
    <w:pPr>
      <w:spacing w:after="0"/>
      <w:ind w:firstLine="0"/>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searchhistory-search-term">
    <w:name w:val="searchhistory-search-term"/>
    <w:basedOn w:val="DefaultParagraphFont"/>
    <w:rsid w:val="007D4F88"/>
  </w:style>
  <w:style w:type="character" w:customStyle="1" w:styleId="medium-normal">
    <w:name w:val="medium-normal"/>
    <w:basedOn w:val="DefaultParagraphFont"/>
    <w:rsid w:val="007D4F88"/>
  </w:style>
  <w:style w:type="character" w:customStyle="1" w:styleId="titles-dbsegment">
    <w:name w:val="titles-dbsegment"/>
    <w:basedOn w:val="DefaultParagraphFont"/>
    <w:rsid w:val="007D4F88"/>
  </w:style>
  <w:style w:type="character" w:customStyle="1" w:styleId="txt">
    <w:name w:val="txt"/>
    <w:basedOn w:val="DefaultParagraphFont"/>
    <w:rsid w:val="007D4F88"/>
  </w:style>
  <w:style w:type="character" w:customStyle="1" w:styleId="fldtext">
    <w:name w:val="fldtext"/>
    <w:basedOn w:val="DefaultParagraphFont"/>
    <w:rsid w:val="007D4F88"/>
  </w:style>
  <w:style w:type="character" w:customStyle="1" w:styleId="txtbold">
    <w:name w:val="txtbold"/>
    <w:basedOn w:val="DefaultParagraphFont"/>
    <w:rsid w:val="007D4F88"/>
  </w:style>
  <w:style w:type="character" w:customStyle="1" w:styleId="bold">
    <w:name w:val="bold"/>
    <w:basedOn w:val="DefaultParagraphFont"/>
    <w:rsid w:val="007D4F88"/>
  </w:style>
  <w:style w:type="character" w:customStyle="1" w:styleId="body">
    <w:name w:val="body"/>
    <w:basedOn w:val="DefaultParagraphFont"/>
    <w:rsid w:val="007D4F88"/>
  </w:style>
  <w:style w:type="character" w:customStyle="1" w:styleId="dbname">
    <w:name w:val="dbname"/>
    <w:basedOn w:val="DefaultParagraphFont"/>
    <w:rsid w:val="007D4F88"/>
  </w:style>
  <w:style w:type="character" w:customStyle="1" w:styleId="dbdate">
    <w:name w:val="dbdate"/>
    <w:basedOn w:val="DefaultParagraphFont"/>
    <w:rsid w:val="007D4F88"/>
  </w:style>
  <w:style w:type="paragraph" w:styleId="ListBullet">
    <w:name w:val="List Bullet"/>
    <w:basedOn w:val="Normal"/>
    <w:uiPriority w:val="99"/>
    <w:unhideWhenUsed/>
    <w:rsid w:val="007D4F88"/>
    <w:pPr>
      <w:tabs>
        <w:tab w:val="num" w:pos="360"/>
      </w:tabs>
      <w:spacing w:after="200" w:line="276" w:lineRule="auto"/>
      <w:ind w:left="360"/>
      <w:contextualSpacing/>
    </w:pPr>
    <w:rPr>
      <w:rFonts w:eastAsiaTheme="minorEastAsia"/>
    </w:rPr>
  </w:style>
  <w:style w:type="character" w:customStyle="1" w:styleId="specyears">
    <w:name w:val="spec_years"/>
    <w:basedOn w:val="DefaultParagraphFont"/>
    <w:rsid w:val="007D4F88"/>
  </w:style>
  <w:style w:type="character" w:customStyle="1" w:styleId="databaselist-date">
    <w:name w:val="databaselist-date"/>
    <w:basedOn w:val="DefaultParagraphFont"/>
    <w:rsid w:val="007D4F88"/>
  </w:style>
  <w:style w:type="paragraph" w:styleId="NoSpacing">
    <w:name w:val="No Spacing"/>
    <w:uiPriority w:val="1"/>
    <w:qFormat/>
    <w:rsid w:val="007D4F88"/>
    <w:pPr>
      <w:spacing w:after="0"/>
      <w:ind w:firstLine="0"/>
    </w:pPr>
  </w:style>
  <w:style w:type="numbering" w:customStyle="1" w:styleId="NoList11">
    <w:name w:val="No List11"/>
    <w:next w:val="NoList"/>
    <w:uiPriority w:val="99"/>
    <w:semiHidden/>
    <w:unhideWhenUsed/>
    <w:rsid w:val="007D4F88"/>
  </w:style>
  <w:style w:type="paragraph" w:customStyle="1" w:styleId="msonormal0">
    <w:name w:val="msonormal"/>
    <w:basedOn w:val="Normal"/>
    <w:rsid w:val="007D4F88"/>
    <w:pPr>
      <w:spacing w:before="100" w:beforeAutospacing="1" w:after="100" w:afterAutospacing="1"/>
      <w:ind w:firstLine="0"/>
    </w:pPr>
    <w:rPr>
      <w:rFonts w:ascii="Times New Roman" w:eastAsia="Times New Roman" w:hAnsi="Times New Roman" w:cs="Times New Roman"/>
      <w:sz w:val="24"/>
      <w:szCs w:val="24"/>
    </w:rPr>
  </w:style>
  <w:style w:type="character" w:customStyle="1" w:styleId="save-search-subtitle">
    <w:name w:val="save-search-subtitle"/>
    <w:basedOn w:val="DefaultParagraphFont"/>
    <w:rsid w:val="007D4F88"/>
  </w:style>
  <w:style w:type="character" w:customStyle="1" w:styleId="medium-bold">
    <w:name w:val="medium-bold"/>
    <w:basedOn w:val="DefaultParagraphFont"/>
    <w:rsid w:val="007D4F88"/>
  </w:style>
  <w:style w:type="character" w:styleId="FollowedHyperlink">
    <w:name w:val="FollowedHyperlink"/>
    <w:basedOn w:val="DefaultParagraphFont"/>
    <w:uiPriority w:val="99"/>
    <w:semiHidden/>
    <w:unhideWhenUsed/>
    <w:rsid w:val="007D4F88"/>
    <w:rPr>
      <w:color w:val="800080"/>
      <w:u w:val="single"/>
    </w:rPr>
  </w:style>
  <w:style w:type="character" w:customStyle="1" w:styleId="hidden">
    <w:name w:val="hidden"/>
    <w:basedOn w:val="DefaultParagraphFont"/>
    <w:rsid w:val="007D4F8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20"/>
        <w:ind w:hanging="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69D4"/>
  </w:style>
  <w:style w:type="paragraph" w:styleId="Heading2">
    <w:name w:val="heading 2"/>
    <w:basedOn w:val="Normal"/>
    <w:next w:val="Normal"/>
    <w:link w:val="Heading2Char"/>
    <w:uiPriority w:val="9"/>
    <w:unhideWhenUsed/>
    <w:qFormat/>
    <w:rsid w:val="007D4F88"/>
    <w:pPr>
      <w:keepNext/>
      <w:keepLines/>
      <w:spacing w:before="40" w:after="0" w:line="276" w:lineRule="auto"/>
      <w:ind w:firstLine="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7D4F88"/>
    <w:pPr>
      <w:spacing w:before="100" w:beforeAutospacing="1" w:after="100" w:afterAutospacing="1"/>
      <w:ind w:firstLine="0"/>
      <w:outlineLvl w:val="2"/>
    </w:pPr>
    <w:rPr>
      <w:rFonts w:ascii="Times New Roman" w:eastAsia="Times New Roman" w:hAnsi="Times New Roman" w:cs="Times New Roman"/>
      <w:b/>
      <w:bCs/>
      <w:sz w:val="27"/>
      <w:szCs w:val="27"/>
      <w:lang w:val="en-CA" w:eastAsia="en-CA"/>
    </w:rPr>
  </w:style>
  <w:style w:type="paragraph" w:styleId="Heading4">
    <w:name w:val="heading 4"/>
    <w:basedOn w:val="Normal"/>
    <w:next w:val="Normal"/>
    <w:link w:val="Heading4Char"/>
    <w:uiPriority w:val="9"/>
    <w:unhideWhenUsed/>
    <w:qFormat/>
    <w:rsid w:val="007D4F88"/>
    <w:pPr>
      <w:keepNext/>
      <w:keepLines/>
      <w:spacing w:before="200" w:after="0" w:line="276" w:lineRule="auto"/>
      <w:ind w:firstLine="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69D4"/>
    <w:pPr>
      <w:ind w:left="720"/>
      <w:contextualSpacing/>
    </w:pPr>
  </w:style>
  <w:style w:type="paragraph" w:customStyle="1" w:styleId="Default">
    <w:name w:val="Default"/>
    <w:rsid w:val="002269D4"/>
    <w:pPr>
      <w:autoSpaceDE w:val="0"/>
      <w:autoSpaceDN w:val="0"/>
      <w:adjustRightInd w:val="0"/>
      <w:spacing w:after="0"/>
      <w:ind w:firstLine="0"/>
    </w:pPr>
    <w:rPr>
      <w:rFonts w:ascii="Times New Roman" w:hAnsi="Times New Roman" w:cs="Times New Roman"/>
      <w:color w:val="000000"/>
      <w:sz w:val="24"/>
      <w:szCs w:val="24"/>
    </w:rPr>
  </w:style>
  <w:style w:type="character" w:styleId="Hyperlink">
    <w:name w:val="Hyperlink"/>
    <w:basedOn w:val="DefaultParagraphFont"/>
    <w:uiPriority w:val="99"/>
    <w:unhideWhenUsed/>
    <w:rsid w:val="002269D4"/>
    <w:rPr>
      <w:color w:val="0000FF" w:themeColor="hyperlink"/>
      <w:u w:val="single"/>
    </w:rPr>
  </w:style>
  <w:style w:type="character" w:styleId="CommentReference">
    <w:name w:val="annotation reference"/>
    <w:basedOn w:val="DefaultParagraphFont"/>
    <w:uiPriority w:val="99"/>
    <w:semiHidden/>
    <w:unhideWhenUsed/>
    <w:rsid w:val="002269D4"/>
    <w:rPr>
      <w:sz w:val="16"/>
      <w:szCs w:val="16"/>
    </w:rPr>
  </w:style>
  <w:style w:type="paragraph" w:styleId="CommentText">
    <w:name w:val="annotation text"/>
    <w:basedOn w:val="Normal"/>
    <w:link w:val="CommentTextChar"/>
    <w:uiPriority w:val="99"/>
    <w:unhideWhenUsed/>
    <w:rsid w:val="002269D4"/>
    <w:rPr>
      <w:sz w:val="20"/>
      <w:szCs w:val="20"/>
    </w:rPr>
  </w:style>
  <w:style w:type="character" w:customStyle="1" w:styleId="CommentTextChar">
    <w:name w:val="Comment Text Char"/>
    <w:basedOn w:val="DefaultParagraphFont"/>
    <w:link w:val="CommentText"/>
    <w:uiPriority w:val="99"/>
    <w:rsid w:val="002269D4"/>
    <w:rPr>
      <w:sz w:val="20"/>
      <w:szCs w:val="20"/>
    </w:rPr>
  </w:style>
  <w:style w:type="paragraph" w:styleId="CommentSubject">
    <w:name w:val="annotation subject"/>
    <w:basedOn w:val="CommentText"/>
    <w:next w:val="CommentText"/>
    <w:link w:val="CommentSubjectChar"/>
    <w:uiPriority w:val="99"/>
    <w:semiHidden/>
    <w:unhideWhenUsed/>
    <w:rsid w:val="002269D4"/>
    <w:rPr>
      <w:b/>
      <w:bCs/>
    </w:rPr>
  </w:style>
  <w:style w:type="character" w:customStyle="1" w:styleId="CommentSubjectChar">
    <w:name w:val="Comment Subject Char"/>
    <w:basedOn w:val="CommentTextChar"/>
    <w:link w:val="CommentSubject"/>
    <w:uiPriority w:val="99"/>
    <w:semiHidden/>
    <w:rsid w:val="002269D4"/>
    <w:rPr>
      <w:b/>
      <w:bCs/>
      <w:sz w:val="20"/>
      <w:szCs w:val="20"/>
    </w:rPr>
  </w:style>
  <w:style w:type="paragraph" w:styleId="BalloonText">
    <w:name w:val="Balloon Text"/>
    <w:basedOn w:val="Normal"/>
    <w:link w:val="BalloonTextChar"/>
    <w:uiPriority w:val="99"/>
    <w:semiHidden/>
    <w:unhideWhenUsed/>
    <w:rsid w:val="002269D4"/>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69D4"/>
    <w:rPr>
      <w:rFonts w:ascii="Segoe UI" w:hAnsi="Segoe UI" w:cs="Segoe UI"/>
      <w:sz w:val="18"/>
      <w:szCs w:val="18"/>
    </w:rPr>
  </w:style>
  <w:style w:type="character" w:customStyle="1" w:styleId="Heading2Char">
    <w:name w:val="Heading 2 Char"/>
    <w:basedOn w:val="DefaultParagraphFont"/>
    <w:link w:val="Heading2"/>
    <w:uiPriority w:val="9"/>
    <w:rsid w:val="007D4F88"/>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7D4F88"/>
    <w:rPr>
      <w:rFonts w:ascii="Times New Roman" w:eastAsia="Times New Roman" w:hAnsi="Times New Roman" w:cs="Times New Roman"/>
      <w:b/>
      <w:bCs/>
      <w:sz w:val="27"/>
      <w:szCs w:val="27"/>
      <w:lang w:val="en-CA" w:eastAsia="en-CA"/>
    </w:rPr>
  </w:style>
  <w:style w:type="character" w:customStyle="1" w:styleId="Heading4Char">
    <w:name w:val="Heading 4 Char"/>
    <w:basedOn w:val="DefaultParagraphFont"/>
    <w:link w:val="Heading4"/>
    <w:uiPriority w:val="9"/>
    <w:rsid w:val="007D4F88"/>
    <w:rPr>
      <w:rFonts w:asciiTheme="majorHAnsi" w:eastAsiaTheme="majorEastAsia" w:hAnsiTheme="majorHAnsi" w:cstheme="majorBidi"/>
      <w:b/>
      <w:bCs/>
      <w:i/>
      <w:iCs/>
      <w:color w:val="4F81BD" w:themeColor="accent1"/>
    </w:rPr>
  </w:style>
  <w:style w:type="numbering" w:customStyle="1" w:styleId="NoList1">
    <w:name w:val="No List1"/>
    <w:next w:val="NoList"/>
    <w:uiPriority w:val="99"/>
    <w:semiHidden/>
    <w:unhideWhenUsed/>
    <w:rsid w:val="007D4F88"/>
  </w:style>
  <w:style w:type="paragraph" w:styleId="Header">
    <w:name w:val="header"/>
    <w:basedOn w:val="Normal"/>
    <w:link w:val="HeaderChar"/>
    <w:uiPriority w:val="99"/>
    <w:unhideWhenUsed/>
    <w:rsid w:val="007D4F88"/>
    <w:pPr>
      <w:tabs>
        <w:tab w:val="center" w:pos="4680"/>
        <w:tab w:val="right" w:pos="9360"/>
      </w:tabs>
      <w:spacing w:after="0"/>
      <w:ind w:firstLine="0"/>
    </w:pPr>
    <w:rPr>
      <w:rFonts w:eastAsiaTheme="minorEastAsia"/>
      <w:lang w:val="en-CA"/>
    </w:rPr>
  </w:style>
  <w:style w:type="character" w:customStyle="1" w:styleId="HeaderChar">
    <w:name w:val="Header Char"/>
    <w:basedOn w:val="DefaultParagraphFont"/>
    <w:link w:val="Header"/>
    <w:uiPriority w:val="99"/>
    <w:rsid w:val="007D4F88"/>
    <w:rPr>
      <w:rFonts w:eastAsiaTheme="minorEastAsia"/>
      <w:lang w:val="en-CA"/>
    </w:rPr>
  </w:style>
  <w:style w:type="paragraph" w:styleId="Footer">
    <w:name w:val="footer"/>
    <w:basedOn w:val="Normal"/>
    <w:link w:val="FooterChar"/>
    <w:uiPriority w:val="99"/>
    <w:unhideWhenUsed/>
    <w:rsid w:val="007D4F88"/>
    <w:pPr>
      <w:tabs>
        <w:tab w:val="center" w:pos="4680"/>
        <w:tab w:val="right" w:pos="9360"/>
      </w:tabs>
      <w:spacing w:after="0"/>
      <w:ind w:firstLine="0"/>
    </w:pPr>
    <w:rPr>
      <w:rFonts w:eastAsiaTheme="minorEastAsia"/>
      <w:lang w:val="en-CA"/>
    </w:rPr>
  </w:style>
  <w:style w:type="character" w:customStyle="1" w:styleId="FooterChar">
    <w:name w:val="Footer Char"/>
    <w:basedOn w:val="DefaultParagraphFont"/>
    <w:link w:val="Footer"/>
    <w:uiPriority w:val="99"/>
    <w:rsid w:val="007D4F88"/>
    <w:rPr>
      <w:rFonts w:eastAsiaTheme="minorEastAsia"/>
      <w:lang w:val="en-CA"/>
    </w:rPr>
  </w:style>
  <w:style w:type="table" w:styleId="TableGrid">
    <w:name w:val="Table Grid"/>
    <w:basedOn w:val="TableNormal"/>
    <w:uiPriority w:val="59"/>
    <w:rsid w:val="007D4F88"/>
    <w:pPr>
      <w:spacing w:after="0"/>
      <w:ind w:firstLine="0"/>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searchhistory-search-term">
    <w:name w:val="searchhistory-search-term"/>
    <w:basedOn w:val="DefaultParagraphFont"/>
    <w:rsid w:val="007D4F88"/>
  </w:style>
  <w:style w:type="character" w:customStyle="1" w:styleId="medium-normal">
    <w:name w:val="medium-normal"/>
    <w:basedOn w:val="DefaultParagraphFont"/>
    <w:rsid w:val="007D4F88"/>
  </w:style>
  <w:style w:type="character" w:customStyle="1" w:styleId="titles-dbsegment">
    <w:name w:val="titles-dbsegment"/>
    <w:basedOn w:val="DefaultParagraphFont"/>
    <w:rsid w:val="007D4F88"/>
  </w:style>
  <w:style w:type="character" w:customStyle="1" w:styleId="txt">
    <w:name w:val="txt"/>
    <w:basedOn w:val="DefaultParagraphFont"/>
    <w:rsid w:val="007D4F88"/>
  </w:style>
  <w:style w:type="character" w:customStyle="1" w:styleId="fldtext">
    <w:name w:val="fldtext"/>
    <w:basedOn w:val="DefaultParagraphFont"/>
    <w:rsid w:val="007D4F88"/>
  </w:style>
  <w:style w:type="character" w:customStyle="1" w:styleId="txtbold">
    <w:name w:val="txtbold"/>
    <w:basedOn w:val="DefaultParagraphFont"/>
    <w:rsid w:val="007D4F88"/>
  </w:style>
  <w:style w:type="character" w:customStyle="1" w:styleId="bold">
    <w:name w:val="bold"/>
    <w:basedOn w:val="DefaultParagraphFont"/>
    <w:rsid w:val="007D4F88"/>
  </w:style>
  <w:style w:type="character" w:customStyle="1" w:styleId="body">
    <w:name w:val="body"/>
    <w:basedOn w:val="DefaultParagraphFont"/>
    <w:rsid w:val="007D4F88"/>
  </w:style>
  <w:style w:type="character" w:customStyle="1" w:styleId="dbname">
    <w:name w:val="dbname"/>
    <w:basedOn w:val="DefaultParagraphFont"/>
    <w:rsid w:val="007D4F88"/>
  </w:style>
  <w:style w:type="character" w:customStyle="1" w:styleId="dbdate">
    <w:name w:val="dbdate"/>
    <w:basedOn w:val="DefaultParagraphFont"/>
    <w:rsid w:val="007D4F88"/>
  </w:style>
  <w:style w:type="paragraph" w:styleId="ListBullet">
    <w:name w:val="List Bullet"/>
    <w:basedOn w:val="Normal"/>
    <w:uiPriority w:val="99"/>
    <w:unhideWhenUsed/>
    <w:rsid w:val="007D4F88"/>
    <w:pPr>
      <w:tabs>
        <w:tab w:val="num" w:pos="360"/>
      </w:tabs>
      <w:spacing w:after="200" w:line="276" w:lineRule="auto"/>
      <w:ind w:left="360"/>
      <w:contextualSpacing/>
    </w:pPr>
    <w:rPr>
      <w:rFonts w:eastAsiaTheme="minorEastAsia"/>
    </w:rPr>
  </w:style>
  <w:style w:type="character" w:customStyle="1" w:styleId="specyears">
    <w:name w:val="spec_years"/>
    <w:basedOn w:val="DefaultParagraphFont"/>
    <w:rsid w:val="007D4F88"/>
  </w:style>
  <w:style w:type="character" w:customStyle="1" w:styleId="databaselist-date">
    <w:name w:val="databaselist-date"/>
    <w:basedOn w:val="DefaultParagraphFont"/>
    <w:rsid w:val="007D4F88"/>
  </w:style>
  <w:style w:type="paragraph" w:styleId="NoSpacing">
    <w:name w:val="No Spacing"/>
    <w:uiPriority w:val="1"/>
    <w:qFormat/>
    <w:rsid w:val="007D4F88"/>
    <w:pPr>
      <w:spacing w:after="0"/>
      <w:ind w:firstLine="0"/>
    </w:pPr>
  </w:style>
  <w:style w:type="numbering" w:customStyle="1" w:styleId="NoList11">
    <w:name w:val="No List11"/>
    <w:next w:val="NoList"/>
    <w:uiPriority w:val="99"/>
    <w:semiHidden/>
    <w:unhideWhenUsed/>
    <w:rsid w:val="007D4F88"/>
  </w:style>
  <w:style w:type="paragraph" w:customStyle="1" w:styleId="msonormal0">
    <w:name w:val="msonormal"/>
    <w:basedOn w:val="Normal"/>
    <w:rsid w:val="007D4F88"/>
    <w:pPr>
      <w:spacing w:before="100" w:beforeAutospacing="1" w:after="100" w:afterAutospacing="1"/>
      <w:ind w:firstLine="0"/>
    </w:pPr>
    <w:rPr>
      <w:rFonts w:ascii="Times New Roman" w:eastAsia="Times New Roman" w:hAnsi="Times New Roman" w:cs="Times New Roman"/>
      <w:sz w:val="24"/>
      <w:szCs w:val="24"/>
    </w:rPr>
  </w:style>
  <w:style w:type="character" w:customStyle="1" w:styleId="save-search-subtitle">
    <w:name w:val="save-search-subtitle"/>
    <w:basedOn w:val="DefaultParagraphFont"/>
    <w:rsid w:val="007D4F88"/>
  </w:style>
  <w:style w:type="character" w:customStyle="1" w:styleId="medium-bold">
    <w:name w:val="medium-bold"/>
    <w:basedOn w:val="DefaultParagraphFont"/>
    <w:rsid w:val="007D4F88"/>
  </w:style>
  <w:style w:type="character" w:styleId="FollowedHyperlink">
    <w:name w:val="FollowedHyperlink"/>
    <w:basedOn w:val="DefaultParagraphFont"/>
    <w:uiPriority w:val="99"/>
    <w:semiHidden/>
    <w:unhideWhenUsed/>
    <w:rsid w:val="007D4F88"/>
    <w:rPr>
      <w:color w:val="800080"/>
      <w:u w:val="single"/>
    </w:rPr>
  </w:style>
  <w:style w:type="character" w:customStyle="1" w:styleId="hidden">
    <w:name w:val="hidden"/>
    <w:basedOn w:val="DefaultParagraphFont"/>
    <w:rsid w:val="007D4F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5</Pages>
  <Words>4947</Words>
  <Characters>28200</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330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Pillay</dc:creator>
  <cp:keywords/>
  <dc:description/>
  <cp:lastModifiedBy>Calumpang, Mario Jade</cp:lastModifiedBy>
  <cp:revision>4</cp:revision>
  <dcterms:created xsi:type="dcterms:W3CDTF">2018-06-23T01:57:00Z</dcterms:created>
  <dcterms:modified xsi:type="dcterms:W3CDTF">2018-12-19T06:02:00Z</dcterms:modified>
</cp:coreProperties>
</file>